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47E" w:rsidRDefault="00930E58">
      <w:pPr>
        <w:sectPr w:rsidR="00A1447E">
          <w:type w:val="continuous"/>
          <w:pgSz w:w="16840" w:h="11910" w:orient="landscape"/>
          <w:pgMar w:top="500" w:right="540" w:bottom="280" w:left="540" w:header="720" w:footer="720" w:gutter="0"/>
          <w:cols w:space="720"/>
          <w:noEndnote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1" locked="0" layoutInCell="0" allowOverlap="1" wp14:anchorId="13EF8BAB" wp14:editId="67CDD897">
                <wp:simplePos x="0" y="0"/>
                <wp:positionH relativeFrom="page">
                  <wp:posOffset>9037320</wp:posOffset>
                </wp:positionH>
                <wp:positionV relativeFrom="page">
                  <wp:posOffset>5422738</wp:posOffset>
                </wp:positionV>
                <wp:extent cx="1010285" cy="485775"/>
                <wp:effectExtent l="0" t="0" r="18415" b="9525"/>
                <wp:wrapNone/>
                <wp:docPr id="217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485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Supplementary File page 4-5</w:t>
                            </w:r>
                          </w:p>
                          <w:p w:rsidR="00A41462" w:rsidRDefault="00A41462" w:rsidP="00930E5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26" type="#_x0000_t202" style="position:absolute;margin-left:711.6pt;margin-top:427pt;width:79.55pt;height:38.25pt;z-index:-25160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" o:allowincell="f" filled="f" stroked="f">
                <v:textbox inset="0,0,0,0">
                  <w:txbxContent>
                    <w:p w:rsidR="00CA7033" w:rsidRDefault="00CA7033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upplementary File page 4-5</w:t>
                      </w:r>
                    </w:p>
                    <w:p w:rsidR="00CA7033" w:rsidRDefault="00CA7033" w:rsidP="00930E58">
                      <w:pPr>
                        <w:pStyle w:val="BodyText"/>
                        <w:kinsoku w:val="0"/>
                        <w:overflowPunct w:val="0"/>
                        <w:spacing w:before="5"/>
                        <w:ind w:left="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B106A">
        <w:rPr>
          <w:noProof/>
        </w:rPr>
        <mc:AlternateContent>
          <mc:Choice Requires="wps">
            <w:drawing>
              <wp:anchor distT="0" distB="0" distL="114300" distR="114300" simplePos="0" relativeHeight="251934720" behindDoc="1" locked="0" layoutInCell="0" allowOverlap="1" wp14:anchorId="5EFAFEE8" wp14:editId="5E11F341">
                <wp:simplePos x="0" y="0"/>
                <wp:positionH relativeFrom="page">
                  <wp:posOffset>9030232</wp:posOffset>
                </wp:positionH>
                <wp:positionV relativeFrom="page">
                  <wp:posOffset>4975653</wp:posOffset>
                </wp:positionV>
                <wp:extent cx="1010285" cy="299085"/>
                <wp:effectExtent l="0" t="0" r="18415" b="5715"/>
                <wp:wrapNone/>
                <wp:docPr id="289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0B106A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0" o:spid="_x0000_s1027" type="#_x0000_t202" style="position:absolute;margin-left:711.05pt;margin-top:391.8pt;width:79.55pt;height:23.55pt;z-index:-251381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" o:allowincell="f" filled="f" stroked="f">
                <v:textbox inset="0,0,0,0">
                  <w:txbxContent>
                    <w:p w:rsidR="00A41462" w:rsidRDefault="00E608DB" w:rsidP="000B106A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B106A">
        <w:rPr>
          <w:noProof/>
        </w:rPr>
        <mc:AlternateContent>
          <mc:Choice Requires="wps">
            <w:drawing>
              <wp:anchor distT="0" distB="0" distL="114300" distR="114300" simplePos="0" relativeHeight="251932672" behindDoc="1" locked="0" layoutInCell="0" allowOverlap="1" wp14:anchorId="71ADF0CF" wp14:editId="38FC1A21">
                <wp:simplePos x="0" y="0"/>
                <wp:positionH relativeFrom="page">
                  <wp:posOffset>9040495</wp:posOffset>
                </wp:positionH>
                <wp:positionV relativeFrom="page">
                  <wp:posOffset>4552788</wp:posOffset>
                </wp:positionV>
                <wp:extent cx="1010285" cy="299085"/>
                <wp:effectExtent l="0" t="0" r="18415" b="5715"/>
                <wp:wrapNone/>
                <wp:docPr id="288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0B106A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711.85pt;margin-top:358.5pt;width:79.55pt;height:23.55pt;z-index:-251383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" o:allowincell="f" filled="f" stroked="f">
                <v:textbox inset="0,0,0,0">
                  <w:txbxContent>
                    <w:p w:rsidR="00A41462" w:rsidRDefault="00E608DB" w:rsidP="000B106A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B106A">
        <w:rPr>
          <w:noProof/>
        </w:rPr>
        <mc:AlternateContent>
          <mc:Choice Requires="wps">
            <w:drawing>
              <wp:anchor distT="0" distB="0" distL="114300" distR="114300" simplePos="0" relativeHeight="251707392" behindDoc="1" locked="0" layoutInCell="0" allowOverlap="1" wp14:anchorId="3A83313D" wp14:editId="5604D56A">
                <wp:simplePos x="0" y="0"/>
                <wp:positionH relativeFrom="page">
                  <wp:posOffset>9037320</wp:posOffset>
                </wp:positionH>
                <wp:positionV relativeFrom="page">
                  <wp:posOffset>3903980</wp:posOffset>
                </wp:positionV>
                <wp:extent cx="1010285" cy="299085"/>
                <wp:effectExtent l="0" t="0" r="18415" b="5715"/>
                <wp:wrapNone/>
                <wp:docPr id="221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711.6pt;margin-top:307.4pt;width:79.55pt;height:23.55pt;z-index:-25160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" o:allowincell="f" filled="f" stroked="f">
                <v:textbox inset="0,0,0,0">
                  <w:txbxContent>
                    <w:p w:rsidR="00A41462" w:rsidRDefault="00E608DB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 wp14:anchorId="127C1EB3" wp14:editId="3EB26EAD">
                <wp:simplePos x="0" y="0"/>
                <wp:positionH relativeFrom="page">
                  <wp:posOffset>421640</wp:posOffset>
                </wp:positionH>
                <wp:positionV relativeFrom="page">
                  <wp:posOffset>1840865</wp:posOffset>
                </wp:positionV>
                <wp:extent cx="9846945" cy="12700"/>
                <wp:effectExtent l="0" t="0" r="0" b="0"/>
                <wp:wrapNone/>
                <wp:docPr id="269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846945" cy="12700"/>
                        </a:xfrm>
                        <a:custGeom>
                          <a:avLst/>
                          <a:gdLst>
                            <a:gd name="T0" fmla="*/ 0 w 15507"/>
                            <a:gd name="T1" fmla="*/ 0 h 20"/>
                            <a:gd name="T2" fmla="*/ 15506 w 15507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507" h="20">
                              <a:moveTo>
                                <a:pt x="0" y="0"/>
                              </a:moveTo>
                              <a:lnTo>
                                <a:pt x="15506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2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.2pt,144.95pt,808.5pt,144.95pt" coordsize="15507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" o:allowincell="f" filled="f" strokeweight=".58pt">
                <v:path arrowok="t" o:connecttype="custom" o:connectlocs="0,0;984631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5E4CBEC8" wp14:editId="413FF9FD">
                <wp:simplePos x="0" y="0"/>
                <wp:positionH relativeFrom="page">
                  <wp:posOffset>421640</wp:posOffset>
                </wp:positionH>
                <wp:positionV relativeFrom="page">
                  <wp:posOffset>2352675</wp:posOffset>
                </wp:positionV>
                <wp:extent cx="9846945" cy="12700"/>
                <wp:effectExtent l="0" t="0" r="0" b="0"/>
                <wp:wrapNone/>
                <wp:docPr id="268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846945" cy="12700"/>
                        </a:xfrm>
                        <a:custGeom>
                          <a:avLst/>
                          <a:gdLst>
                            <a:gd name="T0" fmla="*/ 0 w 15507"/>
                            <a:gd name="T1" fmla="*/ 0 h 20"/>
                            <a:gd name="T2" fmla="*/ 15506 w 15507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507" h="20">
                              <a:moveTo>
                                <a:pt x="0" y="0"/>
                              </a:moveTo>
                              <a:lnTo>
                                <a:pt x="15506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3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.2pt,185.25pt,808.5pt,185.25pt" coordsize="15507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" o:allowincell="f" filled="f" strokeweight=".58pt">
                <v:path arrowok="t" o:connecttype="custom" o:connectlocs="0,0;984631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4E663800" wp14:editId="427F30B7">
                <wp:simplePos x="0" y="0"/>
                <wp:positionH relativeFrom="page">
                  <wp:posOffset>3340100</wp:posOffset>
                </wp:positionH>
                <wp:positionV relativeFrom="page">
                  <wp:posOffset>370205</wp:posOffset>
                </wp:positionV>
                <wp:extent cx="4013200" cy="825500"/>
                <wp:effectExtent l="0" t="0" r="0" b="0"/>
                <wp:wrapNone/>
                <wp:docPr id="26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13200" cy="825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130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91446B5" wp14:editId="49E98F28">
                                  <wp:extent cx="3976370" cy="818515"/>
                                  <wp:effectExtent l="0" t="0" r="5080" b="635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76370" cy="8185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41462" w:rsidRDefault="00A4146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263pt;margin-top:29.15pt;width:316pt;height:6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" o:allowincell="f" filled="f" stroked="f">
                <v:textbox inset="0,0,0,0">
                  <w:txbxContent>
                    <w:p w:rsidR="00A1447E" w:rsidRDefault="002939A1">
                      <w:pPr>
                        <w:widowControl/>
                        <w:autoSpaceDE/>
                        <w:autoSpaceDN/>
                        <w:adjustRightInd/>
                        <w:spacing w:line="130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976370" cy="818515"/>
                            <wp:effectExtent l="0" t="0" r="5080" b="635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76370" cy="8185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A1447E" w:rsidRDefault="00A1447E"/>
                  </w:txbxContent>
                </v:textbox>
                <w10:wrap anchorx="page" anchory="page"/>
              </v:rect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247CB8B8" wp14:editId="5FC73552">
                <wp:simplePos x="0" y="0"/>
                <wp:positionH relativeFrom="page">
                  <wp:posOffset>9041765</wp:posOffset>
                </wp:positionH>
                <wp:positionV relativeFrom="page">
                  <wp:posOffset>3296920</wp:posOffset>
                </wp:positionV>
                <wp:extent cx="1010285" cy="12700"/>
                <wp:effectExtent l="0" t="0" r="0" b="0"/>
                <wp:wrapNone/>
                <wp:docPr id="266" name="Freeform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5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259.6pt,791.45pt,259.6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 wp14:anchorId="785579C1" wp14:editId="022CE1B2">
                <wp:simplePos x="0" y="0"/>
                <wp:positionH relativeFrom="page">
                  <wp:posOffset>9041765</wp:posOffset>
                </wp:positionH>
                <wp:positionV relativeFrom="page">
                  <wp:posOffset>3595370</wp:posOffset>
                </wp:positionV>
                <wp:extent cx="1010285" cy="12700"/>
                <wp:effectExtent l="0" t="0" r="0" b="0"/>
                <wp:wrapNone/>
                <wp:docPr id="265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6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283.1pt,791.45pt,283.1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0" allowOverlap="1" wp14:anchorId="0EDB1174" wp14:editId="053953EE">
                <wp:simplePos x="0" y="0"/>
                <wp:positionH relativeFrom="page">
                  <wp:posOffset>9041765</wp:posOffset>
                </wp:positionH>
                <wp:positionV relativeFrom="page">
                  <wp:posOffset>3893820</wp:posOffset>
                </wp:positionV>
                <wp:extent cx="1010285" cy="12700"/>
                <wp:effectExtent l="0" t="0" r="0" b="0"/>
                <wp:wrapNone/>
                <wp:docPr id="264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7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306.6pt,791.45pt,306.6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 wp14:anchorId="03559234" wp14:editId="04D685F9">
                <wp:simplePos x="0" y="0"/>
                <wp:positionH relativeFrom="page">
                  <wp:posOffset>9041765</wp:posOffset>
                </wp:positionH>
                <wp:positionV relativeFrom="page">
                  <wp:posOffset>4191000</wp:posOffset>
                </wp:positionV>
                <wp:extent cx="1010285" cy="12700"/>
                <wp:effectExtent l="0" t="0" r="0" b="0"/>
                <wp:wrapNone/>
                <wp:docPr id="263" name="Freeform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8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330pt,791.45pt,330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 wp14:anchorId="34DE53F6" wp14:editId="5047C82D">
                <wp:simplePos x="0" y="0"/>
                <wp:positionH relativeFrom="page">
                  <wp:posOffset>9041765</wp:posOffset>
                </wp:positionH>
                <wp:positionV relativeFrom="page">
                  <wp:posOffset>4490085</wp:posOffset>
                </wp:positionV>
                <wp:extent cx="1010285" cy="12700"/>
                <wp:effectExtent l="0" t="0" r="0" b="0"/>
                <wp:wrapNone/>
                <wp:docPr id="262" name="Freeform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9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353.55pt,791.45pt,353.55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 wp14:anchorId="6CD74EF2" wp14:editId="1AFC89A2">
                <wp:simplePos x="0" y="0"/>
                <wp:positionH relativeFrom="page">
                  <wp:posOffset>9041765</wp:posOffset>
                </wp:positionH>
                <wp:positionV relativeFrom="page">
                  <wp:posOffset>4788535</wp:posOffset>
                </wp:positionV>
                <wp:extent cx="1010285" cy="12700"/>
                <wp:effectExtent l="0" t="0" r="0" b="0"/>
                <wp:wrapNone/>
                <wp:docPr id="261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10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377.05pt,791.45pt,377.05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 wp14:anchorId="6538DF18" wp14:editId="51D3945A">
                <wp:simplePos x="0" y="0"/>
                <wp:positionH relativeFrom="page">
                  <wp:posOffset>9041765</wp:posOffset>
                </wp:positionH>
                <wp:positionV relativeFrom="page">
                  <wp:posOffset>5767070</wp:posOffset>
                </wp:positionV>
                <wp:extent cx="1010285" cy="12700"/>
                <wp:effectExtent l="0" t="0" r="0" b="0"/>
                <wp:wrapNone/>
                <wp:docPr id="260" name="Freeform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11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454.1pt,791.45pt,454.1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 wp14:anchorId="3CEF2B78" wp14:editId="3E636E37">
                <wp:simplePos x="0" y="0"/>
                <wp:positionH relativeFrom="page">
                  <wp:posOffset>444500</wp:posOffset>
                </wp:positionH>
                <wp:positionV relativeFrom="page">
                  <wp:posOffset>1645920</wp:posOffset>
                </wp:positionV>
                <wp:extent cx="6557010" cy="165735"/>
                <wp:effectExtent l="0" t="0" r="0" b="0"/>
                <wp:wrapNone/>
                <wp:docPr id="25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70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PIRIT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2013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hecklist: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commend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tem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ddres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a </w:t>
                            </w:r>
                            <w:r>
                              <w:rPr>
                                <w:spacing w:val="-1"/>
                              </w:rPr>
                              <w:t>clinic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toco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lat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ocuments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7" type="#_x0000_t202" style="position:absolute;margin-left:35pt;margin-top:129.6pt;width:516.3pt;height:13.05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yitsgIAALM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SPIRIT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2013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hecklist: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commend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tem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ddres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a </w:t>
                      </w:r>
                      <w:r>
                        <w:rPr>
                          <w:spacing w:val="-1"/>
                        </w:rPr>
                        <w:t>clinic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rotoco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lat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ocuments*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0" allowOverlap="1" wp14:anchorId="078802BC" wp14:editId="07DD961B">
                <wp:simplePos x="0" y="0"/>
                <wp:positionH relativeFrom="page">
                  <wp:posOffset>444500</wp:posOffset>
                </wp:positionH>
                <wp:positionV relativeFrom="page">
                  <wp:posOffset>1975485</wp:posOffset>
                </wp:positionV>
                <wp:extent cx="857250" cy="165735"/>
                <wp:effectExtent l="0" t="0" r="0" b="0"/>
                <wp:wrapNone/>
                <wp:docPr id="25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Section/item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28" type="#_x0000_t202" style="position:absolute;margin-left:35pt;margin-top:155.55pt;width:67.5pt;height:13.05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1"/>
                        </w:rPr>
                        <w:t>Section/item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0" allowOverlap="1" wp14:anchorId="5AD438F0" wp14:editId="1A9932B2">
                <wp:simplePos x="0" y="0"/>
                <wp:positionH relativeFrom="page">
                  <wp:posOffset>1816100</wp:posOffset>
                </wp:positionH>
                <wp:positionV relativeFrom="page">
                  <wp:posOffset>1975485</wp:posOffset>
                </wp:positionV>
                <wp:extent cx="311150" cy="327660"/>
                <wp:effectExtent l="0" t="0" r="0" b="0"/>
                <wp:wrapNone/>
                <wp:docPr id="257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327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1" w:lineRule="auto"/>
                              <w:ind w:right="17"/>
                            </w:pP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>Item</w:t>
                            </w:r>
                            <w:r>
                              <w:rPr>
                                <w:b/>
                                <w:bCs/>
                                <w:spacing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29" type="#_x0000_t202" style="position:absolute;margin-left:143pt;margin-top:155.55pt;width:24.5pt;height:25.8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1" w:lineRule="auto"/>
                        <w:ind w:right="17"/>
                      </w:pPr>
                      <w:r>
                        <w:rPr>
                          <w:b/>
                          <w:bCs/>
                          <w:spacing w:val="-2"/>
                        </w:rPr>
                        <w:t>Item</w:t>
                      </w:r>
                      <w:r>
                        <w:rPr>
                          <w:b/>
                          <w:bCs/>
                          <w:spacing w:val="2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2"/>
                        </w:rPr>
                        <w:t>No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0" allowOverlap="1" wp14:anchorId="023A9289" wp14:editId="1C144A45">
                <wp:simplePos x="0" y="0"/>
                <wp:positionH relativeFrom="page">
                  <wp:posOffset>2291715</wp:posOffset>
                </wp:positionH>
                <wp:positionV relativeFrom="page">
                  <wp:posOffset>1975485</wp:posOffset>
                </wp:positionV>
                <wp:extent cx="794385" cy="165735"/>
                <wp:effectExtent l="0" t="0" r="0" b="0"/>
                <wp:wrapNone/>
                <wp:docPr id="256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438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Descrip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0" type="#_x0000_t202" style="position:absolute;margin-left:180.45pt;margin-top:155.55pt;width:62.55pt;height:13.05pt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1"/>
                        </w:rPr>
                        <w:t>Descrip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0" allowOverlap="1" wp14:anchorId="5171EAE5" wp14:editId="1A4D3C05">
                <wp:simplePos x="0" y="0"/>
                <wp:positionH relativeFrom="page">
                  <wp:posOffset>9029065</wp:posOffset>
                </wp:positionH>
                <wp:positionV relativeFrom="page">
                  <wp:posOffset>1975485</wp:posOffset>
                </wp:positionV>
                <wp:extent cx="956310" cy="327660"/>
                <wp:effectExtent l="0" t="0" r="0" b="0"/>
                <wp:wrapNone/>
                <wp:docPr id="25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6310" cy="327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1" w:lineRule="auto"/>
                              <w:ind w:right="17"/>
                            </w:pP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>Addressed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on</w:t>
                            </w:r>
                            <w:r>
                              <w:rPr>
                                <w:b/>
                                <w:bCs/>
                                <w:spacing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pag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numb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1" type="#_x0000_t202" style="position:absolute;margin-left:710.95pt;margin-top:155.55pt;width:75.3pt;height:25.8pt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1" w:lineRule="auto"/>
                        <w:ind w:right="17"/>
                      </w:pPr>
                      <w:r>
                        <w:rPr>
                          <w:b/>
                          <w:bCs/>
                          <w:spacing w:val="-2"/>
                        </w:rPr>
                        <w:t>Addressed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on</w:t>
                      </w:r>
                      <w:r>
                        <w:rPr>
                          <w:b/>
                          <w:bCs/>
                          <w:spacing w:val="28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page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numb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0" allowOverlap="1" wp14:anchorId="200443B7" wp14:editId="5EA68A49">
                <wp:simplePos x="0" y="0"/>
                <wp:positionH relativeFrom="page">
                  <wp:posOffset>444500</wp:posOffset>
                </wp:positionH>
                <wp:positionV relativeFrom="page">
                  <wp:posOffset>2549525</wp:posOffset>
                </wp:positionV>
                <wp:extent cx="1803400" cy="165735"/>
                <wp:effectExtent l="0" t="0" r="0" b="0"/>
                <wp:wrapNone/>
                <wp:docPr id="254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Administrativ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inform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2" type="#_x0000_t202" style="position:absolute;margin-left:35pt;margin-top:200.75pt;width:142pt;height:13.05p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W5psgIAALM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1"/>
                        </w:rPr>
                        <w:t>Administrative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inform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0" allowOverlap="1" wp14:anchorId="36140550" wp14:editId="391C8C07">
                <wp:simplePos x="0" y="0"/>
                <wp:positionH relativeFrom="page">
                  <wp:posOffset>444500</wp:posOffset>
                </wp:positionH>
                <wp:positionV relativeFrom="page">
                  <wp:posOffset>2848610</wp:posOffset>
                </wp:positionV>
                <wp:extent cx="289560" cy="165735"/>
                <wp:effectExtent l="0" t="0" r="0" b="0"/>
                <wp:wrapNone/>
                <wp:docPr id="253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Titl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3" type="#_x0000_t202" style="position:absolute;margin-left:35pt;margin-top:224.3pt;width:22.8pt;height:13.05pt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tiBsgIAALI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Titl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0" allowOverlap="1" wp14:anchorId="1734CAB4" wp14:editId="5F510CEB">
                <wp:simplePos x="0" y="0"/>
                <wp:positionH relativeFrom="page">
                  <wp:posOffset>1816100</wp:posOffset>
                </wp:positionH>
                <wp:positionV relativeFrom="page">
                  <wp:posOffset>2848610</wp:posOffset>
                </wp:positionV>
                <wp:extent cx="102870" cy="165735"/>
                <wp:effectExtent l="0" t="0" r="0" b="0"/>
                <wp:wrapNone/>
                <wp:docPr id="252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34" type="#_x0000_t202" style="position:absolute;margin-left:143pt;margin-top:224.3pt;width:8.1pt;height:13.05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L8MsQIAALI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t>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0" allowOverlap="1" wp14:anchorId="43696FAF" wp14:editId="3EEE5E06">
                <wp:simplePos x="0" y="0"/>
                <wp:positionH relativeFrom="page">
                  <wp:posOffset>2291715</wp:posOffset>
                </wp:positionH>
                <wp:positionV relativeFrom="page">
                  <wp:posOffset>2848610</wp:posOffset>
                </wp:positionV>
                <wp:extent cx="6291580" cy="165735"/>
                <wp:effectExtent l="0" t="0" r="0" b="0"/>
                <wp:wrapNone/>
                <wp:docPr id="251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158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escriptiv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it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dentifying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sign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opulation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pplicable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cronym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5" type="#_x0000_t202" style="position:absolute;margin-left:180.45pt;margin-top:224.3pt;width:495.4pt;height:13.05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gcEswIAALM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2"/>
                        </w:rPr>
                      </w:pPr>
                      <w:r>
                        <w:rPr>
                          <w:spacing w:val="-1"/>
                        </w:rPr>
                        <w:t>Descriptiv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itl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dentifying</w:t>
                      </w:r>
                      <w:r>
                        <w:t xml:space="preserve"> 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esign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opulation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tervention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pplicable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acronym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0" allowOverlap="1" wp14:anchorId="5999D0AA" wp14:editId="7CE6E458">
                <wp:simplePos x="0" y="0"/>
                <wp:positionH relativeFrom="page">
                  <wp:posOffset>9029065</wp:posOffset>
                </wp:positionH>
                <wp:positionV relativeFrom="page">
                  <wp:posOffset>2848610</wp:posOffset>
                </wp:positionV>
                <wp:extent cx="1035050" cy="165735"/>
                <wp:effectExtent l="0" t="0" r="0" b="0"/>
                <wp:wrapNone/>
                <wp:docPr id="25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6" type="#_x0000_t202" style="position:absolute;margin-left:710.95pt;margin-top:224.3pt;width:81.5pt;height:13.05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0" allowOverlap="1" wp14:anchorId="40D2F4F6" wp14:editId="780C57E8">
                <wp:simplePos x="0" y="0"/>
                <wp:positionH relativeFrom="page">
                  <wp:posOffset>444500</wp:posOffset>
                </wp:positionH>
                <wp:positionV relativeFrom="page">
                  <wp:posOffset>3147060</wp:posOffset>
                </wp:positionV>
                <wp:extent cx="1028065" cy="165735"/>
                <wp:effectExtent l="0" t="0" r="0" b="0"/>
                <wp:wrapNone/>
                <wp:docPr id="249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gist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7" type="#_x0000_t202" style="position:absolute;margin-left:35pt;margin-top:247.8pt;width:80.95pt;height:13.05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Yp3sg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Tri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gistr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0" allowOverlap="1" wp14:anchorId="0C95579F" wp14:editId="584F1772">
                <wp:simplePos x="0" y="0"/>
                <wp:positionH relativeFrom="page">
                  <wp:posOffset>1816100</wp:posOffset>
                </wp:positionH>
                <wp:positionV relativeFrom="page">
                  <wp:posOffset>3147060</wp:posOffset>
                </wp:positionV>
                <wp:extent cx="180340" cy="165735"/>
                <wp:effectExtent l="0" t="0" r="0" b="0"/>
                <wp:wrapNone/>
                <wp:docPr id="248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38" type="#_x0000_t202" style="position:absolute;margin-left:143pt;margin-top:247.8pt;width:14.2pt;height:13.05pt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vaosgIAALM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0" allowOverlap="1" wp14:anchorId="6D436274" wp14:editId="4D24E783">
                <wp:simplePos x="0" y="0"/>
                <wp:positionH relativeFrom="page">
                  <wp:posOffset>2291715</wp:posOffset>
                </wp:positionH>
                <wp:positionV relativeFrom="page">
                  <wp:posOffset>3147060</wp:posOffset>
                </wp:positionV>
                <wp:extent cx="4949190" cy="165735"/>
                <wp:effectExtent l="0" t="0" r="0" b="0"/>
                <wp:wrapNone/>
                <wp:docPr id="247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4919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dentifie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gistr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name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no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ye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gistered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name</w:t>
                            </w:r>
                            <w:r>
                              <w:rPr>
                                <w:spacing w:val="-2"/>
                              </w:rPr>
                              <w:t xml:space="preserve"> 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nd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gistr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39" type="#_x0000_t202" style="position:absolute;margin-left:180.45pt;margin-top:247.8pt;width:389.7pt;height:13.05pt;z-index:-25163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dentifie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gistr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name.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no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ye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gistered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name</w:t>
                      </w:r>
                      <w:r>
                        <w:rPr>
                          <w:spacing w:val="-2"/>
                        </w:rPr>
                        <w:t xml:space="preserve"> 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tend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gistr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0" allowOverlap="1" wp14:anchorId="1BD271AC" wp14:editId="735F883B">
                <wp:simplePos x="0" y="0"/>
                <wp:positionH relativeFrom="page">
                  <wp:posOffset>1816100</wp:posOffset>
                </wp:positionH>
                <wp:positionV relativeFrom="page">
                  <wp:posOffset>3446145</wp:posOffset>
                </wp:positionV>
                <wp:extent cx="180340" cy="165735"/>
                <wp:effectExtent l="0" t="0" r="0" b="0"/>
                <wp:wrapNone/>
                <wp:docPr id="246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40" type="#_x0000_t202" style="position:absolute;margin-left:143pt;margin-top:271.35pt;width:14.2pt;height:13.05pt;z-index:-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0ZCtAIAALM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0" allowOverlap="1" wp14:anchorId="32FA3AD7" wp14:editId="44B02A3D">
                <wp:simplePos x="0" y="0"/>
                <wp:positionH relativeFrom="page">
                  <wp:posOffset>2291715</wp:posOffset>
                </wp:positionH>
                <wp:positionV relativeFrom="page">
                  <wp:posOffset>3446145</wp:posOffset>
                </wp:positionV>
                <wp:extent cx="4458970" cy="165735"/>
                <wp:effectExtent l="0" t="0" r="0" b="0"/>
                <wp:wrapNone/>
                <wp:docPr id="245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897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A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tem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from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Worl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ealth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rganiz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gistr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041" type="#_x0000_t202" style="position:absolute;margin-left:180.45pt;margin-top:271.35pt;width:351.1pt;height:13.05pt;z-index:-25163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587sg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A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tem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from </w:t>
                      </w:r>
                      <w:r>
                        <w:t>the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Worl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Health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rganiz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gistr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0" allowOverlap="1" wp14:anchorId="355141B9" wp14:editId="09532EB3">
                <wp:simplePos x="0" y="0"/>
                <wp:positionH relativeFrom="page">
                  <wp:posOffset>444500</wp:posOffset>
                </wp:positionH>
                <wp:positionV relativeFrom="page">
                  <wp:posOffset>3744595</wp:posOffset>
                </wp:positionV>
                <wp:extent cx="1027430" cy="165735"/>
                <wp:effectExtent l="0" t="0" r="0" b="0"/>
                <wp:wrapNone/>
                <wp:docPr id="244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743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Protoco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vers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42" type="#_x0000_t202" style="position:absolute;margin-left:35pt;margin-top:294.85pt;width:80.9pt;height:13.05pt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Protoco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vers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0" allowOverlap="1" wp14:anchorId="5733505C" wp14:editId="669EB043">
                <wp:simplePos x="0" y="0"/>
                <wp:positionH relativeFrom="page">
                  <wp:posOffset>1816100</wp:posOffset>
                </wp:positionH>
                <wp:positionV relativeFrom="page">
                  <wp:posOffset>3744595</wp:posOffset>
                </wp:positionV>
                <wp:extent cx="102870" cy="165735"/>
                <wp:effectExtent l="0" t="0" r="0" b="0"/>
                <wp:wrapNone/>
                <wp:docPr id="243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43" type="#_x0000_t202" style="position:absolute;margin-left:143pt;margin-top:294.85pt;width:8.1pt;height:13.05pt;z-index:-25163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t>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0" allowOverlap="1" wp14:anchorId="70DCE82F" wp14:editId="65C437DA">
                <wp:simplePos x="0" y="0"/>
                <wp:positionH relativeFrom="page">
                  <wp:posOffset>2291715</wp:posOffset>
                </wp:positionH>
                <wp:positionV relativeFrom="page">
                  <wp:posOffset>3744595</wp:posOffset>
                </wp:positionV>
                <wp:extent cx="1648460" cy="165735"/>
                <wp:effectExtent l="0" t="0" r="0" b="0"/>
                <wp:wrapNone/>
                <wp:docPr id="242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846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Dat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vers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dentifi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44" type="#_x0000_t202" style="position:absolute;margin-left:180.45pt;margin-top:294.85pt;width:129.8pt;height:13.05pt;z-index:-25163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BztsgIAALQ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Dat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vers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dentifi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0" allowOverlap="1" wp14:anchorId="339F8BE0" wp14:editId="0AC5D683">
                <wp:simplePos x="0" y="0"/>
                <wp:positionH relativeFrom="page">
                  <wp:posOffset>444500</wp:posOffset>
                </wp:positionH>
                <wp:positionV relativeFrom="page">
                  <wp:posOffset>4041775</wp:posOffset>
                </wp:positionV>
                <wp:extent cx="529590" cy="165735"/>
                <wp:effectExtent l="0" t="0" r="0" b="0"/>
                <wp:wrapNone/>
                <wp:docPr id="241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59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2"/>
                              </w:rPr>
                              <w:t>Fund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" o:spid="_x0000_s1045" type="#_x0000_t202" style="position:absolute;margin-left:35pt;margin-top:318.25pt;width:41.7pt;height:13.05pt;z-index:-25162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2"/>
                        </w:rPr>
                        <w:t>Fund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0" allowOverlap="1" wp14:anchorId="62C313AA" wp14:editId="70D643CF">
                <wp:simplePos x="0" y="0"/>
                <wp:positionH relativeFrom="page">
                  <wp:posOffset>1816100</wp:posOffset>
                </wp:positionH>
                <wp:positionV relativeFrom="page">
                  <wp:posOffset>4041775</wp:posOffset>
                </wp:positionV>
                <wp:extent cx="102870" cy="165735"/>
                <wp:effectExtent l="0" t="0" r="0" b="0"/>
                <wp:wrapNone/>
                <wp:docPr id="240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1" o:spid="_x0000_s1046" type="#_x0000_t202" style="position:absolute;margin-left:143pt;margin-top:318.25pt;width:8.1pt;height:13.05pt;z-index:-25162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t>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8960" behindDoc="1" locked="0" layoutInCell="0" allowOverlap="1" wp14:anchorId="66F46158" wp14:editId="484764A1">
                <wp:simplePos x="0" y="0"/>
                <wp:positionH relativeFrom="page">
                  <wp:posOffset>2291715</wp:posOffset>
                </wp:positionH>
                <wp:positionV relativeFrom="page">
                  <wp:posOffset>4041775</wp:posOffset>
                </wp:positionV>
                <wp:extent cx="3636645" cy="165735"/>
                <wp:effectExtent l="0" t="0" r="0" b="0"/>
                <wp:wrapNone/>
                <wp:docPr id="239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664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ourc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yp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inancial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aterial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the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ppor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47" type="#_x0000_t202" style="position:absolute;margin-left:180.45pt;margin-top:318.25pt;width:286.35pt;height:13.05pt;z-index:-25162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MnBswIAALQ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Sourc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yp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financial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aterial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the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uppor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89984" behindDoc="1" locked="0" layoutInCell="0" allowOverlap="1" wp14:anchorId="75EC5165" wp14:editId="05FB98E4">
                <wp:simplePos x="0" y="0"/>
                <wp:positionH relativeFrom="page">
                  <wp:posOffset>444500</wp:posOffset>
                </wp:positionH>
                <wp:positionV relativeFrom="page">
                  <wp:posOffset>4340225</wp:posOffset>
                </wp:positionV>
                <wp:extent cx="940435" cy="356235"/>
                <wp:effectExtent l="0" t="0" r="0" b="0"/>
                <wp:wrapNone/>
                <wp:docPr id="238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043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2"/>
                              </w:rPr>
                              <w:t>Rol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responsibiliti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48" type="#_x0000_t202" style="position:absolute;margin-left:35pt;margin-top:341.75pt;width:74.05pt;height:28.05pt;z-index:-25162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2"/>
                        </w:rPr>
                        <w:t>Rol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responsibiliti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91008" behindDoc="1" locked="0" layoutInCell="0" allowOverlap="1" wp14:anchorId="2025066C" wp14:editId="47741B6D">
                <wp:simplePos x="0" y="0"/>
                <wp:positionH relativeFrom="page">
                  <wp:posOffset>1816100</wp:posOffset>
                </wp:positionH>
                <wp:positionV relativeFrom="page">
                  <wp:posOffset>4340225</wp:posOffset>
                </wp:positionV>
                <wp:extent cx="180340" cy="165735"/>
                <wp:effectExtent l="0" t="0" r="0" b="0"/>
                <wp:wrapNone/>
                <wp:docPr id="237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5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049" type="#_x0000_t202" style="position:absolute;margin-left:143pt;margin-top:341.75pt;width:14.2pt;height:13.05pt;z-index:-25162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glhsQIAALM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5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92032" behindDoc="1" locked="0" layoutInCell="0" allowOverlap="1" wp14:anchorId="4C4CF54C" wp14:editId="3F6B3023">
                <wp:simplePos x="0" y="0"/>
                <wp:positionH relativeFrom="page">
                  <wp:posOffset>2291715</wp:posOffset>
                </wp:positionH>
                <wp:positionV relativeFrom="page">
                  <wp:posOffset>4340225</wp:posOffset>
                </wp:positionV>
                <wp:extent cx="3280410" cy="165735"/>
                <wp:effectExtent l="0" t="0" r="0" b="0"/>
                <wp:wrapNone/>
                <wp:docPr id="236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04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Name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ffiliation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rol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toco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tributo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5" o:spid="_x0000_s1050" type="#_x0000_t202" style="position:absolute;margin-left:180.45pt;margin-top:341.75pt;width:258.3pt;height:13.05pt;z-index:-25162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Name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ffiliation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rol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toco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ntributor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93056" behindDoc="1" locked="0" layoutInCell="0" allowOverlap="1" wp14:anchorId="0E228C27" wp14:editId="5E677B0C">
                <wp:simplePos x="0" y="0"/>
                <wp:positionH relativeFrom="page">
                  <wp:posOffset>1816100</wp:posOffset>
                </wp:positionH>
                <wp:positionV relativeFrom="page">
                  <wp:posOffset>4639310</wp:posOffset>
                </wp:positionV>
                <wp:extent cx="180340" cy="165735"/>
                <wp:effectExtent l="0" t="0" r="0" b="0"/>
                <wp:wrapNone/>
                <wp:docPr id="235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5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" o:spid="_x0000_s1051" type="#_x0000_t202" style="position:absolute;margin-left:143pt;margin-top:365.3pt;width:14.2pt;height:13.05pt;z-index:-25162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5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94080" behindDoc="1" locked="0" layoutInCell="0" allowOverlap="1" wp14:anchorId="42E8751E" wp14:editId="6AE1E01B">
                <wp:simplePos x="0" y="0"/>
                <wp:positionH relativeFrom="page">
                  <wp:posOffset>2291715</wp:posOffset>
                </wp:positionH>
                <wp:positionV relativeFrom="page">
                  <wp:posOffset>4639310</wp:posOffset>
                </wp:positionV>
                <wp:extent cx="3123565" cy="165735"/>
                <wp:effectExtent l="0" t="0" r="0" b="0"/>
                <wp:wrapNone/>
                <wp:docPr id="234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35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Nam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tac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formati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sponso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" o:spid="_x0000_s1052" type="#_x0000_t202" style="position:absolute;margin-left:180.45pt;margin-top:365.3pt;width:245.95pt;height:13.05pt;z-index:-25162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tLeswIAALQ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Nam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ntac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formati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spons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0" layoutInCell="0" allowOverlap="1" wp14:anchorId="765F4E56" wp14:editId="414D340D">
                <wp:simplePos x="0" y="0"/>
                <wp:positionH relativeFrom="page">
                  <wp:posOffset>1816100</wp:posOffset>
                </wp:positionH>
                <wp:positionV relativeFrom="page">
                  <wp:posOffset>4937760</wp:posOffset>
                </wp:positionV>
                <wp:extent cx="172720" cy="165735"/>
                <wp:effectExtent l="0" t="0" r="0" b="0"/>
                <wp:wrapNone/>
                <wp:docPr id="233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2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5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053" type="#_x0000_t202" style="position:absolute;margin-left:143pt;margin-top:388.8pt;width:13.6pt;height:13.05pt;z-index:-25162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5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96128" behindDoc="1" locked="0" layoutInCell="0" allowOverlap="1" wp14:anchorId="49D2A579" wp14:editId="3122E920">
                <wp:simplePos x="0" y="0"/>
                <wp:positionH relativeFrom="page">
                  <wp:posOffset>2291715</wp:posOffset>
                </wp:positionH>
                <wp:positionV relativeFrom="page">
                  <wp:posOffset>4937760</wp:posOffset>
                </wp:positionV>
                <wp:extent cx="6454140" cy="546735"/>
                <wp:effectExtent l="0" t="0" r="0" b="0"/>
                <wp:wrapNone/>
                <wp:docPr id="232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4140" cy="546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2"/>
                              </w:rPr>
                              <w:t>Ro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sponsor </w:t>
                            </w:r>
                            <w:r>
                              <w:rPr>
                                <w:spacing w:val="-2"/>
                              </w:rPr>
                              <w:t xml:space="preserve">and </w:t>
                            </w:r>
                            <w:r>
                              <w:rPr>
                                <w:spacing w:val="-1"/>
                              </w:rPr>
                              <w:t>funder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y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sign;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llection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anagement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alysi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300" w:lineRule="atLeast"/>
                              <w:ind w:right="17"/>
                            </w:pPr>
                            <w:r>
                              <w:rPr>
                                <w:spacing w:val="-1"/>
                              </w:rPr>
                              <w:t>interpret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;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rit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port;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 xml:space="preserve">and </w:t>
                            </w:r>
                            <w:r>
                              <w:rPr>
                                <w:spacing w:val="-1"/>
                              </w:rPr>
                              <w:t>th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cision</w:t>
                            </w:r>
                            <w:r>
                              <w:t xml:space="preserve"> 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bmit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por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ublication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rPr>
                                <w:spacing w:val="60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whethe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ey</w:t>
                            </w:r>
                            <w:r>
                              <w:rPr>
                                <w:spacing w:val="-2"/>
                              </w:rPr>
                              <w:t xml:space="preserve"> 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hav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ultimat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uthority</w:t>
                            </w:r>
                            <w:r>
                              <w:rPr>
                                <w:spacing w:val="-2"/>
                              </w:rPr>
                              <w:t xml:space="preserve"> ove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ese</w:t>
                            </w:r>
                            <w:r>
                              <w:rPr>
                                <w:spacing w:val="-2"/>
                              </w:rPr>
                              <w:t xml:space="preserve"> activiti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054" type="#_x0000_t202" style="position:absolute;margin-left:180.45pt;margin-top:388.8pt;width:508.2pt;height:43.05pt;z-index:-25162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2"/>
                        </w:rPr>
                        <w:t>Rol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sponsor </w:t>
                      </w:r>
                      <w:r>
                        <w:rPr>
                          <w:spacing w:val="-2"/>
                        </w:rPr>
                        <w:t xml:space="preserve">and </w:t>
                      </w:r>
                      <w:r>
                        <w:rPr>
                          <w:spacing w:val="-1"/>
                        </w:rPr>
                        <w:t>funders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y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esign;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llection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management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alysi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300" w:lineRule="atLeast"/>
                        <w:ind w:right="17"/>
                      </w:pPr>
                      <w:r>
                        <w:rPr>
                          <w:spacing w:val="-1"/>
                        </w:rPr>
                        <w:t>interpreta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ata;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riting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port;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 xml:space="preserve">and </w:t>
                      </w:r>
                      <w:r>
                        <w:rPr>
                          <w:spacing w:val="-1"/>
                        </w:rPr>
                        <w:t>th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ecision</w:t>
                      </w:r>
                      <w:r>
                        <w:t xml:space="preserve"> 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ubmit</w:t>
                      </w:r>
                      <w:r>
                        <w:t xml:space="preserve"> 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por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ublication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rPr>
                          <w:spacing w:val="60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whethe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ey</w:t>
                      </w:r>
                      <w:r>
                        <w:rPr>
                          <w:spacing w:val="-2"/>
                        </w:rPr>
                        <w:t xml:space="preserve"> wil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hav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ultimat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uthority</w:t>
                      </w:r>
                      <w:r>
                        <w:rPr>
                          <w:spacing w:val="-2"/>
                        </w:rPr>
                        <w:t xml:space="preserve"> ove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ese</w:t>
                      </w:r>
                      <w:r>
                        <w:rPr>
                          <w:spacing w:val="-2"/>
                        </w:rPr>
                        <w:t xml:space="preserve"> activiti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0" allowOverlap="1" wp14:anchorId="2356461F" wp14:editId="3FCCD067">
                <wp:simplePos x="0" y="0"/>
                <wp:positionH relativeFrom="page">
                  <wp:posOffset>9029065</wp:posOffset>
                </wp:positionH>
                <wp:positionV relativeFrom="page">
                  <wp:posOffset>5128260</wp:posOffset>
                </wp:positionV>
                <wp:extent cx="1035050" cy="165735"/>
                <wp:effectExtent l="0" t="0" r="0" b="0"/>
                <wp:wrapNone/>
                <wp:docPr id="231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55" type="#_x0000_t202" style="position:absolute;margin-left:710.95pt;margin-top:403.8pt;width:81.5pt;height:13.05pt;z-index:-25161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ORVswIAALQ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98176" behindDoc="1" locked="0" layoutInCell="0" allowOverlap="1" wp14:anchorId="2F63E1A6" wp14:editId="25D47C2A">
                <wp:simplePos x="0" y="0"/>
                <wp:positionH relativeFrom="page">
                  <wp:posOffset>1816100</wp:posOffset>
                </wp:positionH>
                <wp:positionV relativeFrom="page">
                  <wp:posOffset>5617845</wp:posOffset>
                </wp:positionV>
                <wp:extent cx="180340" cy="165735"/>
                <wp:effectExtent l="0" t="0" r="0" b="0"/>
                <wp:wrapNone/>
                <wp:docPr id="230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5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56" type="#_x0000_t202" style="position:absolute;margin-left:143pt;margin-top:442.35pt;width:14.2pt;height:13.05pt;z-index:-25161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5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699200" behindDoc="1" locked="0" layoutInCell="0" allowOverlap="1" wp14:anchorId="63AC2F72" wp14:editId="5FA52099">
                <wp:simplePos x="0" y="0"/>
                <wp:positionH relativeFrom="page">
                  <wp:posOffset>2291715</wp:posOffset>
                </wp:positionH>
                <wp:positionV relativeFrom="page">
                  <wp:posOffset>5617845</wp:posOffset>
                </wp:positionV>
                <wp:extent cx="6360160" cy="546735"/>
                <wp:effectExtent l="0" t="0" r="0" b="0"/>
                <wp:wrapNone/>
                <wp:docPr id="229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0160" cy="546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84" w:lineRule="auto"/>
                              <w:ind w:right="17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Composition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ole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responsibiliti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ordinating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centre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steer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mittee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endpoint</w:t>
                            </w:r>
                            <w:r>
                              <w:rPr>
                                <w:spacing w:val="78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djudic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mittee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anagem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eam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the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dividual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r group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verseeing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1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2"/>
                              </w:rPr>
                              <w:t>applicab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se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tem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21a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onitor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mittee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57" type="#_x0000_t202" style="position:absolute;margin-left:180.45pt;margin-top:442.35pt;width:500.8pt;height:43.05pt;z-index:-25161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84" w:lineRule="auto"/>
                        <w:ind w:right="17"/>
                        <w:rPr>
                          <w:spacing w:val="-2"/>
                        </w:rPr>
                      </w:pPr>
                      <w:r>
                        <w:rPr>
                          <w:spacing w:val="-1"/>
                        </w:rPr>
                        <w:t>Composition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ole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responsibiliti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ordinat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entre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steer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mmittee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endpoint</w:t>
                      </w:r>
                      <w:r>
                        <w:rPr>
                          <w:spacing w:val="78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djudic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mmittee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anageme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eam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the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ndividual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r group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verseeing</w:t>
                      </w:r>
                      <w:r>
                        <w:t xml:space="preserve"> 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rial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1"/>
                        <w:rPr>
                          <w:spacing w:val="-1"/>
                        </w:rPr>
                      </w:pPr>
                      <w:r>
                        <w:rPr>
                          <w:spacing w:val="-2"/>
                        </w:rPr>
                        <w:t>applicabl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(se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tem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21a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onitor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mmittee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700224" behindDoc="1" locked="0" layoutInCell="0" allowOverlap="1" wp14:anchorId="5CE074E8" wp14:editId="29F1D4A1">
                <wp:simplePos x="0" y="0"/>
                <wp:positionH relativeFrom="page">
                  <wp:posOffset>10149205</wp:posOffset>
                </wp:positionH>
                <wp:positionV relativeFrom="page">
                  <wp:posOffset>6960870</wp:posOffset>
                </wp:positionV>
                <wp:extent cx="95250" cy="152400"/>
                <wp:effectExtent l="0" t="0" r="0" b="0"/>
                <wp:wrapNone/>
                <wp:docPr id="228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24" w:lineRule="exac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58" type="#_x0000_t202" style="position:absolute;margin-left:799.15pt;margin-top:548.1pt;width:7.5pt;height:12pt;z-index:-25161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24" w:lineRule="exac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701248" behindDoc="1" locked="0" layoutInCell="0" allowOverlap="1" wp14:anchorId="3D76F0FE" wp14:editId="17080536">
                <wp:simplePos x="0" y="0"/>
                <wp:positionH relativeFrom="page">
                  <wp:posOffset>422275</wp:posOffset>
                </wp:positionH>
                <wp:positionV relativeFrom="page">
                  <wp:posOffset>1701165</wp:posOffset>
                </wp:positionV>
                <wp:extent cx="9846945" cy="152400"/>
                <wp:effectExtent l="0" t="0" r="0" b="0"/>
                <wp:wrapNone/>
                <wp:docPr id="227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4694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059" type="#_x0000_t202" style="position:absolute;margin-left:33.25pt;margin-top:133.95pt;width:775.35pt;height:12pt;z-index:-25161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702272" behindDoc="1" locked="0" layoutInCell="0" allowOverlap="1" wp14:anchorId="29BCA04A" wp14:editId="445E0F26">
                <wp:simplePos x="0" y="0"/>
                <wp:positionH relativeFrom="page">
                  <wp:posOffset>422275</wp:posOffset>
                </wp:positionH>
                <wp:positionV relativeFrom="page">
                  <wp:posOffset>2213610</wp:posOffset>
                </wp:positionV>
                <wp:extent cx="9846945" cy="152400"/>
                <wp:effectExtent l="0" t="0" r="0" b="0"/>
                <wp:wrapNone/>
                <wp:docPr id="226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4694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060" type="#_x0000_t202" style="position:absolute;margin-left:33.25pt;margin-top:174.3pt;width:775.35pt;height:12pt;z-index:-25161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703296" behindDoc="1" locked="0" layoutInCell="0" allowOverlap="1" wp14:anchorId="6777FD98" wp14:editId="0148936E">
                <wp:simplePos x="0" y="0"/>
                <wp:positionH relativeFrom="page">
                  <wp:posOffset>9041765</wp:posOffset>
                </wp:positionH>
                <wp:positionV relativeFrom="page">
                  <wp:posOffset>2835275</wp:posOffset>
                </wp:positionV>
                <wp:extent cx="1010285" cy="152400"/>
                <wp:effectExtent l="0" t="0" r="0" b="0"/>
                <wp:wrapNone/>
                <wp:docPr id="225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,9-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" o:spid="_x0000_s1065" type="#_x0000_t202" style="position:absolute;margin-left:711.95pt;margin-top:223.25pt;width:79.55pt;height:12pt;z-index:-25161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" o:allowincell="f" filled="f" stroked="f">
                <v:textbox inset="0,0,0,0">
                  <w:txbxContent>
                    <w:p w:rsidR="00A41462" w:rsidRDefault="00A41462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,9-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704320" behindDoc="1" locked="0" layoutInCell="0" allowOverlap="1" wp14:anchorId="584C82F4" wp14:editId="0A48B9FD">
                <wp:simplePos x="0" y="0"/>
                <wp:positionH relativeFrom="page">
                  <wp:posOffset>9041765</wp:posOffset>
                </wp:positionH>
                <wp:positionV relativeFrom="page">
                  <wp:posOffset>3157220</wp:posOffset>
                </wp:positionV>
                <wp:extent cx="1010285" cy="152400"/>
                <wp:effectExtent l="0" t="0" r="0" b="0"/>
                <wp:wrapNone/>
                <wp:docPr id="224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066" type="#_x0000_t202" style="position:absolute;margin-left:711.95pt;margin-top:248.6pt;width:79.55pt;height:12pt;z-index:-25161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" o:allowincell="f" filled="f" stroked="f">
                <v:textbox inset="0,0,0,0">
                  <w:txbxContent>
                    <w:p w:rsidR="00CA7033" w:rsidRDefault="00CA7033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705344" behindDoc="1" locked="0" layoutInCell="0" allowOverlap="1" wp14:anchorId="2313DAB4" wp14:editId="4BBA0348">
                <wp:simplePos x="0" y="0"/>
                <wp:positionH relativeFrom="page">
                  <wp:posOffset>9041765</wp:posOffset>
                </wp:positionH>
                <wp:positionV relativeFrom="page">
                  <wp:posOffset>3456305</wp:posOffset>
                </wp:positionV>
                <wp:extent cx="1010285" cy="152400"/>
                <wp:effectExtent l="0" t="0" r="0" b="0"/>
                <wp:wrapNone/>
                <wp:docPr id="223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67" type="#_x0000_t202" style="position:absolute;margin-left:711.95pt;margin-top:272.15pt;width:79.55pt;height:12pt;z-index:-25161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" o:allowincell="f" filled="f" stroked="f">
                <v:textbox inset="0,0,0,0">
                  <w:txbxContent>
                    <w:p w:rsidR="00CA7033" w:rsidRDefault="00CA7033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706368" behindDoc="1" locked="0" layoutInCell="0" allowOverlap="1" wp14:anchorId="3A1CBD78" wp14:editId="7B9D760A">
                <wp:simplePos x="0" y="0"/>
                <wp:positionH relativeFrom="page">
                  <wp:posOffset>9041765</wp:posOffset>
                </wp:positionH>
                <wp:positionV relativeFrom="page">
                  <wp:posOffset>3754755</wp:posOffset>
                </wp:positionV>
                <wp:extent cx="1010285" cy="152400"/>
                <wp:effectExtent l="0" t="0" r="0" b="0"/>
                <wp:wrapNone/>
                <wp:docPr id="222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68" type="#_x0000_t202" style="position:absolute;margin-left:711.95pt;margin-top:295.65pt;width:79.55pt;height:12pt;z-index:-25161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" o:allowincell="f" filled="f" stroked="f">
                <v:textbox inset="0,0,0,0">
                  <w:txbxContent>
                    <w:p w:rsidR="00A41462" w:rsidRDefault="00E608DB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708416" behindDoc="1" locked="0" layoutInCell="0" allowOverlap="1" wp14:anchorId="62C6487B" wp14:editId="6BD7716B">
                <wp:simplePos x="0" y="0"/>
                <wp:positionH relativeFrom="page">
                  <wp:posOffset>9041765</wp:posOffset>
                </wp:positionH>
                <wp:positionV relativeFrom="page">
                  <wp:posOffset>4350385</wp:posOffset>
                </wp:positionV>
                <wp:extent cx="1010285" cy="152400"/>
                <wp:effectExtent l="0" t="0" r="0" b="0"/>
                <wp:wrapNone/>
                <wp:docPr id="220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E608DB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-6 ,</w:t>
                            </w:r>
                            <w:r w:rsidR="00E608DB"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7-3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69" type="#_x0000_t202" style="position:absolute;margin-left:711.95pt;margin-top:342.55pt;width:79.55pt;height:12pt;z-index:-25160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" o:allowincell="f" filled="f" stroked="f">
                <v:textbox inset="0,0,0,0">
                  <w:txbxContent>
                    <w:p w:rsidR="00A41462" w:rsidRDefault="00A41462" w:rsidP="00E608DB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-6 ,</w:t>
                      </w:r>
                      <w:r w:rsidR="00E608DB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7-3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710464" behindDoc="1" locked="0" layoutInCell="0" allowOverlap="1" wp14:anchorId="432714CD" wp14:editId="4D55CAEC">
                <wp:simplePos x="0" y="0"/>
                <wp:positionH relativeFrom="page">
                  <wp:posOffset>9041765</wp:posOffset>
                </wp:positionH>
                <wp:positionV relativeFrom="page">
                  <wp:posOffset>5114925</wp:posOffset>
                </wp:positionV>
                <wp:extent cx="1010285" cy="152400"/>
                <wp:effectExtent l="0" t="0" r="0" b="0"/>
                <wp:wrapNone/>
                <wp:docPr id="218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70" type="#_x0000_t202" style="position:absolute;margin-left:711.95pt;margin-top:402.75pt;width:79.55pt;height:12pt;z-index:-25160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" o:allowincell="f" filled="f" stroked="f">
                <v:textbox inset="0,0,0,0">
                  <w:txbxContent>
                    <w:p w:rsidR="00CA7033" w:rsidRDefault="00CA7033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A1447E" w:rsidRDefault="002939A1">
      <w:pPr>
        <w:sectPr w:rsidR="00A1447E">
          <w:pgSz w:w="16840" w:h="11910" w:orient="landscape"/>
          <w:pgMar w:top="940" w:right="600" w:bottom="280" w:left="600" w:header="720" w:footer="720" w:gutter="0"/>
          <w:cols w:space="720" w:equalWidth="0">
            <w:col w:w="15640"/>
          </w:cols>
          <w:noEndnote/>
        </w:sect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2512" behindDoc="1" locked="0" layoutInCell="0" allowOverlap="1" wp14:anchorId="6F56A064" wp14:editId="6954024E">
                <wp:simplePos x="0" y="0"/>
                <wp:positionH relativeFrom="page">
                  <wp:posOffset>9041765</wp:posOffset>
                </wp:positionH>
                <wp:positionV relativeFrom="page">
                  <wp:posOffset>1580515</wp:posOffset>
                </wp:positionV>
                <wp:extent cx="1010285" cy="12700"/>
                <wp:effectExtent l="0" t="0" r="0" b="0"/>
                <wp:wrapNone/>
                <wp:docPr id="216" name="Freeform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55" o:spid="_x0000_s1026" style="position:absolute;z-index:-25160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124.45pt,791.45pt,124.45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1" locked="0" layoutInCell="0" allowOverlap="1" wp14:anchorId="56E94C6A" wp14:editId="4F2575CB">
                <wp:simplePos x="0" y="0"/>
                <wp:positionH relativeFrom="page">
                  <wp:posOffset>9041765</wp:posOffset>
                </wp:positionH>
                <wp:positionV relativeFrom="page">
                  <wp:posOffset>1877695</wp:posOffset>
                </wp:positionV>
                <wp:extent cx="1010285" cy="12700"/>
                <wp:effectExtent l="0" t="0" r="0" b="0"/>
                <wp:wrapNone/>
                <wp:docPr id="215" name="Freeform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56" o:spid="_x0000_s1026" style="position:absolute;z-index:-25160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147.85pt,791.45pt,147.85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1" locked="0" layoutInCell="0" allowOverlap="1" wp14:anchorId="6B24CD2D" wp14:editId="7DE02EC8">
                <wp:simplePos x="0" y="0"/>
                <wp:positionH relativeFrom="page">
                  <wp:posOffset>9041130</wp:posOffset>
                </wp:positionH>
                <wp:positionV relativeFrom="page">
                  <wp:posOffset>2367280</wp:posOffset>
                </wp:positionV>
                <wp:extent cx="1010285" cy="12700"/>
                <wp:effectExtent l="0" t="0" r="0" b="0"/>
                <wp:wrapNone/>
                <wp:docPr id="214" name="Freeform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57" o:spid="_x0000_s1026" style="position:absolute;z-index:-25160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pt,186.4pt,791.4pt,186.4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0" allowOverlap="1" wp14:anchorId="1C6F9D2E" wp14:editId="00ED9E32">
                <wp:simplePos x="0" y="0"/>
                <wp:positionH relativeFrom="page">
                  <wp:posOffset>9041765</wp:posOffset>
                </wp:positionH>
                <wp:positionV relativeFrom="page">
                  <wp:posOffset>5527675</wp:posOffset>
                </wp:positionV>
                <wp:extent cx="1010285" cy="12700"/>
                <wp:effectExtent l="0" t="0" r="0" b="0"/>
                <wp:wrapNone/>
                <wp:docPr id="213" name="Freeform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58" o:spid="_x0000_s1026" style="position:absolute;z-index:-25160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435.25pt,791.45pt,435.25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1" locked="0" layoutInCell="0" allowOverlap="1" wp14:anchorId="36DA8549" wp14:editId="7837FFEF">
                <wp:simplePos x="0" y="0"/>
                <wp:positionH relativeFrom="page">
                  <wp:posOffset>444500</wp:posOffset>
                </wp:positionH>
                <wp:positionV relativeFrom="page">
                  <wp:posOffset>649605</wp:posOffset>
                </wp:positionV>
                <wp:extent cx="842010" cy="165735"/>
                <wp:effectExtent l="0" t="0" r="0" b="0"/>
                <wp:wrapNone/>
                <wp:docPr id="212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20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9" o:spid="_x0000_s1070" type="#_x0000_t202" style="position:absolute;margin-left:35pt;margin-top:51.15pt;width:66.3pt;height:13.05pt;z-index:-25159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1"/>
                        </w:rPr>
                        <w:t>Introduc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1" locked="0" layoutInCell="0" allowOverlap="1" wp14:anchorId="176264E5" wp14:editId="34C55C6A">
                <wp:simplePos x="0" y="0"/>
                <wp:positionH relativeFrom="page">
                  <wp:posOffset>444500</wp:posOffset>
                </wp:positionH>
                <wp:positionV relativeFrom="page">
                  <wp:posOffset>941705</wp:posOffset>
                </wp:positionV>
                <wp:extent cx="1044575" cy="356235"/>
                <wp:effectExtent l="0" t="0" r="0" b="0"/>
                <wp:wrapNone/>
                <wp:docPr id="211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457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Backgrou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rational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0" o:spid="_x0000_s1071" type="#_x0000_t202" style="position:absolute;margin-left:35pt;margin-top:74.15pt;width:82.25pt;height:28.05pt;z-index:-25159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9J8swIAALQ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Backgrou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rational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1" locked="0" layoutInCell="0" allowOverlap="1" wp14:anchorId="12772354" wp14:editId="7F9318AA">
                <wp:simplePos x="0" y="0"/>
                <wp:positionH relativeFrom="page">
                  <wp:posOffset>1816100</wp:posOffset>
                </wp:positionH>
                <wp:positionV relativeFrom="page">
                  <wp:posOffset>941705</wp:posOffset>
                </wp:positionV>
                <wp:extent cx="180340" cy="165735"/>
                <wp:effectExtent l="0" t="0" r="0" b="0"/>
                <wp:wrapNone/>
                <wp:docPr id="210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6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1" o:spid="_x0000_s1072" type="#_x0000_t202" style="position:absolute;margin-left:143pt;margin-top:74.15pt;width:14.2pt;height:13.05pt;z-index:-25159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6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1" locked="0" layoutInCell="0" allowOverlap="1" wp14:anchorId="49263914" wp14:editId="5A688FE7">
                <wp:simplePos x="0" y="0"/>
                <wp:positionH relativeFrom="page">
                  <wp:posOffset>2291715</wp:posOffset>
                </wp:positionH>
                <wp:positionV relativeFrom="page">
                  <wp:posOffset>941705</wp:posOffset>
                </wp:positionV>
                <wp:extent cx="6428740" cy="356235"/>
                <wp:effectExtent l="0" t="0" r="0" b="0"/>
                <wp:wrapNone/>
                <wp:docPr id="209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2874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Descrip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search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ques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justification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undertaking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2"/>
                              </w:rPr>
                              <w:t xml:space="preserve"> trial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mmary</w:t>
                            </w:r>
                            <w:r>
                              <w:rPr>
                                <w:spacing w:val="-2"/>
                              </w:rPr>
                              <w:t xml:space="preserve"> 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relevant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studi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publish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unpublished)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examin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nefit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arm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ach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" o:spid="_x0000_s1073" type="#_x0000_t202" style="position:absolute;margin-left:180.45pt;margin-top:74.15pt;width:506.2pt;height:28.05pt;z-index:-25159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RGoswIAALQ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Descrip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search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ques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justification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undertaking</w:t>
                      </w:r>
                      <w:r>
                        <w:t xml:space="preserve"> the</w:t>
                      </w:r>
                      <w:r>
                        <w:rPr>
                          <w:spacing w:val="-2"/>
                        </w:rPr>
                        <w:t xml:space="preserve"> trial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ummary</w:t>
                      </w:r>
                      <w:r>
                        <w:rPr>
                          <w:spacing w:val="-2"/>
                        </w:rPr>
                        <w:t xml:space="preserve"> 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relevant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studi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publish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unpublished)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examin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enefit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harm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ach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terven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1" locked="0" layoutInCell="0" allowOverlap="1" wp14:anchorId="78657060" wp14:editId="6694FC72">
                <wp:simplePos x="0" y="0"/>
                <wp:positionH relativeFrom="page">
                  <wp:posOffset>9029065</wp:posOffset>
                </wp:positionH>
                <wp:positionV relativeFrom="page">
                  <wp:posOffset>941705</wp:posOffset>
                </wp:positionV>
                <wp:extent cx="1035050" cy="165735"/>
                <wp:effectExtent l="0" t="0" r="0" b="0"/>
                <wp:wrapNone/>
                <wp:docPr id="208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3" o:spid="_x0000_s1074" type="#_x0000_t202" style="position:absolute;margin-left:710.95pt;margin-top:74.15pt;width:81.5pt;height:13.05pt;z-index:-25159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1" locked="0" layoutInCell="0" allowOverlap="1" wp14:anchorId="7CA59F11" wp14:editId="78D44077">
                <wp:simplePos x="0" y="0"/>
                <wp:positionH relativeFrom="page">
                  <wp:posOffset>1816100</wp:posOffset>
                </wp:positionH>
                <wp:positionV relativeFrom="page">
                  <wp:posOffset>1431290</wp:posOffset>
                </wp:positionV>
                <wp:extent cx="180340" cy="165735"/>
                <wp:effectExtent l="0" t="0" r="0" b="0"/>
                <wp:wrapNone/>
                <wp:docPr id="207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6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4" o:spid="_x0000_s1075" type="#_x0000_t202" style="position:absolute;margin-left:143pt;margin-top:112.7pt;width:14.2pt;height:13.05pt;z-index:-25159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ZvXsgIAALM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6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1" locked="0" layoutInCell="0" allowOverlap="1" wp14:anchorId="01BA07A6" wp14:editId="58C42CDE">
                <wp:simplePos x="0" y="0"/>
                <wp:positionH relativeFrom="page">
                  <wp:posOffset>2291715</wp:posOffset>
                </wp:positionH>
                <wp:positionV relativeFrom="page">
                  <wp:posOffset>1431290</wp:posOffset>
                </wp:positionV>
                <wp:extent cx="2371090" cy="165735"/>
                <wp:effectExtent l="0" t="0" r="0" b="0"/>
                <wp:wrapNone/>
                <wp:docPr id="206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109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2"/>
                              </w:rPr>
                              <w:t>Explanation</w:t>
                            </w:r>
                            <w:r>
                              <w:t xml:space="preserve"> for</w:t>
                            </w:r>
                            <w:r>
                              <w:rPr>
                                <w:spacing w:val="-1"/>
                              </w:rPr>
                              <w:t xml:space="preserve"> choice</w:t>
                            </w:r>
                            <w:r>
                              <w:rPr>
                                <w:spacing w:val="-2"/>
                              </w:rPr>
                              <w:t xml:space="preserve"> 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parato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5" o:spid="_x0000_s1076" type="#_x0000_t202" style="position:absolute;margin-left:180.45pt;margin-top:112.7pt;width:186.7pt;height:13.05pt;z-index:-25159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2"/>
                        </w:rPr>
                        <w:t>Explanation</w:t>
                      </w:r>
                      <w:r>
                        <w:t xml:space="preserve"> for</w:t>
                      </w:r>
                      <w:r>
                        <w:rPr>
                          <w:spacing w:val="-1"/>
                        </w:rPr>
                        <w:t xml:space="preserve"> choice</w:t>
                      </w:r>
                      <w:r>
                        <w:rPr>
                          <w:spacing w:val="-2"/>
                        </w:rPr>
                        <w:t xml:space="preserve"> 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mparator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1" locked="0" layoutInCell="0" allowOverlap="1" wp14:anchorId="78FA1804" wp14:editId="2D783A5B">
                <wp:simplePos x="0" y="0"/>
                <wp:positionH relativeFrom="page">
                  <wp:posOffset>444500</wp:posOffset>
                </wp:positionH>
                <wp:positionV relativeFrom="page">
                  <wp:posOffset>1728470</wp:posOffset>
                </wp:positionV>
                <wp:extent cx="676910" cy="165735"/>
                <wp:effectExtent l="0" t="0" r="0" b="0"/>
                <wp:wrapNone/>
                <wp:docPr id="205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9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Objectiv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6" o:spid="_x0000_s1077" type="#_x0000_t202" style="position:absolute;margin-left:35pt;margin-top:136.1pt;width:53.3pt;height:13.05pt;z-index:-25159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VrMsQIAALM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Objectiv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1" locked="0" layoutInCell="0" allowOverlap="1" wp14:anchorId="786373EC" wp14:editId="1A630DC9">
                <wp:simplePos x="0" y="0"/>
                <wp:positionH relativeFrom="page">
                  <wp:posOffset>1816100</wp:posOffset>
                </wp:positionH>
                <wp:positionV relativeFrom="page">
                  <wp:posOffset>1728470</wp:posOffset>
                </wp:positionV>
                <wp:extent cx="102870" cy="165735"/>
                <wp:effectExtent l="0" t="0" r="0" b="0"/>
                <wp:wrapNone/>
                <wp:docPr id="204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7" o:spid="_x0000_s1078" type="#_x0000_t202" style="position:absolute;margin-left:143pt;margin-top:136.1pt;width:8.1pt;height:13.05pt;z-index:-25159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7ZBsgIAALM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t>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1" locked="0" layoutInCell="0" allowOverlap="1" wp14:anchorId="6514A4F8" wp14:editId="6409ACD6">
                <wp:simplePos x="0" y="0"/>
                <wp:positionH relativeFrom="page">
                  <wp:posOffset>2291715</wp:posOffset>
                </wp:positionH>
                <wp:positionV relativeFrom="page">
                  <wp:posOffset>1728470</wp:posOffset>
                </wp:positionV>
                <wp:extent cx="2091055" cy="165735"/>
                <wp:effectExtent l="0" t="0" r="0" b="0"/>
                <wp:wrapNone/>
                <wp:docPr id="203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05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Specific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bjectiv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ypothes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8" o:spid="_x0000_s1079" type="#_x0000_t202" style="position:absolute;margin-left:180.45pt;margin-top:136.1pt;width:164.65pt;height:13.05pt;z-index:-25159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Specific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bjectiv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hypothes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1" locked="0" layoutInCell="0" allowOverlap="1" wp14:anchorId="6238796A" wp14:editId="2B96B206">
                <wp:simplePos x="0" y="0"/>
                <wp:positionH relativeFrom="page">
                  <wp:posOffset>444500</wp:posOffset>
                </wp:positionH>
                <wp:positionV relativeFrom="page">
                  <wp:posOffset>2026920</wp:posOffset>
                </wp:positionV>
                <wp:extent cx="749300" cy="165735"/>
                <wp:effectExtent l="0" t="0" r="0" b="0"/>
                <wp:wrapNone/>
                <wp:docPr id="202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30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sig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9" o:spid="_x0000_s1080" type="#_x0000_t202" style="position:absolute;margin-left:35pt;margin-top:159.6pt;width:59pt;height:13.05pt;z-index:-25158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NZXsgIAALM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esig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1" locked="0" layoutInCell="0" allowOverlap="1" wp14:anchorId="4F3853D7" wp14:editId="3EF539C5">
                <wp:simplePos x="0" y="0"/>
                <wp:positionH relativeFrom="page">
                  <wp:posOffset>1816100</wp:posOffset>
                </wp:positionH>
                <wp:positionV relativeFrom="page">
                  <wp:posOffset>2026920</wp:posOffset>
                </wp:positionV>
                <wp:extent cx="102870" cy="165735"/>
                <wp:effectExtent l="0" t="0" r="0" b="0"/>
                <wp:wrapNone/>
                <wp:docPr id="201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t>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0" o:spid="_x0000_s1081" type="#_x0000_t202" style="position:absolute;margin-left:143pt;margin-top:159.6pt;width:8.1pt;height:13.05pt;z-index:-25158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t>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1" locked="0" layoutInCell="0" allowOverlap="1" wp14:anchorId="60B60C29" wp14:editId="42FD79AE">
                <wp:simplePos x="0" y="0"/>
                <wp:positionH relativeFrom="page">
                  <wp:posOffset>2291715</wp:posOffset>
                </wp:positionH>
                <wp:positionV relativeFrom="page">
                  <wp:posOffset>2026920</wp:posOffset>
                </wp:positionV>
                <wp:extent cx="6243320" cy="356235"/>
                <wp:effectExtent l="0" t="0" r="0" b="0"/>
                <wp:wrapNone/>
                <wp:docPr id="200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332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escrip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desig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yp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aralle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roup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crossover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actorial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ingl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roup),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lloc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atio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ramework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periority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equivalence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noninferiority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xploratory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1" o:spid="_x0000_s1082" type="#_x0000_t202" style="position:absolute;margin-left:180.45pt;margin-top:159.6pt;width:491.6pt;height:28.05pt;z-index:-25158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Descrip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desig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yp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paralle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group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crossover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factorial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ingl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group),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alloc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atio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ramework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uperiority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equivalence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noninferiority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xploratory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1" locked="0" layoutInCell="0" allowOverlap="1" wp14:anchorId="1131DA8F" wp14:editId="409A6B54">
                <wp:simplePos x="0" y="0"/>
                <wp:positionH relativeFrom="page">
                  <wp:posOffset>444500</wp:posOffset>
                </wp:positionH>
                <wp:positionV relativeFrom="page">
                  <wp:posOffset>2639695</wp:posOffset>
                </wp:positionV>
                <wp:extent cx="3466465" cy="165735"/>
                <wp:effectExtent l="0" t="0" r="0" b="0"/>
                <wp:wrapNone/>
                <wp:docPr id="199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64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Methods:</w:t>
                            </w:r>
                            <w:r>
                              <w:rPr>
                                <w:b/>
                                <w:bCs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Participants,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interventions,</w:t>
                            </w:r>
                            <w:r>
                              <w:rPr>
                                <w:b/>
                                <w:bCs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outco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2" o:spid="_x0000_s1083" type="#_x0000_t202" style="position:absolute;margin-left:35pt;margin-top:207.85pt;width:272.95pt;height:13.05pt;z-index:-25158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t4mswIAALQ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1"/>
                        </w:rPr>
                        <w:t>Methods:</w:t>
                      </w:r>
                      <w:r>
                        <w:rPr>
                          <w:b/>
                          <w:bCs/>
                          <w:spacing w:val="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Participants,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interventions,</w:t>
                      </w:r>
                      <w:r>
                        <w:rPr>
                          <w:b/>
                          <w:bCs/>
                          <w:spacing w:val="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and</w:t>
                      </w:r>
                      <w:r>
                        <w:rPr>
                          <w:b/>
                          <w:bCs/>
                          <w:spacing w:val="-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outcom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1" locked="0" layoutInCell="0" allowOverlap="1" wp14:anchorId="7F144503" wp14:editId="47A87994">
                <wp:simplePos x="0" y="0"/>
                <wp:positionH relativeFrom="page">
                  <wp:posOffset>444500</wp:posOffset>
                </wp:positionH>
                <wp:positionV relativeFrom="page">
                  <wp:posOffset>2932430</wp:posOffset>
                </wp:positionV>
                <wp:extent cx="833120" cy="165735"/>
                <wp:effectExtent l="0" t="0" r="0" b="0"/>
                <wp:wrapNone/>
                <wp:docPr id="198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312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tt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3" o:spid="_x0000_s1084" type="#_x0000_t202" style="position:absolute;margin-left:35pt;margin-top:230.9pt;width:65.6pt;height:13.05pt;z-index:-25158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tt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1" locked="0" layoutInCell="0" allowOverlap="1" wp14:anchorId="254CF56A" wp14:editId="146FA466">
                <wp:simplePos x="0" y="0"/>
                <wp:positionH relativeFrom="page">
                  <wp:posOffset>1816100</wp:posOffset>
                </wp:positionH>
                <wp:positionV relativeFrom="page">
                  <wp:posOffset>2932430</wp:posOffset>
                </wp:positionV>
                <wp:extent cx="102870" cy="165735"/>
                <wp:effectExtent l="0" t="0" r="0" b="0"/>
                <wp:wrapNone/>
                <wp:docPr id="197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t>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4" o:spid="_x0000_s1085" type="#_x0000_t202" style="position:absolute;margin-left:143pt;margin-top:230.9pt;width:8.1pt;height:13.05pt;z-index:-25158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L4psQIAALM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t>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1" locked="0" layoutInCell="0" allowOverlap="1" wp14:anchorId="1A029C12" wp14:editId="712A2F29">
                <wp:simplePos x="0" y="0"/>
                <wp:positionH relativeFrom="page">
                  <wp:posOffset>2291715</wp:posOffset>
                </wp:positionH>
                <wp:positionV relativeFrom="page">
                  <wp:posOffset>2932430</wp:posOffset>
                </wp:positionV>
                <wp:extent cx="6560820" cy="356235"/>
                <wp:effectExtent l="0" t="0" r="0" b="0"/>
                <wp:wrapNone/>
                <wp:docPr id="196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6082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escrip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tting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munit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linic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cademic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ospital)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is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untries</w:t>
                            </w:r>
                            <w:r>
                              <w:rPr>
                                <w:spacing w:val="-2"/>
                              </w:rPr>
                              <w:t xml:space="preserve"> where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ill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llected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fere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o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he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is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it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rPr>
                                <w:spacing w:val="-2"/>
                              </w:rPr>
                              <w:t xml:space="preserve"> obtain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5" o:spid="_x0000_s1086" type="#_x0000_t202" style="position:absolute;margin-left:180.45pt;margin-top:230.9pt;width:516.6pt;height:28.05pt;z-index:-25158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2"/>
                        </w:rPr>
                      </w:pPr>
                      <w:r>
                        <w:rPr>
                          <w:spacing w:val="-1"/>
                        </w:rPr>
                        <w:t>Descrip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tting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mmunit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linic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cademic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hospital)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lis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untries</w:t>
                      </w:r>
                      <w:r>
                        <w:rPr>
                          <w:spacing w:val="-2"/>
                        </w:rPr>
                        <w:t xml:space="preserve"> where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ill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b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llected.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fere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o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her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lis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it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a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rPr>
                          <w:spacing w:val="-2"/>
                        </w:rPr>
                        <w:t xml:space="preserve"> obtain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1" locked="0" layoutInCell="0" allowOverlap="1" wp14:anchorId="7A6022D0" wp14:editId="55248D8E">
                <wp:simplePos x="0" y="0"/>
                <wp:positionH relativeFrom="page">
                  <wp:posOffset>9029065</wp:posOffset>
                </wp:positionH>
                <wp:positionV relativeFrom="page">
                  <wp:posOffset>2932430</wp:posOffset>
                </wp:positionV>
                <wp:extent cx="1035050" cy="165735"/>
                <wp:effectExtent l="0" t="0" r="0" b="0"/>
                <wp:wrapNone/>
                <wp:docPr id="195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6" o:spid="_x0000_s1087" type="#_x0000_t202" style="position:absolute;margin-left:710.95pt;margin-top:230.9pt;width:81.5pt;height:13.05pt;z-index:-25158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1" locked="0" layoutInCell="0" allowOverlap="1" wp14:anchorId="7657747F" wp14:editId="141D2C44">
                <wp:simplePos x="0" y="0"/>
                <wp:positionH relativeFrom="page">
                  <wp:posOffset>444500</wp:posOffset>
                </wp:positionH>
                <wp:positionV relativeFrom="page">
                  <wp:posOffset>3421380</wp:posOffset>
                </wp:positionV>
                <wp:extent cx="1026795" cy="165735"/>
                <wp:effectExtent l="0" t="0" r="0" b="0"/>
                <wp:wrapNone/>
                <wp:docPr id="194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79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Eligibilit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riteri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7" o:spid="_x0000_s1088" type="#_x0000_t202" style="position:absolute;margin-left:35pt;margin-top:269.4pt;width:80.85pt;height:13.05pt;z-index:-25158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H2bsgIAALQ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Eligibilit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riteri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1" locked="0" layoutInCell="0" allowOverlap="1" wp14:anchorId="3E37F78F" wp14:editId="0420EE09">
                <wp:simplePos x="0" y="0"/>
                <wp:positionH relativeFrom="page">
                  <wp:posOffset>1816100</wp:posOffset>
                </wp:positionH>
                <wp:positionV relativeFrom="page">
                  <wp:posOffset>3421380</wp:posOffset>
                </wp:positionV>
                <wp:extent cx="180340" cy="165735"/>
                <wp:effectExtent l="0" t="0" r="0" b="0"/>
                <wp:wrapNone/>
                <wp:docPr id="193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8" o:spid="_x0000_s1089" type="#_x0000_t202" style="position:absolute;margin-left:143pt;margin-top:269.4pt;width:14.2pt;height:13.05pt;z-index:-25158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1" locked="0" layoutInCell="0" allowOverlap="1" wp14:anchorId="7E5894E0" wp14:editId="27544BC3">
                <wp:simplePos x="0" y="0"/>
                <wp:positionH relativeFrom="page">
                  <wp:posOffset>2291715</wp:posOffset>
                </wp:positionH>
                <wp:positionV relativeFrom="page">
                  <wp:posOffset>3421380</wp:posOffset>
                </wp:positionV>
                <wp:extent cx="6111875" cy="356235"/>
                <wp:effectExtent l="0" t="0" r="0" b="0"/>
                <wp:wrapNone/>
                <wp:docPr id="192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187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Inclus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exclus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riteri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participants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f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pplicable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ligibilit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riteri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centres</w:t>
                            </w:r>
                            <w:proofErr w:type="spellEnd"/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2"/>
                              </w:rPr>
                              <w:t>individuals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ho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perform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rgeon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sychotherapist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9" o:spid="_x0000_s1090" type="#_x0000_t202" style="position:absolute;margin-left:180.45pt;margin-top:269.4pt;width:481.25pt;height:28.05pt;z-index:-25157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0+r4sw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Inclus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exclus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riteri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participants.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f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applicable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ligibilit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riteri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entr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2"/>
                        </w:rPr>
                        <w:t>individuals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ho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perform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terventio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urgeon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sychotherapists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1" locked="0" layoutInCell="0" allowOverlap="1" wp14:anchorId="67EB5161" wp14:editId="499DD266">
                <wp:simplePos x="0" y="0"/>
                <wp:positionH relativeFrom="page">
                  <wp:posOffset>9029065</wp:posOffset>
                </wp:positionH>
                <wp:positionV relativeFrom="page">
                  <wp:posOffset>3421380</wp:posOffset>
                </wp:positionV>
                <wp:extent cx="1035050" cy="165735"/>
                <wp:effectExtent l="0" t="0" r="0" b="0"/>
                <wp:wrapNone/>
                <wp:docPr id="191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0" o:spid="_x0000_s1091" type="#_x0000_t202" style="position:absolute;margin-left:710.95pt;margin-top:269.4pt;width:81.5pt;height:13.05pt;z-index:-25157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1" locked="0" layoutInCell="0" allowOverlap="1" wp14:anchorId="469D7CEE" wp14:editId="22CE8331">
                <wp:simplePos x="0" y="0"/>
                <wp:positionH relativeFrom="page">
                  <wp:posOffset>444500</wp:posOffset>
                </wp:positionH>
                <wp:positionV relativeFrom="page">
                  <wp:posOffset>3910965</wp:posOffset>
                </wp:positionV>
                <wp:extent cx="824865" cy="165735"/>
                <wp:effectExtent l="0" t="0" r="0" b="0"/>
                <wp:wrapNone/>
                <wp:docPr id="190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48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1" o:spid="_x0000_s1092" type="#_x0000_t202" style="position:absolute;margin-left:35pt;margin-top:307.95pt;width:64.95pt;height:13.05pt;z-index:-25157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Intervention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1" locked="0" layoutInCell="0" allowOverlap="1" wp14:anchorId="678BA246" wp14:editId="72DD4F76">
                <wp:simplePos x="0" y="0"/>
                <wp:positionH relativeFrom="page">
                  <wp:posOffset>1816100</wp:posOffset>
                </wp:positionH>
                <wp:positionV relativeFrom="page">
                  <wp:posOffset>3910965</wp:posOffset>
                </wp:positionV>
                <wp:extent cx="257810" cy="165735"/>
                <wp:effectExtent l="0" t="0" r="0" b="0"/>
                <wp:wrapNone/>
                <wp:docPr id="189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1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2" o:spid="_x0000_s1093" type="#_x0000_t202" style="position:absolute;margin-left:143pt;margin-top:307.95pt;width:20.3pt;height:13.05pt;z-index:-25157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/WhsgIAALM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1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1" locked="0" layoutInCell="0" allowOverlap="1" wp14:anchorId="2F3E619F" wp14:editId="0733DF11">
                <wp:simplePos x="0" y="0"/>
                <wp:positionH relativeFrom="page">
                  <wp:posOffset>2291715</wp:posOffset>
                </wp:positionH>
                <wp:positionV relativeFrom="page">
                  <wp:posOffset>3910965</wp:posOffset>
                </wp:positionV>
                <wp:extent cx="6499860" cy="356235"/>
                <wp:effectExtent l="0" t="0" r="0" b="0"/>
                <wp:wrapNone/>
                <wp:docPr id="188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986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ach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roup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ith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ffici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tai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to </w:t>
                            </w:r>
                            <w:r>
                              <w:rPr>
                                <w:spacing w:val="-2"/>
                              </w:rPr>
                              <w:t xml:space="preserve">allow </w:t>
                            </w:r>
                            <w:r>
                              <w:rPr>
                                <w:spacing w:val="-1"/>
                              </w:rPr>
                              <w:t>replication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ow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he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ey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administe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3" o:spid="_x0000_s1094" type="#_x0000_t202" style="position:absolute;margin-left:180.45pt;margin-top:307.95pt;width:511.8pt;height:28.05pt;z-index:-25157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ONrsgIAALQFAAAOAAAAZHJzL2Uyb0RvYy54bWysVG1vmzAQ/j5p/8Hyd8pLCAV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Interventio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ach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group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ith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ufficie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etai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 xml:space="preserve">to </w:t>
                      </w:r>
                      <w:r>
                        <w:rPr>
                          <w:spacing w:val="-2"/>
                        </w:rPr>
                        <w:t xml:space="preserve">allow </w:t>
                      </w:r>
                      <w:r>
                        <w:rPr>
                          <w:spacing w:val="-1"/>
                        </w:rPr>
                        <w:t>replication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how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he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hey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administer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1" locked="0" layoutInCell="0" allowOverlap="1" wp14:anchorId="6C013B88" wp14:editId="0655BEA1">
                <wp:simplePos x="0" y="0"/>
                <wp:positionH relativeFrom="page">
                  <wp:posOffset>9029065</wp:posOffset>
                </wp:positionH>
                <wp:positionV relativeFrom="page">
                  <wp:posOffset>3910965</wp:posOffset>
                </wp:positionV>
                <wp:extent cx="1035050" cy="165735"/>
                <wp:effectExtent l="0" t="0" r="0" b="0"/>
                <wp:wrapNone/>
                <wp:docPr id="187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4" o:spid="_x0000_s1095" type="#_x0000_t202" style="position:absolute;margin-left:710.95pt;margin-top:307.95pt;width:81.5pt;height:13.05pt;z-index:-25157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1" locked="0" layoutInCell="0" allowOverlap="1" wp14:anchorId="227EE175" wp14:editId="789C1D77">
                <wp:simplePos x="0" y="0"/>
                <wp:positionH relativeFrom="page">
                  <wp:posOffset>1816100</wp:posOffset>
                </wp:positionH>
                <wp:positionV relativeFrom="page">
                  <wp:posOffset>4399915</wp:posOffset>
                </wp:positionV>
                <wp:extent cx="257810" cy="165735"/>
                <wp:effectExtent l="0" t="0" r="0" b="0"/>
                <wp:wrapNone/>
                <wp:docPr id="186" name="Text 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1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5" o:spid="_x0000_s1096" type="#_x0000_t202" style="position:absolute;margin-left:143pt;margin-top:346.45pt;width:20.3pt;height:13.05pt;z-index:-25157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1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1" locked="0" layoutInCell="0" allowOverlap="1" wp14:anchorId="182367E0" wp14:editId="2154C9C7">
                <wp:simplePos x="0" y="0"/>
                <wp:positionH relativeFrom="page">
                  <wp:posOffset>2291715</wp:posOffset>
                </wp:positionH>
                <wp:positionV relativeFrom="page">
                  <wp:posOffset>4399915</wp:posOffset>
                </wp:positionV>
                <wp:extent cx="6336665" cy="356235"/>
                <wp:effectExtent l="0" t="0" r="0" b="0"/>
                <wp:wrapNone/>
                <wp:docPr id="185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666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Criteri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discontinu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r modify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llocated</w:t>
                            </w:r>
                            <w:r>
                              <w:rPr>
                                <w:spacing w:val="-2"/>
                              </w:rPr>
                              <w:t xml:space="preserve"> interventions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ive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 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dru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ose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chang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spons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o </w:t>
                            </w:r>
                            <w:r>
                              <w:rPr>
                                <w:spacing w:val="-2"/>
                              </w:rPr>
                              <w:t>harm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quest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mproving/worsen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isease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6" o:spid="_x0000_s1097" type="#_x0000_t202" style="position:absolute;margin-left:180.45pt;margin-top:346.45pt;width:498.95pt;height:28.05pt;z-index:-25157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Criteri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discontinu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r modify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llocated</w:t>
                      </w:r>
                      <w:r>
                        <w:rPr>
                          <w:spacing w:val="-2"/>
                        </w:rPr>
                        <w:t xml:space="preserve"> interventions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give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 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dru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ose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chang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spons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o </w:t>
                      </w:r>
                      <w:r>
                        <w:rPr>
                          <w:spacing w:val="-2"/>
                        </w:rPr>
                        <w:t>harm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cipa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quest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mproving/worsen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isease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1" locked="0" layoutInCell="0" allowOverlap="1" wp14:anchorId="4CCDA31F" wp14:editId="07F7AF36">
                <wp:simplePos x="0" y="0"/>
                <wp:positionH relativeFrom="page">
                  <wp:posOffset>9029065</wp:posOffset>
                </wp:positionH>
                <wp:positionV relativeFrom="page">
                  <wp:posOffset>4399915</wp:posOffset>
                </wp:positionV>
                <wp:extent cx="1035050" cy="165735"/>
                <wp:effectExtent l="0" t="0" r="0" b="0"/>
                <wp:wrapNone/>
                <wp:docPr id="184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7" o:spid="_x0000_s1098" type="#_x0000_t202" style="position:absolute;margin-left:710.95pt;margin-top:346.45pt;width:81.5pt;height:13.05pt;z-index:-25157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MbasgIAALQ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1" locked="0" layoutInCell="0" allowOverlap="1" wp14:anchorId="44096104" wp14:editId="36DBAB59">
                <wp:simplePos x="0" y="0"/>
                <wp:positionH relativeFrom="page">
                  <wp:posOffset>1816100</wp:posOffset>
                </wp:positionH>
                <wp:positionV relativeFrom="page">
                  <wp:posOffset>4888865</wp:posOffset>
                </wp:positionV>
                <wp:extent cx="250190" cy="165735"/>
                <wp:effectExtent l="0" t="0" r="0" b="0"/>
                <wp:wrapNone/>
                <wp:docPr id="183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1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8" o:spid="_x0000_s1099" type="#_x0000_t202" style="position:absolute;margin-left:143pt;margin-top:384.95pt;width:19.7pt;height:13.05pt;z-index:-25157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Bl1sgIAALM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1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1" locked="0" layoutInCell="0" allowOverlap="1" wp14:anchorId="24494775" wp14:editId="2A4709FA">
                <wp:simplePos x="0" y="0"/>
                <wp:positionH relativeFrom="page">
                  <wp:posOffset>2291715</wp:posOffset>
                </wp:positionH>
                <wp:positionV relativeFrom="page">
                  <wp:posOffset>4888865</wp:posOffset>
                </wp:positionV>
                <wp:extent cx="6471285" cy="356235"/>
                <wp:effectExtent l="0" t="0" r="0" b="0"/>
                <wp:wrapNone/>
                <wp:docPr id="182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128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trategi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improv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dhere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o </w:t>
                            </w:r>
                            <w:r>
                              <w:rPr>
                                <w:spacing w:val="-2"/>
                              </w:rPr>
                              <w:t>interven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tocol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cedur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monitor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dherence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ru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able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turn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aborator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est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9" o:spid="_x0000_s1100" type="#_x0000_t202" style="position:absolute;margin-left:180.45pt;margin-top:384.95pt;width:509.55pt;height:28.05pt;z-index:-25156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j+Lsw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Strategi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improv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dhere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o </w:t>
                      </w:r>
                      <w:r>
                        <w:rPr>
                          <w:spacing w:val="-2"/>
                        </w:rPr>
                        <w:t>interven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rotocol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cedur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monitor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dherence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ru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able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turn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laborator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ests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1" locked="0" layoutInCell="0" allowOverlap="1" wp14:anchorId="025697B0" wp14:editId="4F05E293">
                <wp:simplePos x="0" y="0"/>
                <wp:positionH relativeFrom="page">
                  <wp:posOffset>9029065</wp:posOffset>
                </wp:positionH>
                <wp:positionV relativeFrom="page">
                  <wp:posOffset>4888865</wp:posOffset>
                </wp:positionV>
                <wp:extent cx="1035050" cy="165735"/>
                <wp:effectExtent l="0" t="0" r="0" b="0"/>
                <wp:wrapNone/>
                <wp:docPr id="181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0" o:spid="_x0000_s1101" type="#_x0000_t202" style="position:absolute;margin-left:710.95pt;margin-top:384.95pt;width:81.5pt;height:13.05pt;z-index:-251568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1" locked="0" layoutInCell="0" allowOverlap="1" wp14:anchorId="2FD1FE9E" wp14:editId="2621BC61">
                <wp:simplePos x="0" y="0"/>
                <wp:positionH relativeFrom="page">
                  <wp:posOffset>1816100</wp:posOffset>
                </wp:positionH>
                <wp:positionV relativeFrom="page">
                  <wp:posOffset>5378450</wp:posOffset>
                </wp:positionV>
                <wp:extent cx="257810" cy="165735"/>
                <wp:effectExtent l="0" t="0" r="0" b="0"/>
                <wp:wrapNone/>
                <wp:docPr id="180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1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" o:spid="_x0000_s1102" type="#_x0000_t202" style="position:absolute;margin-left:143pt;margin-top:423.5pt;width:20.3pt;height:13.05pt;z-index:-251567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1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1" locked="0" layoutInCell="0" allowOverlap="1" wp14:anchorId="7744ABED" wp14:editId="2084A95F">
                <wp:simplePos x="0" y="0"/>
                <wp:positionH relativeFrom="page">
                  <wp:posOffset>2291715</wp:posOffset>
                </wp:positionH>
                <wp:positionV relativeFrom="page">
                  <wp:posOffset>5378450</wp:posOffset>
                </wp:positionV>
                <wp:extent cx="5655310" cy="165735"/>
                <wp:effectExtent l="0" t="0" r="0" b="0"/>
                <wp:wrapNone/>
                <wp:docPr id="179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53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2"/>
                              </w:rPr>
                              <w:t>Relevan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comita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ermitt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rohibit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during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2" o:spid="_x0000_s1103" type="#_x0000_t202" style="position:absolute;margin-left:180.45pt;margin-top:423.5pt;width:445.3pt;height:13.05pt;z-index:-251566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2"/>
                        </w:rPr>
                        <w:t>Relevan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ncomita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ar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terventio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r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ermitte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prohibite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during</w:t>
                      </w:r>
                      <w:r>
                        <w:t xml:space="preserve"> 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1" locked="0" layoutInCell="0" allowOverlap="1" wp14:anchorId="1C62682C" wp14:editId="06431E7A">
                <wp:simplePos x="0" y="0"/>
                <wp:positionH relativeFrom="page">
                  <wp:posOffset>444500</wp:posOffset>
                </wp:positionH>
                <wp:positionV relativeFrom="page">
                  <wp:posOffset>5675630</wp:posOffset>
                </wp:positionV>
                <wp:extent cx="663575" cy="165735"/>
                <wp:effectExtent l="0" t="0" r="0" b="0"/>
                <wp:wrapNone/>
                <wp:docPr id="178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57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Outco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3" o:spid="_x0000_s1104" type="#_x0000_t202" style="position:absolute;margin-left:35pt;margin-top:446.9pt;width:52.25pt;height:13.05pt;z-index:-251565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Outcom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1" locked="0" layoutInCell="0" allowOverlap="1" wp14:anchorId="57F4F487" wp14:editId="6B55C073">
                <wp:simplePos x="0" y="0"/>
                <wp:positionH relativeFrom="page">
                  <wp:posOffset>1816100</wp:posOffset>
                </wp:positionH>
                <wp:positionV relativeFrom="page">
                  <wp:posOffset>5675630</wp:posOffset>
                </wp:positionV>
                <wp:extent cx="180340" cy="165735"/>
                <wp:effectExtent l="0" t="0" r="0" b="0"/>
                <wp:wrapNone/>
                <wp:docPr id="177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4" o:spid="_x0000_s1105" type="#_x0000_t202" style="position:absolute;margin-left:143pt;margin-top:446.9pt;width:14.2pt;height:13.05pt;z-index:-251564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1" locked="0" layoutInCell="0" allowOverlap="1" wp14:anchorId="53C4DAB6" wp14:editId="4207575A">
                <wp:simplePos x="0" y="0"/>
                <wp:positionH relativeFrom="page">
                  <wp:posOffset>2291715</wp:posOffset>
                </wp:positionH>
                <wp:positionV relativeFrom="page">
                  <wp:posOffset>5675630</wp:posOffset>
                </wp:positionV>
                <wp:extent cx="6656705" cy="737235"/>
                <wp:effectExtent l="0" t="0" r="0" b="0"/>
                <wp:wrapNone/>
                <wp:docPr id="176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56705" cy="737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84" w:lineRule="auto"/>
                              <w:ind w:right="17"/>
                            </w:pPr>
                            <w:r>
                              <w:rPr>
                                <w:spacing w:val="-1"/>
                              </w:rPr>
                              <w:t>Primary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condary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ther outcome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pecific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easuremen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variab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ystolic</w:t>
                            </w:r>
                            <w:r>
                              <w:rPr>
                                <w:spacing w:val="-2"/>
                              </w:rPr>
                              <w:t xml:space="preserve"> blood</w:t>
                            </w:r>
                            <w:r>
                              <w:rPr>
                                <w:spacing w:val="58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essure)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alys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etric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hang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rom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baseline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in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value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im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o </w:t>
                            </w:r>
                            <w:r>
                              <w:rPr>
                                <w:spacing w:val="-1"/>
                              </w:rPr>
                              <w:t>event)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ethod</w:t>
                            </w:r>
                            <w:r>
                              <w:rPr>
                                <w:spacing w:val="-2"/>
                              </w:rPr>
                              <w:t xml:space="preserve"> 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ggreg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2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2"/>
                              </w:rPr>
                              <w:t>,</w:t>
                            </w:r>
                            <w:r>
                              <w:rPr>
                                <w:spacing w:val="108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edian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roportion)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im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oin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ach</w:t>
                            </w:r>
                            <w:r>
                              <w:rPr>
                                <w:spacing w:val="-2"/>
                              </w:rPr>
                              <w:t xml:space="preserve"> outcome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Explan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linic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levanc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chosen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1"/>
                            </w:pPr>
                            <w:r>
                              <w:rPr>
                                <w:spacing w:val="-1"/>
                              </w:rPr>
                              <w:t>efficac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arm outcom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rongl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commend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5" o:spid="_x0000_s1106" type="#_x0000_t202" style="position:absolute;margin-left:180.45pt;margin-top:446.9pt;width:524.15pt;height:58.05pt;z-index:-251563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84" w:lineRule="auto"/>
                        <w:ind w:right="17"/>
                      </w:pPr>
                      <w:r>
                        <w:rPr>
                          <w:spacing w:val="-1"/>
                        </w:rPr>
                        <w:t>Primary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condary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ther outcome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t xml:space="preserve"> 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pecific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easuremen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variabl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ystolic</w:t>
                      </w:r>
                      <w:r>
                        <w:rPr>
                          <w:spacing w:val="-2"/>
                        </w:rPr>
                        <w:t xml:space="preserve"> blood</w:t>
                      </w:r>
                      <w:r>
                        <w:rPr>
                          <w:spacing w:val="58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essure)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analys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etric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hang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rom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baseline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fin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value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im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o </w:t>
                      </w:r>
                      <w:r>
                        <w:rPr>
                          <w:spacing w:val="-1"/>
                        </w:rPr>
                        <w:t>event)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method</w:t>
                      </w:r>
                      <w:r>
                        <w:rPr>
                          <w:spacing w:val="-2"/>
                        </w:rPr>
                        <w:t xml:space="preserve"> 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ggrega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(eg,</w:t>
                      </w:r>
                      <w:r>
                        <w:rPr>
                          <w:spacing w:val="108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edian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proportion)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im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oin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ach</w:t>
                      </w:r>
                      <w:r>
                        <w:rPr>
                          <w:spacing w:val="-2"/>
                        </w:rPr>
                        <w:t xml:space="preserve"> outcome.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Explana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linic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levanc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chosen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1"/>
                      </w:pPr>
                      <w:r>
                        <w:rPr>
                          <w:spacing w:val="-1"/>
                        </w:rPr>
                        <w:t>efficac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harm outcom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rongl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commend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1" locked="0" layoutInCell="0" allowOverlap="1" wp14:anchorId="2EAEEC5E" wp14:editId="07AE8F5E">
                <wp:simplePos x="0" y="0"/>
                <wp:positionH relativeFrom="page">
                  <wp:posOffset>9029065</wp:posOffset>
                </wp:positionH>
                <wp:positionV relativeFrom="page">
                  <wp:posOffset>5866130</wp:posOffset>
                </wp:positionV>
                <wp:extent cx="1035050" cy="165735"/>
                <wp:effectExtent l="0" t="0" r="0" b="0"/>
                <wp:wrapNone/>
                <wp:docPr id="175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6" o:spid="_x0000_s1107" type="#_x0000_t202" style="position:absolute;margin-left:710.95pt;margin-top:461.9pt;width:81.5pt;height:13.05pt;z-index:-251561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1" locked="0" layoutInCell="0" allowOverlap="1" wp14:anchorId="4EBECBFC" wp14:editId="08A45D4A">
                <wp:simplePos x="0" y="0"/>
                <wp:positionH relativeFrom="page">
                  <wp:posOffset>444500</wp:posOffset>
                </wp:positionH>
                <wp:positionV relativeFrom="page">
                  <wp:posOffset>6545580</wp:posOffset>
                </wp:positionV>
                <wp:extent cx="1205865" cy="165735"/>
                <wp:effectExtent l="0" t="0" r="0" b="0"/>
                <wp:wrapNone/>
                <wp:docPr id="174" name="Text 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58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Participa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imelin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7" o:spid="_x0000_s1108" type="#_x0000_t202" style="position:absolute;margin-left:35pt;margin-top:515.4pt;width:94.95pt;height:13.05pt;z-index:-251560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vnssg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Participa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imelin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1" locked="0" layoutInCell="0" allowOverlap="1" wp14:anchorId="249B9216" wp14:editId="7F40244A">
                <wp:simplePos x="0" y="0"/>
                <wp:positionH relativeFrom="page">
                  <wp:posOffset>1816100</wp:posOffset>
                </wp:positionH>
                <wp:positionV relativeFrom="page">
                  <wp:posOffset>6545580</wp:posOffset>
                </wp:positionV>
                <wp:extent cx="180340" cy="165735"/>
                <wp:effectExtent l="0" t="0" r="0" b="0"/>
                <wp:wrapNone/>
                <wp:docPr id="173" name="Text Box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8" o:spid="_x0000_s1109" type="#_x0000_t202" style="position:absolute;margin-left:143pt;margin-top:515.4pt;width:14.2pt;height:13.05pt;z-index:-251559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1" locked="0" layoutInCell="0" allowOverlap="1" wp14:anchorId="5ABD23F7" wp14:editId="2519A8F4">
                <wp:simplePos x="0" y="0"/>
                <wp:positionH relativeFrom="page">
                  <wp:posOffset>2291715</wp:posOffset>
                </wp:positionH>
                <wp:positionV relativeFrom="page">
                  <wp:posOffset>6545580</wp:posOffset>
                </wp:positionV>
                <wp:extent cx="6688455" cy="356235"/>
                <wp:effectExtent l="0" t="0" r="0" b="0"/>
                <wp:wrapNone/>
                <wp:docPr id="172" name="Text Box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845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t>Tim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chedu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nrolment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includ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un-i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washouts)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essment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visit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participants.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chematic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iagram 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ighl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commend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see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igure)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9" o:spid="_x0000_s1111" type="#_x0000_t202" style="position:absolute;margin-left:180.45pt;margin-top:515.4pt;width:526.65pt;height:28.05pt;z-index:-251558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L9bsg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" o:allowincell="f" filled="f" stroked="f">
                <v:textbox inset="0,0,0,0">
                  <w:txbxContent>
                    <w:p w:rsidR="00CA7033" w:rsidRDefault="00CA7033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t>Tim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chedul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nrolment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terventio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includ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un-i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washouts)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ssessment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visit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for</w:t>
                      </w:r>
                    </w:p>
                    <w:p w:rsidR="00CA7033" w:rsidRDefault="00CA7033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participants.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chematic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iagram 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highl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commend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see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igure)</w:t>
                      </w:r>
                    </w:p>
                    <w:p w:rsidR="00CA7033" w:rsidRDefault="00CA7033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</w:p>
                    <w:p w:rsidR="00CA7033" w:rsidRDefault="00CA7033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1" locked="0" layoutInCell="0" allowOverlap="1" wp14:anchorId="64735388" wp14:editId="37587FC5">
                <wp:simplePos x="0" y="0"/>
                <wp:positionH relativeFrom="page">
                  <wp:posOffset>9029065</wp:posOffset>
                </wp:positionH>
                <wp:positionV relativeFrom="page">
                  <wp:posOffset>6545580</wp:posOffset>
                </wp:positionV>
                <wp:extent cx="1035050" cy="165735"/>
                <wp:effectExtent l="0" t="0" r="0" b="0"/>
                <wp:wrapNone/>
                <wp:docPr id="171" name="Text Box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0" o:spid="_x0000_s1111" type="#_x0000_t202" style="position:absolute;margin-left:710.95pt;margin-top:515.4pt;width:81.5pt;height:13.05pt;z-index:-251557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1" locked="0" layoutInCell="0" allowOverlap="1" wp14:anchorId="592A699A" wp14:editId="4B222C42">
                <wp:simplePos x="0" y="0"/>
                <wp:positionH relativeFrom="page">
                  <wp:posOffset>10149205</wp:posOffset>
                </wp:positionH>
                <wp:positionV relativeFrom="page">
                  <wp:posOffset>6960870</wp:posOffset>
                </wp:positionV>
                <wp:extent cx="95250" cy="152400"/>
                <wp:effectExtent l="0" t="0" r="0" b="0"/>
                <wp:wrapNone/>
                <wp:docPr id="170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24" w:lineRule="exac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1" o:spid="_x0000_s1112" type="#_x0000_t202" style="position:absolute;margin-left:799.15pt;margin-top:548.1pt;width:7.5pt;height:12pt;z-index:-251556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24" w:lineRule="exac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1" locked="0" layoutInCell="0" allowOverlap="1" wp14:anchorId="7908CEB8" wp14:editId="61EF5484">
                <wp:simplePos x="0" y="0"/>
                <wp:positionH relativeFrom="page">
                  <wp:posOffset>9041765</wp:posOffset>
                </wp:positionH>
                <wp:positionV relativeFrom="page">
                  <wp:posOffset>928370</wp:posOffset>
                </wp:positionV>
                <wp:extent cx="1010285" cy="152400"/>
                <wp:effectExtent l="0" t="0" r="0" b="0"/>
                <wp:wrapNone/>
                <wp:docPr id="169" name="Text Box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EB7A53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9-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2" o:spid="_x0000_s1114" type="#_x0000_t202" style="position:absolute;margin-left:711.95pt;margin-top:73.1pt;width:79.55pt;height:12pt;z-index:-251555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" o:allowincell="f" filled="f" stroked="f">
                <v:textbox inset="0,0,0,0">
                  <w:txbxContent>
                    <w:p w:rsidR="00C67568" w:rsidRDefault="00C67568" w:rsidP="00EB7A53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9-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1" locked="0" layoutInCell="0" allowOverlap="1" wp14:anchorId="358A268B" wp14:editId="0FF56D21">
                <wp:simplePos x="0" y="0"/>
                <wp:positionH relativeFrom="page">
                  <wp:posOffset>9041765</wp:posOffset>
                </wp:positionH>
                <wp:positionV relativeFrom="page">
                  <wp:posOffset>1441450</wp:posOffset>
                </wp:positionV>
                <wp:extent cx="1010285" cy="152400"/>
                <wp:effectExtent l="0" t="0" r="0" b="0"/>
                <wp:wrapNone/>
                <wp:docPr id="168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1-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3" o:spid="_x0000_s1115" type="#_x0000_t202" style="position:absolute;margin-left:711.95pt;margin-top:113.5pt;width:79.55pt;height:12pt;z-index:-251554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" o:allowincell="f" filled="f" stroked="f">
                <v:textbox inset="0,0,0,0">
                  <w:txbxContent>
                    <w:p w:rsidR="00CA7033" w:rsidRDefault="00CA7033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1-1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1" locked="0" layoutInCell="0" allowOverlap="1" wp14:anchorId="55683B2B" wp14:editId="1AB2B298">
                <wp:simplePos x="0" y="0"/>
                <wp:positionH relativeFrom="page">
                  <wp:posOffset>9041765</wp:posOffset>
                </wp:positionH>
                <wp:positionV relativeFrom="page">
                  <wp:posOffset>1738630</wp:posOffset>
                </wp:positionV>
                <wp:extent cx="1010285" cy="152400"/>
                <wp:effectExtent l="0" t="0" r="0" b="0"/>
                <wp:wrapNone/>
                <wp:docPr id="167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4" o:spid="_x0000_s1116" type="#_x0000_t202" style="position:absolute;margin-left:711.95pt;margin-top:136.9pt;width:79.55pt;height:12pt;z-index:-251553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" o:allowincell="f" filled="f" stroked="f">
                <v:textbox inset="0,0,0,0">
                  <w:txbxContent>
                    <w:p w:rsidR="00C67568" w:rsidRDefault="00C67568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1" locked="0" layoutInCell="0" allowOverlap="1" wp14:anchorId="547A401E" wp14:editId="70FAA300">
                <wp:simplePos x="0" y="0"/>
                <wp:positionH relativeFrom="page">
                  <wp:posOffset>9041765</wp:posOffset>
                </wp:positionH>
                <wp:positionV relativeFrom="page">
                  <wp:posOffset>2227580</wp:posOffset>
                </wp:positionV>
                <wp:extent cx="1010285" cy="152400"/>
                <wp:effectExtent l="0" t="0" r="0" b="0"/>
                <wp:wrapNone/>
                <wp:docPr id="166" name="Text Box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1-12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5" o:spid="_x0000_s1117" type="#_x0000_t202" style="position:absolute;margin-left:711.95pt;margin-top:175.4pt;width:79.55pt;height:12pt;z-index:-251552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" o:allowincell="f" filled="f" stroked="f">
                <v:textbox inset="0,0,0,0">
                  <w:txbxContent>
                    <w:p w:rsidR="00CA7033" w:rsidRDefault="00CA7033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1-12</w:t>
                      </w:r>
                    </w:p>
                    <w:p w:rsidR="00CA7033" w:rsidRDefault="00CA7033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1" locked="0" layoutInCell="0" allowOverlap="1" wp14:anchorId="5A4C2A9D" wp14:editId="370BAD5D">
                <wp:simplePos x="0" y="0"/>
                <wp:positionH relativeFrom="page">
                  <wp:posOffset>9041765</wp:posOffset>
                </wp:positionH>
                <wp:positionV relativeFrom="page">
                  <wp:posOffset>2919095</wp:posOffset>
                </wp:positionV>
                <wp:extent cx="1010285" cy="152400"/>
                <wp:effectExtent l="0" t="0" r="0" b="0"/>
                <wp:wrapNone/>
                <wp:docPr id="165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1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6" o:spid="_x0000_s1118" type="#_x0000_t202" style="position:absolute;margin-left:711.95pt;margin-top:229.85pt;width:79.55pt;height:12pt;z-index:-251551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" o:allowincell="f" filled="f" stroked="f">
                <v:textbox inset="0,0,0,0">
                  <w:txbxContent>
                    <w:p w:rsidR="00CA7033" w:rsidRDefault="00CA7033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1</w:t>
                      </w:r>
                    </w:p>
                    <w:p w:rsidR="00CA7033" w:rsidRDefault="00CA7033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1" locked="0" layoutInCell="0" allowOverlap="1" wp14:anchorId="5606AAF1" wp14:editId="58D8B771">
                <wp:simplePos x="0" y="0"/>
                <wp:positionH relativeFrom="page">
                  <wp:posOffset>9041765</wp:posOffset>
                </wp:positionH>
                <wp:positionV relativeFrom="page">
                  <wp:posOffset>3408045</wp:posOffset>
                </wp:positionV>
                <wp:extent cx="1010285" cy="152400"/>
                <wp:effectExtent l="0" t="0" r="0" b="0"/>
                <wp:wrapNone/>
                <wp:docPr id="164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3-1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7" o:spid="_x0000_s1119" type="#_x0000_t202" style="position:absolute;margin-left:711.95pt;margin-top:268.35pt;width:79.55pt;height:12pt;z-index:-251550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" o:allowincell="f" filled="f" stroked="f">
                <v:textbox inset="0,0,0,0">
                  <w:txbxContent>
                    <w:p w:rsidR="00A41462" w:rsidRDefault="00E608DB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3-1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1" locked="0" layoutInCell="0" allowOverlap="1" wp14:anchorId="0D02465E" wp14:editId="2B522F3C">
                <wp:simplePos x="0" y="0"/>
                <wp:positionH relativeFrom="page">
                  <wp:posOffset>9041765</wp:posOffset>
                </wp:positionH>
                <wp:positionV relativeFrom="page">
                  <wp:posOffset>3897630</wp:posOffset>
                </wp:positionV>
                <wp:extent cx="1010285" cy="152400"/>
                <wp:effectExtent l="0" t="0" r="0" b="0"/>
                <wp:wrapNone/>
                <wp:docPr id="163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3-1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8" o:spid="_x0000_s1120" type="#_x0000_t202" style="position:absolute;margin-left:711.95pt;margin-top:306.9pt;width:79.55pt;height:12pt;z-index:-251549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" o:allowincell="f" filled="f" stroked="f">
                <v:textbox inset="0,0,0,0">
                  <w:txbxContent>
                    <w:p w:rsidR="00CA7033" w:rsidRDefault="00CA7033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3-1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1" locked="0" layoutInCell="0" allowOverlap="1" wp14:anchorId="0AEAD549" wp14:editId="6E0505BE">
                <wp:simplePos x="0" y="0"/>
                <wp:positionH relativeFrom="page">
                  <wp:posOffset>9041765</wp:posOffset>
                </wp:positionH>
                <wp:positionV relativeFrom="page">
                  <wp:posOffset>4386580</wp:posOffset>
                </wp:positionV>
                <wp:extent cx="1010285" cy="152400"/>
                <wp:effectExtent l="0" t="0" r="0" b="0"/>
                <wp:wrapNone/>
                <wp:docPr id="162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4-1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9" o:spid="_x0000_s1121" type="#_x0000_t202" style="position:absolute;margin-left:711.95pt;margin-top:345.4pt;width:79.55pt;height:12pt;z-index:-251548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" o:allowincell="f" filled="f" stroked="f">
                <v:textbox inset="0,0,0,0">
                  <w:txbxContent>
                    <w:p w:rsidR="00A41462" w:rsidRDefault="00E608DB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4-1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1" locked="0" layoutInCell="0" allowOverlap="1" wp14:anchorId="51BA3B04" wp14:editId="7076DEFE">
                <wp:simplePos x="0" y="0"/>
                <wp:positionH relativeFrom="page">
                  <wp:posOffset>9041765</wp:posOffset>
                </wp:positionH>
                <wp:positionV relativeFrom="page">
                  <wp:posOffset>4875530</wp:posOffset>
                </wp:positionV>
                <wp:extent cx="1010285" cy="152400"/>
                <wp:effectExtent l="0" t="0" r="0" b="0"/>
                <wp:wrapNone/>
                <wp:docPr id="161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08DB" w:rsidRDefault="00E608DB" w:rsidP="00E608DB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4-16</w:t>
                            </w:r>
                          </w:p>
                          <w:p w:rsidR="00A41462" w:rsidRDefault="00A41462" w:rsidP="00EB7A53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0" o:spid="_x0000_s1122" type="#_x0000_t202" style="position:absolute;margin-left:711.95pt;margin-top:383.9pt;width:79.55pt;height:12pt;z-index:-251547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" o:allowincell="f" filled="f" stroked="f">
                <v:textbox inset="0,0,0,0">
                  <w:txbxContent>
                    <w:p w:rsidR="00E608DB" w:rsidRDefault="00E608DB" w:rsidP="00E608DB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4-16</w:t>
                      </w:r>
                    </w:p>
                    <w:p w:rsidR="00A41462" w:rsidRDefault="00A41462" w:rsidP="00EB7A53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  <w:p w:rsidR="00A41462" w:rsidRDefault="00A41462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1" locked="0" layoutInCell="0" allowOverlap="1" wp14:anchorId="1B55AE9C" wp14:editId="411865B9">
                <wp:simplePos x="0" y="0"/>
                <wp:positionH relativeFrom="page">
                  <wp:posOffset>9041765</wp:posOffset>
                </wp:positionH>
                <wp:positionV relativeFrom="page">
                  <wp:posOffset>5388610</wp:posOffset>
                </wp:positionV>
                <wp:extent cx="1010285" cy="152400"/>
                <wp:effectExtent l="0" t="0" r="0" b="0"/>
                <wp:wrapNone/>
                <wp:docPr id="160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1" o:spid="_x0000_s1123" type="#_x0000_t202" style="position:absolute;margin-left:711.95pt;margin-top:424.3pt;width:79.55pt;height:12pt;z-index:-251546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" o:allowincell="f" filled="f" stroked="f">
                <v:textbox inset="0,0,0,0">
                  <w:txbxContent>
                    <w:p w:rsidR="00A41462" w:rsidRDefault="00E608DB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1" locked="0" layoutInCell="0" allowOverlap="1" wp14:anchorId="600335E2" wp14:editId="76370A79">
                <wp:simplePos x="0" y="0"/>
                <wp:positionH relativeFrom="page">
                  <wp:posOffset>9041765</wp:posOffset>
                </wp:positionH>
                <wp:positionV relativeFrom="page">
                  <wp:posOffset>5852795</wp:posOffset>
                </wp:positionV>
                <wp:extent cx="1010285" cy="152400"/>
                <wp:effectExtent l="0" t="0" r="0" b="0"/>
                <wp:wrapNone/>
                <wp:docPr id="159" name="Text 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2" o:spid="_x0000_s1124" type="#_x0000_t202" style="position:absolute;margin-left:711.95pt;margin-top:460.85pt;width:79.55pt;height:12pt;z-index:-251545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" o:allowincell="f" filled="f" stroked="f">
                <v:textbox inset="0,0,0,0">
                  <w:txbxContent>
                    <w:p w:rsidR="00A41462" w:rsidRDefault="00E608DB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1" locked="0" layoutInCell="0" allowOverlap="1" wp14:anchorId="3899A8F6" wp14:editId="79F3B982">
                <wp:simplePos x="0" y="0"/>
                <wp:positionH relativeFrom="page">
                  <wp:posOffset>9041765</wp:posOffset>
                </wp:positionH>
                <wp:positionV relativeFrom="page">
                  <wp:posOffset>6532245</wp:posOffset>
                </wp:positionV>
                <wp:extent cx="1010285" cy="152400"/>
                <wp:effectExtent l="0" t="0" r="0" b="0"/>
                <wp:wrapNone/>
                <wp:docPr id="158" name="Text 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2-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3" o:spid="_x0000_s1125" type="#_x0000_t202" style="position:absolute;margin-left:711.95pt;margin-top:514.35pt;width:79.55pt;height:12pt;z-index:-251544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" o:allowincell="f" filled="f" stroked="f">
                <v:textbox inset="0,0,0,0">
                  <w:txbxContent>
                    <w:p w:rsidR="00A41462" w:rsidRDefault="00E608DB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2-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CA7033" w:rsidRDefault="002939A1">
      <w:pPr>
        <w:rPr>
          <w:sz w:val="17"/>
          <w:szCs w:val="17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30624" behindDoc="1" locked="0" layoutInCell="0" allowOverlap="1" wp14:anchorId="1620AFC2" wp14:editId="7F035EF1">
                <wp:simplePos x="0" y="0"/>
                <wp:positionH relativeFrom="page">
                  <wp:posOffset>9053830</wp:posOffset>
                </wp:positionH>
                <wp:positionV relativeFrom="page">
                  <wp:posOffset>546100</wp:posOffset>
                </wp:positionV>
                <wp:extent cx="1010285" cy="152400"/>
                <wp:effectExtent l="0" t="0" r="0" b="0"/>
                <wp:wrapNone/>
                <wp:docPr id="157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4" o:spid="_x0000_s1126" type="#_x0000_t202" style="position:absolute;margin-left:712.9pt;margin-top:43pt;width:79.55pt;height:12pt;z-index:-251385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" o:allowincell="f" filled="f" stroked="f">
                <v:textbox inset="0,0,0,0">
                  <w:txbxContent>
                    <w:p w:rsidR="00A41462" w:rsidRDefault="00E608DB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1" locked="0" layoutInCell="0" allowOverlap="1" wp14:anchorId="3F5E4FF7" wp14:editId="202E9FDB">
                <wp:simplePos x="0" y="0"/>
                <wp:positionH relativeFrom="page">
                  <wp:posOffset>9041765</wp:posOffset>
                </wp:positionH>
                <wp:positionV relativeFrom="page">
                  <wp:posOffset>1196340</wp:posOffset>
                </wp:positionV>
                <wp:extent cx="1010285" cy="12700"/>
                <wp:effectExtent l="0" t="0" r="0" b="0"/>
                <wp:wrapNone/>
                <wp:docPr id="156" name="Freeform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115" o:spid="_x0000_s1026" style="position:absolute;z-index:-251543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94.2pt,791.45pt,94.2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1" locked="0" layoutInCell="0" allowOverlap="1" wp14:anchorId="37B76854" wp14:editId="122A3B34">
                <wp:simplePos x="0" y="0"/>
                <wp:positionH relativeFrom="page">
                  <wp:posOffset>444500</wp:posOffset>
                </wp:positionH>
                <wp:positionV relativeFrom="page">
                  <wp:posOffset>559435</wp:posOffset>
                </wp:positionV>
                <wp:extent cx="785495" cy="165735"/>
                <wp:effectExtent l="0" t="0" r="0" b="0"/>
                <wp:wrapNone/>
                <wp:docPr id="155" name="Text 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549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amp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siz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6" o:spid="_x0000_s1126" type="#_x0000_t202" style="position:absolute;margin-left:35pt;margin-top:44.05pt;width:61.85pt;height:13.05pt;z-index:-251542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2"/>
                        </w:rPr>
                      </w:pPr>
                      <w:r>
                        <w:rPr>
                          <w:spacing w:val="-1"/>
                        </w:rPr>
                        <w:t>Sampl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siz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1" locked="0" layoutInCell="0" allowOverlap="1" wp14:anchorId="792E07D0" wp14:editId="75EEB32A">
                <wp:simplePos x="0" y="0"/>
                <wp:positionH relativeFrom="page">
                  <wp:posOffset>1816100</wp:posOffset>
                </wp:positionH>
                <wp:positionV relativeFrom="page">
                  <wp:posOffset>559435</wp:posOffset>
                </wp:positionV>
                <wp:extent cx="180340" cy="165735"/>
                <wp:effectExtent l="0" t="0" r="0" b="0"/>
                <wp:wrapNone/>
                <wp:docPr id="154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7" o:spid="_x0000_s1127" type="#_x0000_t202" style="position:absolute;margin-left:143pt;margin-top:44.05pt;width:14.2pt;height:13.05pt;z-index:-251541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1" locked="0" layoutInCell="0" allowOverlap="1" wp14:anchorId="615C5528" wp14:editId="2E3BC5F6">
                <wp:simplePos x="0" y="0"/>
                <wp:positionH relativeFrom="page">
                  <wp:posOffset>2291715</wp:posOffset>
                </wp:positionH>
                <wp:positionV relativeFrom="page">
                  <wp:posOffset>559435</wp:posOffset>
                </wp:positionV>
                <wp:extent cx="6607175" cy="356235"/>
                <wp:effectExtent l="0" t="0" r="0" b="0"/>
                <wp:wrapNone/>
                <wp:docPr id="153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717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Estimat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number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need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achiev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bjectiv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ow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a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termined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clinic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atistic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umptio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pport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 xml:space="preserve">any </w:t>
                            </w:r>
                            <w:r>
                              <w:rPr>
                                <w:spacing w:val="-1"/>
                              </w:rPr>
                              <w:t>samp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siz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lculat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8" o:spid="_x0000_s1128" type="#_x0000_t202" style="position:absolute;margin-left:180.45pt;margin-top:44.05pt;width:520.25pt;height:28.05pt;z-index:-251540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Estimat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number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cipant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need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achiev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bjectiv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how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a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etermined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clinic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tatistic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ssumptio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upport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 xml:space="preserve">any </w:t>
                      </w:r>
                      <w:r>
                        <w:rPr>
                          <w:spacing w:val="-1"/>
                        </w:rPr>
                        <w:t>sampl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siz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alculation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1" locked="0" layoutInCell="0" allowOverlap="1" wp14:anchorId="46262D75" wp14:editId="41AAB918">
                <wp:simplePos x="0" y="0"/>
                <wp:positionH relativeFrom="page">
                  <wp:posOffset>9029065</wp:posOffset>
                </wp:positionH>
                <wp:positionV relativeFrom="page">
                  <wp:posOffset>559435</wp:posOffset>
                </wp:positionV>
                <wp:extent cx="1035050" cy="165735"/>
                <wp:effectExtent l="0" t="0" r="0" b="0"/>
                <wp:wrapNone/>
                <wp:docPr id="152" name="Text 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9" o:spid="_x0000_s1129" type="#_x0000_t202" style="position:absolute;margin-left:710.95pt;margin-top:44.05pt;width:81.5pt;height:13.05pt;z-index:-251539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GcnswIAALY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1" locked="0" layoutInCell="0" allowOverlap="1" wp14:anchorId="4D8BB485" wp14:editId="03993440">
                <wp:simplePos x="0" y="0"/>
                <wp:positionH relativeFrom="page">
                  <wp:posOffset>444500</wp:posOffset>
                </wp:positionH>
                <wp:positionV relativeFrom="page">
                  <wp:posOffset>1047115</wp:posOffset>
                </wp:positionV>
                <wp:extent cx="778510" cy="165735"/>
                <wp:effectExtent l="0" t="0" r="0" b="0"/>
                <wp:wrapNone/>
                <wp:docPr id="151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85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Recruitme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0" o:spid="_x0000_s1130" type="#_x0000_t202" style="position:absolute;margin-left:35pt;margin-top:82.45pt;width:61.3pt;height:13.05pt;z-index:-251538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+I/swIAALU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Recruitmen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1" locked="0" layoutInCell="0" allowOverlap="1" wp14:anchorId="27763E3D" wp14:editId="7E3E6C78">
                <wp:simplePos x="0" y="0"/>
                <wp:positionH relativeFrom="page">
                  <wp:posOffset>1816100</wp:posOffset>
                </wp:positionH>
                <wp:positionV relativeFrom="page">
                  <wp:posOffset>1047115</wp:posOffset>
                </wp:positionV>
                <wp:extent cx="180340" cy="165735"/>
                <wp:effectExtent l="0" t="0" r="0" b="0"/>
                <wp:wrapNone/>
                <wp:docPr id="150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1" o:spid="_x0000_s1131" type="#_x0000_t202" style="position:absolute;margin-left:143pt;margin-top:82.45pt;width:14.2pt;height:13.05pt;z-index:-251537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1" locked="0" layoutInCell="0" allowOverlap="1" wp14:anchorId="3BD42E48" wp14:editId="56004F34">
                <wp:simplePos x="0" y="0"/>
                <wp:positionH relativeFrom="page">
                  <wp:posOffset>2291715</wp:posOffset>
                </wp:positionH>
                <wp:positionV relativeFrom="page">
                  <wp:posOffset>1047115</wp:posOffset>
                </wp:positionV>
                <wp:extent cx="5165725" cy="165735"/>
                <wp:effectExtent l="0" t="0" r="0" b="0"/>
                <wp:wrapNone/>
                <wp:docPr id="149" name="Text 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572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trategie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chiev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dequat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nrolment</w:t>
                            </w:r>
                            <w:r>
                              <w:t xml:space="preserve"> 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ach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arge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amp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siz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2" o:spid="_x0000_s1132" type="#_x0000_t202" style="position:absolute;margin-left:180.45pt;margin-top:82.45pt;width:406.75pt;height:13.05pt;z-index:-251536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gnqsgIAALY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2"/>
                        </w:rPr>
                      </w:pPr>
                      <w:r>
                        <w:rPr>
                          <w:spacing w:val="-1"/>
                        </w:rPr>
                        <w:t>Strategie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chiev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dequat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enrolment</w:t>
                      </w:r>
                      <w:r>
                        <w:t xml:space="preserve"> 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ach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arge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ampl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siz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1" locked="0" layoutInCell="0" allowOverlap="1" wp14:anchorId="64EB6FEE" wp14:editId="3731E8D6">
                <wp:simplePos x="0" y="0"/>
                <wp:positionH relativeFrom="page">
                  <wp:posOffset>444500</wp:posOffset>
                </wp:positionH>
                <wp:positionV relativeFrom="page">
                  <wp:posOffset>1459865</wp:posOffset>
                </wp:positionV>
                <wp:extent cx="3976370" cy="165735"/>
                <wp:effectExtent l="0" t="0" r="0" b="0"/>
                <wp:wrapNone/>
                <wp:docPr id="148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637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Methods:</w:t>
                            </w:r>
                            <w:r>
                              <w:rPr>
                                <w:b/>
                                <w:bCs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>Assignment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 xml:space="preserve"> of interventions</w:t>
                            </w: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(for controlled</w:t>
                            </w: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trial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3" o:spid="_x0000_s1133" type="#_x0000_t202" style="position:absolute;margin-left:35pt;margin-top:114.95pt;width:313.1pt;height:13.05pt;z-index:-251535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1"/>
                        </w:rPr>
                        <w:t>Methods:</w:t>
                      </w:r>
                      <w:r>
                        <w:rPr>
                          <w:b/>
                          <w:bCs/>
                          <w:spacing w:val="4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2"/>
                        </w:rPr>
                        <w:t>Assignment</w:t>
                      </w:r>
                      <w:r>
                        <w:rPr>
                          <w:b/>
                          <w:bCs/>
                          <w:spacing w:val="-1"/>
                        </w:rPr>
                        <w:t xml:space="preserve"> of interventions</w:t>
                      </w:r>
                      <w:r>
                        <w:rPr>
                          <w:b/>
                          <w:bCs/>
                          <w:spacing w:val="-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(for controlled</w:t>
                      </w:r>
                      <w:r>
                        <w:rPr>
                          <w:b/>
                          <w:bCs/>
                          <w:spacing w:val="-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trials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1" locked="0" layoutInCell="0" allowOverlap="1" wp14:anchorId="10BE1863" wp14:editId="67BA3BBE">
                <wp:simplePos x="0" y="0"/>
                <wp:positionH relativeFrom="page">
                  <wp:posOffset>444500</wp:posOffset>
                </wp:positionH>
                <wp:positionV relativeFrom="page">
                  <wp:posOffset>1758950</wp:posOffset>
                </wp:positionV>
                <wp:extent cx="668655" cy="165735"/>
                <wp:effectExtent l="0" t="0" r="0" b="0"/>
                <wp:wrapNone/>
                <wp:docPr id="147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Allocation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4" o:spid="_x0000_s1134" type="#_x0000_t202" style="position:absolute;margin-left:35pt;margin-top:138.5pt;width:52.65pt;height:13.05pt;z-index:-251534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Allocation: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1" locked="0" layoutInCell="0" allowOverlap="1" wp14:anchorId="6E92E78D" wp14:editId="14C9EBE9">
                <wp:simplePos x="0" y="0"/>
                <wp:positionH relativeFrom="page">
                  <wp:posOffset>616585</wp:posOffset>
                </wp:positionH>
                <wp:positionV relativeFrom="page">
                  <wp:posOffset>2057400</wp:posOffset>
                </wp:positionV>
                <wp:extent cx="686435" cy="356235"/>
                <wp:effectExtent l="0" t="0" r="0" b="0"/>
                <wp:wrapNone/>
                <wp:docPr id="146" name="Text Box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43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equence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gene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5" o:spid="_x0000_s1135" type="#_x0000_t202" style="position:absolute;margin-left:48.55pt;margin-top:162pt;width:54.05pt;height:28.05pt;z-index:-251533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Sequence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gener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1" locked="0" layoutInCell="0" allowOverlap="1" wp14:anchorId="216BFB79" wp14:editId="469B22C7">
                <wp:simplePos x="0" y="0"/>
                <wp:positionH relativeFrom="page">
                  <wp:posOffset>1816100</wp:posOffset>
                </wp:positionH>
                <wp:positionV relativeFrom="page">
                  <wp:posOffset>2057400</wp:posOffset>
                </wp:positionV>
                <wp:extent cx="257810" cy="165735"/>
                <wp:effectExtent l="0" t="0" r="0" b="0"/>
                <wp:wrapNone/>
                <wp:docPr id="145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6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6" o:spid="_x0000_s1136" type="#_x0000_t202" style="position:absolute;margin-left:143pt;margin-top:162pt;width:20.3pt;height:13.05pt;z-index:-251532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uxUsgIAALU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6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1" locked="0" layoutInCell="0" allowOverlap="1" wp14:anchorId="4892139E" wp14:editId="270780BF">
                <wp:simplePos x="0" y="0"/>
                <wp:positionH relativeFrom="page">
                  <wp:posOffset>2291715</wp:posOffset>
                </wp:positionH>
                <wp:positionV relativeFrom="page">
                  <wp:posOffset>2057400</wp:posOffset>
                </wp:positionV>
                <wp:extent cx="6673850" cy="737235"/>
                <wp:effectExtent l="0" t="0" r="0" b="0"/>
                <wp:wrapNone/>
                <wp:docPr id="144" name="Text Box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3850" cy="737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84" w:lineRule="auto"/>
                              <w:ind w:right="1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Metho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f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enerating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lloc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que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puter-generat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andom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numbers)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is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50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actor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stratification.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du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edictability</w:t>
                            </w:r>
                            <w:r>
                              <w:rPr>
                                <w:spacing w:val="-2"/>
                              </w:rPr>
                              <w:t xml:space="preserve"> o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andom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quence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detail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lann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striction</w:t>
                            </w:r>
                            <w:r>
                              <w:rPr>
                                <w:spacing w:val="46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locking)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houl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rPr>
                                <w:spacing w:val="-2"/>
                              </w:rPr>
                              <w:t xml:space="preserve"> provid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a </w:t>
                            </w:r>
                            <w:r>
                              <w:rPr>
                                <w:spacing w:val="-1"/>
                              </w:rPr>
                              <w:t>separat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ocum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a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unavailable</w:t>
                            </w:r>
                            <w:r>
                              <w:t xml:space="preserve"> 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ose</w:t>
                            </w:r>
                            <w:r>
                              <w:rPr>
                                <w:spacing w:val="-2"/>
                              </w:rPr>
                              <w:t xml:space="preserve"> who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nrol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1"/>
                            </w:pPr>
                            <w:r>
                              <w:rPr>
                                <w:spacing w:val="-1"/>
                              </w:rPr>
                              <w:t>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ig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7" o:spid="_x0000_s1137" type="#_x0000_t202" style="position:absolute;margin-left:180.45pt;margin-top:162pt;width:525.5pt;height:58.05pt;z-index:-251531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84" w:lineRule="auto"/>
                        <w:ind w:right="1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Metho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f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generating</w:t>
                      </w:r>
                      <w:r>
                        <w:t xml:space="preserve"> 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lloc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eque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mputer-generat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andom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numbers)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lis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50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actor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stratification.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du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edictability</w:t>
                      </w:r>
                      <w:r>
                        <w:rPr>
                          <w:spacing w:val="-2"/>
                        </w:rPr>
                        <w:t xml:space="preserve"> o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andom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quence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detail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lann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striction</w:t>
                      </w:r>
                      <w:r>
                        <w:rPr>
                          <w:spacing w:val="46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blocking)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houl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rPr>
                          <w:spacing w:val="-2"/>
                        </w:rPr>
                        <w:t xml:space="preserve"> provid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a </w:t>
                      </w:r>
                      <w:r>
                        <w:rPr>
                          <w:spacing w:val="-1"/>
                        </w:rPr>
                        <w:t>separat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ocume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ha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unavailable</w:t>
                      </w:r>
                      <w:r>
                        <w:t xml:space="preserve"> 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ose</w:t>
                      </w:r>
                      <w:r>
                        <w:rPr>
                          <w:spacing w:val="-2"/>
                        </w:rPr>
                        <w:t xml:space="preserve"> who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enro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s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1"/>
                      </w:pPr>
                      <w:r>
                        <w:rPr>
                          <w:spacing w:val="-1"/>
                        </w:rPr>
                        <w:t>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ssig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tervention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1" locked="0" layoutInCell="0" allowOverlap="1" wp14:anchorId="65E2EBE3" wp14:editId="4D804EC3">
                <wp:simplePos x="0" y="0"/>
                <wp:positionH relativeFrom="page">
                  <wp:posOffset>9029065</wp:posOffset>
                </wp:positionH>
                <wp:positionV relativeFrom="page">
                  <wp:posOffset>2057400</wp:posOffset>
                </wp:positionV>
                <wp:extent cx="1035050" cy="165735"/>
                <wp:effectExtent l="0" t="0" r="0" b="0"/>
                <wp:wrapNone/>
                <wp:docPr id="143" name="Text Box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8" o:spid="_x0000_s1138" type="#_x0000_t202" style="position:absolute;margin-left:710.95pt;margin-top:162pt;width:81.5pt;height:13.05pt;z-index:-251530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7p+HswIAALY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1" locked="0" layoutInCell="0" allowOverlap="1" wp14:anchorId="4E5A6CE0" wp14:editId="7E0FA5A3">
                <wp:simplePos x="0" y="0"/>
                <wp:positionH relativeFrom="page">
                  <wp:posOffset>616585</wp:posOffset>
                </wp:positionH>
                <wp:positionV relativeFrom="page">
                  <wp:posOffset>2927985</wp:posOffset>
                </wp:positionV>
                <wp:extent cx="817880" cy="546735"/>
                <wp:effectExtent l="0" t="0" r="0" b="0"/>
                <wp:wrapNone/>
                <wp:docPr id="142" name="Text Box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7880" cy="546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84" w:lineRule="auto"/>
                              <w:ind w:right="1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llocation</w:t>
                            </w:r>
                            <w:r>
                              <w:rPr>
                                <w:spacing w:val="20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cealment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1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9" o:spid="_x0000_s1139" type="#_x0000_t202" style="position:absolute;margin-left:48.55pt;margin-top:230.55pt;width:64.4pt;height:43.05pt;z-index:-251529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84" w:lineRule="auto"/>
                        <w:ind w:right="1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Allocation</w:t>
                      </w:r>
                      <w:r>
                        <w:rPr>
                          <w:spacing w:val="20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ncealment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1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mechanism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1" locked="0" layoutInCell="0" allowOverlap="1" wp14:anchorId="39525D5E" wp14:editId="27D4C26E">
                <wp:simplePos x="0" y="0"/>
                <wp:positionH relativeFrom="page">
                  <wp:posOffset>1816100</wp:posOffset>
                </wp:positionH>
                <wp:positionV relativeFrom="page">
                  <wp:posOffset>2927985</wp:posOffset>
                </wp:positionV>
                <wp:extent cx="257810" cy="165735"/>
                <wp:effectExtent l="0" t="0" r="0" b="0"/>
                <wp:wrapNone/>
                <wp:docPr id="141" name="Text Box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6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0" o:spid="_x0000_s1140" type="#_x0000_t202" style="position:absolute;margin-left:143pt;margin-top:230.55pt;width:20.3pt;height:13.05pt;z-index:-251528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iPvtAIAALU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6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1" locked="0" layoutInCell="0" allowOverlap="1" wp14:anchorId="2833C34A" wp14:editId="64D7B2BD">
                <wp:simplePos x="0" y="0"/>
                <wp:positionH relativeFrom="page">
                  <wp:posOffset>2291715</wp:posOffset>
                </wp:positionH>
                <wp:positionV relativeFrom="page">
                  <wp:posOffset>2927985</wp:posOffset>
                </wp:positionV>
                <wp:extent cx="6571615" cy="356235"/>
                <wp:effectExtent l="0" t="0" r="0" b="0"/>
                <wp:wrapNone/>
                <wp:docPr id="140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161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Mechanism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mplementing</w:t>
                            </w:r>
                            <w:r>
                              <w:t xml:space="preserve"> the </w:t>
                            </w:r>
                            <w:r>
                              <w:rPr>
                                <w:spacing w:val="-1"/>
                              </w:rPr>
                              <w:t>allocati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quenc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entr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elephone;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quentiall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numbered,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opaque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al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nvelopes)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describ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ep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ce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the </w:t>
                            </w:r>
                            <w:r>
                              <w:rPr>
                                <w:spacing w:val="-1"/>
                              </w:rPr>
                              <w:t>seque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unti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r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ign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1" o:spid="_x0000_s1141" type="#_x0000_t202" style="position:absolute;margin-left:180.45pt;margin-top:230.55pt;width:517.45pt;height:28.05pt;z-index:-251527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Mechanism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mplementing</w:t>
                      </w:r>
                      <w:r>
                        <w:t xml:space="preserve"> the </w:t>
                      </w:r>
                      <w:r>
                        <w:rPr>
                          <w:spacing w:val="-1"/>
                        </w:rPr>
                        <w:t>allocati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quenc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entr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elephone;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quentiall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numbered,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opaque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al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nvelopes)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describ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ep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nce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 xml:space="preserve">the </w:t>
                      </w:r>
                      <w:r>
                        <w:rPr>
                          <w:spacing w:val="-1"/>
                        </w:rPr>
                        <w:t>seque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unti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tervention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r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ssign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1" locked="0" layoutInCell="0" allowOverlap="1" wp14:anchorId="41F0FA17" wp14:editId="54B720BE">
                <wp:simplePos x="0" y="0"/>
                <wp:positionH relativeFrom="page">
                  <wp:posOffset>9029065</wp:posOffset>
                </wp:positionH>
                <wp:positionV relativeFrom="page">
                  <wp:posOffset>2927985</wp:posOffset>
                </wp:positionV>
                <wp:extent cx="1035050" cy="165735"/>
                <wp:effectExtent l="0" t="0" r="0" b="0"/>
                <wp:wrapNone/>
                <wp:docPr id="139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2" o:spid="_x0000_s1142" type="#_x0000_t202" style="position:absolute;margin-left:710.95pt;margin-top:230.55pt;width:81.5pt;height:13.05pt;z-index:-251526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DBfswIAALY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1" locked="0" layoutInCell="0" allowOverlap="1" wp14:anchorId="106FF171" wp14:editId="318E3C6A">
                <wp:simplePos x="0" y="0"/>
                <wp:positionH relativeFrom="page">
                  <wp:posOffset>616585</wp:posOffset>
                </wp:positionH>
                <wp:positionV relativeFrom="page">
                  <wp:posOffset>3607435</wp:posOffset>
                </wp:positionV>
                <wp:extent cx="980440" cy="165735"/>
                <wp:effectExtent l="0" t="0" r="0" b="0"/>
                <wp:wrapNone/>
                <wp:docPr id="138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04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Implement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3" o:spid="_x0000_s1143" type="#_x0000_t202" style="position:absolute;margin-left:48.55pt;margin-top:284.05pt;width:77.2pt;height:13.05pt;z-index:-251525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Implement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1" locked="0" layoutInCell="0" allowOverlap="1" wp14:anchorId="38B08979" wp14:editId="6796AE10">
                <wp:simplePos x="0" y="0"/>
                <wp:positionH relativeFrom="page">
                  <wp:posOffset>1816100</wp:posOffset>
                </wp:positionH>
                <wp:positionV relativeFrom="page">
                  <wp:posOffset>3607435</wp:posOffset>
                </wp:positionV>
                <wp:extent cx="250190" cy="165735"/>
                <wp:effectExtent l="0" t="0" r="0" b="0"/>
                <wp:wrapNone/>
                <wp:docPr id="137" name="Text 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6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4" o:spid="_x0000_s1144" type="#_x0000_t202" style="position:absolute;margin-left:143pt;margin-top:284.05pt;width:19.7pt;height:13.05pt;z-index:-251524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yRdsgIAALU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6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1" locked="0" layoutInCell="0" allowOverlap="1" wp14:anchorId="1AA0841E" wp14:editId="1AF92062">
                <wp:simplePos x="0" y="0"/>
                <wp:positionH relativeFrom="page">
                  <wp:posOffset>2291715</wp:posOffset>
                </wp:positionH>
                <wp:positionV relativeFrom="page">
                  <wp:posOffset>3607435</wp:posOffset>
                </wp:positionV>
                <wp:extent cx="6501765" cy="356235"/>
                <wp:effectExtent l="0" t="0" r="0" b="0"/>
                <wp:wrapNone/>
                <wp:docPr id="136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176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t>Who</w:t>
                            </w:r>
                            <w:r>
                              <w:rPr>
                                <w:spacing w:val="-2"/>
                              </w:rPr>
                              <w:t xml:space="preserve"> 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enerat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lloc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quence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ho will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nrol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ho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ig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5" o:spid="_x0000_s1145" type="#_x0000_t202" style="position:absolute;margin-left:180.45pt;margin-top:284.05pt;width:511.95pt;height:28.05pt;z-index:-251523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t>Who</w:t>
                      </w:r>
                      <w:r>
                        <w:rPr>
                          <w:spacing w:val="-2"/>
                        </w:rPr>
                        <w:t xml:space="preserve"> 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generat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lloc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equence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ho 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enro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ho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ssig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intervention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1" locked="0" layoutInCell="0" allowOverlap="1" wp14:anchorId="625C0CE4" wp14:editId="00677700">
                <wp:simplePos x="0" y="0"/>
                <wp:positionH relativeFrom="page">
                  <wp:posOffset>9029065</wp:posOffset>
                </wp:positionH>
                <wp:positionV relativeFrom="page">
                  <wp:posOffset>3607435</wp:posOffset>
                </wp:positionV>
                <wp:extent cx="1035050" cy="165735"/>
                <wp:effectExtent l="0" t="0" r="0" b="0"/>
                <wp:wrapNone/>
                <wp:docPr id="135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6" o:spid="_x0000_s1146" type="#_x0000_t202" style="position:absolute;margin-left:710.95pt;margin-top:284.05pt;width:81.5pt;height:13.05pt;z-index:-251522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+BwsgIAALY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1" locked="0" layoutInCell="0" allowOverlap="1" wp14:anchorId="1C4CEB42" wp14:editId="4DE9F58E">
                <wp:simplePos x="0" y="0"/>
                <wp:positionH relativeFrom="page">
                  <wp:posOffset>444500</wp:posOffset>
                </wp:positionH>
                <wp:positionV relativeFrom="page">
                  <wp:posOffset>4095115</wp:posOffset>
                </wp:positionV>
                <wp:extent cx="1174115" cy="165735"/>
                <wp:effectExtent l="0" t="0" r="0" b="0"/>
                <wp:wrapNone/>
                <wp:docPr id="134" name="Text Box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11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2"/>
                              </w:rPr>
                              <w:t>Blind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maskin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7" o:spid="_x0000_s1147" type="#_x0000_t202" style="position:absolute;margin-left:35pt;margin-top:322.45pt;width:92.45pt;height:13.05pt;z-index:-251521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mM4swIAALY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2"/>
                        </w:rPr>
                        <w:t>Blind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masking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1" locked="0" layoutInCell="0" allowOverlap="1" wp14:anchorId="237E21C1" wp14:editId="38E1A26F">
                <wp:simplePos x="0" y="0"/>
                <wp:positionH relativeFrom="page">
                  <wp:posOffset>1816100</wp:posOffset>
                </wp:positionH>
                <wp:positionV relativeFrom="page">
                  <wp:posOffset>4095115</wp:posOffset>
                </wp:positionV>
                <wp:extent cx="257810" cy="165735"/>
                <wp:effectExtent l="0" t="0" r="0" b="0"/>
                <wp:wrapNone/>
                <wp:docPr id="133" name="Text 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7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8" o:spid="_x0000_s1148" type="#_x0000_t202" style="position:absolute;margin-left:143pt;margin-top:322.45pt;width:20.3pt;height:13.05pt;z-index:-251520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utuswIAALU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7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7504" behindDoc="1" locked="0" layoutInCell="0" allowOverlap="1" wp14:anchorId="43215471" wp14:editId="70B13DE7">
                <wp:simplePos x="0" y="0"/>
                <wp:positionH relativeFrom="page">
                  <wp:posOffset>2291715</wp:posOffset>
                </wp:positionH>
                <wp:positionV relativeFrom="page">
                  <wp:posOffset>4095115</wp:posOffset>
                </wp:positionV>
                <wp:extent cx="6160770" cy="356235"/>
                <wp:effectExtent l="0" t="0" r="0" b="0"/>
                <wp:wrapNone/>
                <wp:docPr id="132" name="Text Box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077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t>Who</w:t>
                            </w:r>
                            <w:r>
                              <w:rPr>
                                <w:spacing w:val="-2"/>
                              </w:rPr>
                              <w:t xml:space="preserve"> 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blinded</w:t>
                            </w:r>
                            <w:r>
                              <w:t xml:space="preserve"> after</w:t>
                            </w:r>
                            <w:r>
                              <w:rPr>
                                <w:spacing w:val="-1"/>
                              </w:rPr>
                              <w:t xml:space="preserve"> assignment</w:t>
                            </w:r>
                            <w:r>
                              <w:t xml:space="preserve"> to </w:t>
                            </w: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rovider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utcome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assessor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alysts)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ow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9" o:spid="_x0000_s1149" type="#_x0000_t202" style="position:absolute;margin-left:180.45pt;margin-top:322.45pt;width:485.1pt;height:28.05pt;z-index:-251518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t>Who</w:t>
                      </w:r>
                      <w:r>
                        <w:rPr>
                          <w:spacing w:val="-2"/>
                        </w:rPr>
                        <w:t xml:space="preserve"> 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blinded</w:t>
                      </w:r>
                      <w:r>
                        <w:t xml:space="preserve"> after</w:t>
                      </w:r>
                      <w:r>
                        <w:rPr>
                          <w:spacing w:val="-1"/>
                        </w:rPr>
                        <w:t xml:space="preserve"> assignment</w:t>
                      </w:r>
                      <w:r>
                        <w:t xml:space="preserve"> to </w:t>
                      </w:r>
                      <w:r>
                        <w:rPr>
                          <w:spacing w:val="-1"/>
                        </w:rPr>
                        <w:t>intervention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ar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provider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utcome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assessor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alysts)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how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1" locked="0" layoutInCell="0" allowOverlap="1" wp14:anchorId="5AA0B25D" wp14:editId="61E785E8">
                <wp:simplePos x="0" y="0"/>
                <wp:positionH relativeFrom="page">
                  <wp:posOffset>9029065</wp:posOffset>
                </wp:positionH>
                <wp:positionV relativeFrom="page">
                  <wp:posOffset>4095115</wp:posOffset>
                </wp:positionV>
                <wp:extent cx="1035050" cy="165735"/>
                <wp:effectExtent l="0" t="0" r="0" b="0"/>
                <wp:wrapNone/>
                <wp:docPr id="131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0" o:spid="_x0000_s1150" type="#_x0000_t202" style="position:absolute;margin-left:710.95pt;margin-top:322.45pt;width:81.5pt;height:13.05pt;z-index:-251517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LwltAIAALY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1" locked="0" layoutInCell="0" allowOverlap="1" wp14:anchorId="0A08F33F" wp14:editId="146862D3">
                <wp:simplePos x="0" y="0"/>
                <wp:positionH relativeFrom="page">
                  <wp:posOffset>1816100</wp:posOffset>
                </wp:positionH>
                <wp:positionV relativeFrom="page">
                  <wp:posOffset>4584065</wp:posOffset>
                </wp:positionV>
                <wp:extent cx="257810" cy="165735"/>
                <wp:effectExtent l="0" t="0" r="0" b="0"/>
                <wp:wrapNone/>
                <wp:docPr id="130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7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1" o:spid="_x0000_s1151" type="#_x0000_t202" style="position:absolute;margin-left:143pt;margin-top:360.95pt;width:20.3pt;height:13.05pt;z-index:-251516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7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1" locked="0" layoutInCell="0" allowOverlap="1" wp14:anchorId="03A3EF34" wp14:editId="431C5A5C">
                <wp:simplePos x="0" y="0"/>
                <wp:positionH relativeFrom="page">
                  <wp:posOffset>2291715</wp:posOffset>
                </wp:positionH>
                <wp:positionV relativeFrom="page">
                  <wp:posOffset>4584065</wp:posOffset>
                </wp:positionV>
                <wp:extent cx="6602095" cy="356235"/>
                <wp:effectExtent l="0" t="0" r="0" b="0"/>
                <wp:wrapNone/>
                <wp:docPr id="129" name="Text Box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209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I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blinded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ircumstanc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under </w:t>
                            </w:r>
                            <w:r>
                              <w:rPr>
                                <w:spacing w:val="-2"/>
                              </w:rPr>
                              <w:t>which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</w:rPr>
                              <w:t>unblinding</w:t>
                            </w:r>
                            <w:proofErr w:type="spellEnd"/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ermissible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cedur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reveal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’s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allocat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during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2"/>
                              </w:rPr>
                              <w:t xml:space="preserve"> tri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2" o:spid="_x0000_s1152" type="#_x0000_t202" style="position:absolute;margin-left:180.45pt;margin-top:360.95pt;width:519.85pt;height:28.05pt;z-index:-251515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I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blinded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ircumstanc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under </w:t>
                      </w:r>
                      <w:r>
                        <w:rPr>
                          <w:spacing w:val="-2"/>
                        </w:rPr>
                        <w:t>which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unblind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ermissible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cedur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reveal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cipant’s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allocat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terven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during</w:t>
                      </w:r>
                      <w:r>
                        <w:t xml:space="preserve"> the</w:t>
                      </w:r>
                      <w:r>
                        <w:rPr>
                          <w:spacing w:val="-2"/>
                        </w:rPr>
                        <w:t xml:space="preserve"> tri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1" locked="0" layoutInCell="0" allowOverlap="1" wp14:anchorId="31C3454D" wp14:editId="2B46788F">
                <wp:simplePos x="0" y="0"/>
                <wp:positionH relativeFrom="page">
                  <wp:posOffset>9029065</wp:posOffset>
                </wp:positionH>
                <wp:positionV relativeFrom="page">
                  <wp:posOffset>4584065</wp:posOffset>
                </wp:positionV>
                <wp:extent cx="1035050" cy="165735"/>
                <wp:effectExtent l="0" t="0" r="0" b="0"/>
                <wp:wrapNone/>
                <wp:docPr id="128" name="Text Box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3" o:spid="_x0000_s1153" type="#_x0000_t202" style="position:absolute;margin-left:710.95pt;margin-top:360.95pt;width:81.5pt;height:13.05pt;z-index:-251514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NNAsgIAALY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1" locked="0" layoutInCell="0" allowOverlap="1" wp14:anchorId="498BDAC5" wp14:editId="155482B9">
                <wp:simplePos x="0" y="0"/>
                <wp:positionH relativeFrom="page">
                  <wp:posOffset>444500</wp:posOffset>
                </wp:positionH>
                <wp:positionV relativeFrom="page">
                  <wp:posOffset>5187950</wp:posOffset>
                </wp:positionV>
                <wp:extent cx="3533775" cy="165735"/>
                <wp:effectExtent l="0" t="0" r="0" b="0"/>
                <wp:wrapNone/>
                <wp:docPr id="127" name="Text 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377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Methods:</w:t>
                            </w:r>
                            <w:r>
                              <w:rPr>
                                <w:b/>
                                <w:bCs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collection,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management,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4" o:spid="_x0000_s1154" type="#_x0000_t202" style="position:absolute;margin-left:35pt;margin-top:408.5pt;width:278.25pt;height:13.05pt;z-index:-251513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1"/>
                        </w:rPr>
                        <w:t>Methods:</w:t>
                      </w:r>
                      <w:r>
                        <w:rPr>
                          <w:b/>
                          <w:bCs/>
                          <w:spacing w:val="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Data</w:t>
                      </w:r>
                      <w:r>
                        <w:rPr>
                          <w:b/>
                          <w:bCs/>
                          <w:spacing w:val="-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collection,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management,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and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2"/>
                        </w:rPr>
                        <w:t>analysi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1" locked="0" layoutInCell="0" allowOverlap="1" wp14:anchorId="6627ADCD" wp14:editId="1B436CF6">
                <wp:simplePos x="0" y="0"/>
                <wp:positionH relativeFrom="page">
                  <wp:posOffset>444500</wp:posOffset>
                </wp:positionH>
                <wp:positionV relativeFrom="page">
                  <wp:posOffset>5486400</wp:posOffset>
                </wp:positionV>
                <wp:extent cx="942340" cy="356235"/>
                <wp:effectExtent l="0" t="0" r="0" b="0"/>
                <wp:wrapNone/>
                <wp:docPr id="126" name="Text Box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34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llection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5" o:spid="_x0000_s1155" type="#_x0000_t202" style="position:absolute;margin-left:35pt;margin-top:6in;width:74.2pt;height:28.05pt;z-index:-251512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Data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llection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method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1" locked="0" layoutInCell="0" allowOverlap="1" wp14:anchorId="04B7EAE5" wp14:editId="1EBAF849">
                <wp:simplePos x="0" y="0"/>
                <wp:positionH relativeFrom="page">
                  <wp:posOffset>1816100</wp:posOffset>
                </wp:positionH>
                <wp:positionV relativeFrom="page">
                  <wp:posOffset>5486400</wp:posOffset>
                </wp:positionV>
                <wp:extent cx="257810" cy="165735"/>
                <wp:effectExtent l="0" t="0" r="0" b="0"/>
                <wp:wrapNone/>
                <wp:docPr id="125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8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6" o:spid="_x0000_s1156" type="#_x0000_t202" style="position:absolute;margin-left:143pt;margin-top:6in;width:20.3pt;height:13.05pt;z-index:-251511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JQCsgIAALU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8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1" locked="0" layoutInCell="0" allowOverlap="1" wp14:anchorId="05D3B8A1" wp14:editId="265E9D21">
                <wp:simplePos x="0" y="0"/>
                <wp:positionH relativeFrom="page">
                  <wp:posOffset>2291715</wp:posOffset>
                </wp:positionH>
                <wp:positionV relativeFrom="page">
                  <wp:posOffset>5486400</wp:posOffset>
                </wp:positionV>
                <wp:extent cx="6623685" cy="737235"/>
                <wp:effectExtent l="0" t="0" r="0" b="0"/>
                <wp:wrapNone/>
                <wp:docPr id="124" name="Text Box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3685" cy="737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84" w:lineRule="auto"/>
                              <w:ind w:right="17"/>
                            </w:pPr>
                            <w:r>
                              <w:rPr>
                                <w:spacing w:val="-1"/>
                              </w:rPr>
                              <w:t>Pla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assessmen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llec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utcome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aseline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ther tri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lated</w:t>
                            </w:r>
                            <w:r>
                              <w:rPr>
                                <w:spacing w:val="49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cess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mot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quality 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uplicat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easurement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training o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essors)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scrip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67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strumen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questionnaire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aborator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tests) </w:t>
                            </w:r>
                            <w:r>
                              <w:rPr>
                                <w:spacing w:val="-2"/>
                              </w:rPr>
                              <w:t>alo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ith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their </w:t>
                            </w:r>
                            <w:r>
                              <w:rPr>
                                <w:spacing w:val="-2"/>
                              </w:rPr>
                              <w:t xml:space="preserve">reliability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validity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f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known.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1"/>
                            </w:pPr>
                            <w:r>
                              <w:rPr>
                                <w:spacing w:val="-1"/>
                              </w:rPr>
                              <w:t>Refere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whe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llecti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orm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ound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no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he </w:t>
                            </w:r>
                            <w:r>
                              <w:rPr>
                                <w:spacing w:val="-2"/>
                              </w:rPr>
                              <w:t>protoco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7" o:spid="_x0000_s1157" type="#_x0000_t202" style="position:absolute;margin-left:180.45pt;margin-top:6in;width:521.55pt;height:58.05pt;z-index:-251510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84" w:lineRule="auto"/>
                        <w:ind w:right="17"/>
                      </w:pPr>
                      <w:r>
                        <w:rPr>
                          <w:spacing w:val="-1"/>
                        </w:rPr>
                        <w:t>Pla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assessmen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llec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utcome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baseline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ther tri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lated</w:t>
                      </w:r>
                      <w:r>
                        <w:rPr>
                          <w:spacing w:val="49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cess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mot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quality 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uplicat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easurements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training o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ssessors)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escrip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67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strumen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questionnaire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laborator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tests) </w:t>
                      </w:r>
                      <w:r>
                        <w:rPr>
                          <w:spacing w:val="-2"/>
                        </w:rPr>
                        <w:t>alo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ith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their </w:t>
                      </w:r>
                      <w:r>
                        <w:rPr>
                          <w:spacing w:val="-2"/>
                        </w:rPr>
                        <w:t xml:space="preserve">reliability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validity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f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known.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1"/>
                      </w:pPr>
                      <w:r>
                        <w:rPr>
                          <w:spacing w:val="-1"/>
                        </w:rPr>
                        <w:t>Refere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wher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llecti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orm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a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ound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no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he </w:t>
                      </w:r>
                      <w:r>
                        <w:rPr>
                          <w:spacing w:val="-2"/>
                        </w:rPr>
                        <w:t>protoco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1" locked="0" layoutInCell="0" allowOverlap="1" wp14:anchorId="16BECE03" wp14:editId="30F20675">
                <wp:simplePos x="0" y="0"/>
                <wp:positionH relativeFrom="page">
                  <wp:posOffset>9029065</wp:posOffset>
                </wp:positionH>
                <wp:positionV relativeFrom="page">
                  <wp:posOffset>5486400</wp:posOffset>
                </wp:positionV>
                <wp:extent cx="1035050" cy="165735"/>
                <wp:effectExtent l="0" t="0" r="0" b="0"/>
                <wp:wrapNone/>
                <wp:docPr id="123" name="Text Box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8" o:spid="_x0000_s1158" type="#_x0000_t202" style="position:absolute;margin-left:710.95pt;margin-top:6in;width:81.5pt;height:13.05pt;z-index:-251509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8eZswIAALY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1" locked="0" layoutInCell="0" allowOverlap="1" wp14:anchorId="4FEE8747" wp14:editId="0CC8814B">
                <wp:simplePos x="0" y="0"/>
                <wp:positionH relativeFrom="page">
                  <wp:posOffset>1816100</wp:posOffset>
                </wp:positionH>
                <wp:positionV relativeFrom="page">
                  <wp:posOffset>6356985</wp:posOffset>
                </wp:positionV>
                <wp:extent cx="257810" cy="165735"/>
                <wp:effectExtent l="0" t="0" r="0" b="0"/>
                <wp:wrapNone/>
                <wp:docPr id="122" name="Text 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8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9" o:spid="_x0000_s1159" type="#_x0000_t202" style="position:absolute;margin-left:143pt;margin-top:500.55pt;width:20.3pt;height:13.05pt;z-index:-251508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JABswIAALU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8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1" locked="0" layoutInCell="0" allowOverlap="1" wp14:anchorId="0314CD34" wp14:editId="5010E4C9">
                <wp:simplePos x="0" y="0"/>
                <wp:positionH relativeFrom="page">
                  <wp:posOffset>2291715</wp:posOffset>
                </wp:positionH>
                <wp:positionV relativeFrom="page">
                  <wp:posOffset>6356985</wp:posOffset>
                </wp:positionV>
                <wp:extent cx="6315710" cy="356235"/>
                <wp:effectExtent l="0" t="0" r="0" b="0"/>
                <wp:wrapNone/>
                <wp:docPr id="121" name="Text Box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571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Plan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 xml:space="preserve">to </w:t>
                            </w:r>
                            <w:r>
                              <w:rPr>
                                <w:spacing w:val="-1"/>
                              </w:rPr>
                              <w:t>promot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ten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plete</w:t>
                            </w:r>
                            <w:r>
                              <w:rPr>
                                <w:spacing w:val="-2"/>
                              </w:rPr>
                              <w:t xml:space="preserve"> follow-up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is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utcom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collect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ho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iscontinu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viat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rom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tocol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0" o:spid="_x0000_s1160" type="#_x0000_t202" style="position:absolute;margin-left:180.45pt;margin-top:500.55pt;width:497.3pt;height:28.05pt;z-index:-251507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Gt1tQIAALY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Plan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 xml:space="preserve">to </w:t>
                      </w:r>
                      <w:r>
                        <w:rPr>
                          <w:spacing w:val="-1"/>
                        </w:rPr>
                        <w:t>promot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cipa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ten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mplete</w:t>
                      </w:r>
                      <w:r>
                        <w:rPr>
                          <w:spacing w:val="-2"/>
                        </w:rPr>
                        <w:t xml:space="preserve"> follow-up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list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utcom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collect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cipant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ho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iscontinu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eviat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rom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terven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rotocol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1" locked="0" layoutInCell="0" allowOverlap="1" wp14:anchorId="3325C2E6" wp14:editId="4AB2ADCC">
                <wp:simplePos x="0" y="0"/>
                <wp:positionH relativeFrom="page">
                  <wp:posOffset>9029065</wp:posOffset>
                </wp:positionH>
                <wp:positionV relativeFrom="page">
                  <wp:posOffset>6356985</wp:posOffset>
                </wp:positionV>
                <wp:extent cx="1035050" cy="165735"/>
                <wp:effectExtent l="0" t="0" r="0" b="0"/>
                <wp:wrapNone/>
                <wp:docPr id="120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1" o:spid="_x0000_s1161" type="#_x0000_t202" style="position:absolute;margin-left:710.95pt;margin-top:500.55pt;width:81.5pt;height:13.05pt;z-index:-251506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1" locked="0" layoutInCell="0" allowOverlap="1" wp14:anchorId="43C24672" wp14:editId="0F156D5E">
                <wp:simplePos x="0" y="0"/>
                <wp:positionH relativeFrom="page">
                  <wp:posOffset>10149205</wp:posOffset>
                </wp:positionH>
                <wp:positionV relativeFrom="page">
                  <wp:posOffset>6960870</wp:posOffset>
                </wp:positionV>
                <wp:extent cx="95250" cy="152400"/>
                <wp:effectExtent l="0" t="0" r="0" b="0"/>
                <wp:wrapNone/>
                <wp:docPr id="119" name="Text 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24" w:lineRule="exac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2" o:spid="_x0000_s1162" type="#_x0000_t202" style="position:absolute;margin-left:799.15pt;margin-top:548.1pt;width:7.5pt;height:12pt;z-index:-251505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24" w:lineRule="exac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CA7033" w:rsidRDefault="00CA7033">
      <w:pPr>
        <w:rPr>
          <w:sz w:val="17"/>
          <w:szCs w:val="17"/>
        </w:rPr>
      </w:pPr>
    </w:p>
    <w:p w:rsidR="00A1447E" w:rsidRDefault="002939A1">
      <w:pPr>
        <w:sectPr w:rsidR="00A1447E">
          <w:pgSz w:w="16840" w:h="11910" w:orient="landscape"/>
          <w:pgMar w:top="800" w:right="600" w:bottom="280" w:left="600" w:header="720" w:footer="720" w:gutter="0"/>
          <w:cols w:space="720"/>
          <w:noEndnote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1" locked="0" layoutInCell="0" allowOverlap="1" wp14:anchorId="001D3178" wp14:editId="7AFF7818">
                <wp:simplePos x="0" y="0"/>
                <wp:positionH relativeFrom="page">
                  <wp:posOffset>9041765</wp:posOffset>
                </wp:positionH>
                <wp:positionV relativeFrom="page">
                  <wp:posOffset>1057275</wp:posOffset>
                </wp:positionV>
                <wp:extent cx="1010285" cy="152400"/>
                <wp:effectExtent l="0" t="0" r="0" b="0"/>
                <wp:wrapNone/>
                <wp:docPr id="117" name="Text Box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4" o:spid="_x0000_s1164" type="#_x0000_t202" style="position:absolute;margin-left:711.95pt;margin-top:83.25pt;width:79.55pt;height:12pt;z-index:-251503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" o:allowincell="f" filled="f" stroked="f">
                <v:textbox inset="0,0,0,0">
                  <w:txbxContent>
                    <w:p w:rsidR="00A41462" w:rsidRDefault="00E608DB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1" locked="0" layoutInCell="0" allowOverlap="1" wp14:anchorId="35AF3711" wp14:editId="1DE06344">
                <wp:simplePos x="0" y="0"/>
                <wp:positionH relativeFrom="page">
                  <wp:posOffset>9041765</wp:posOffset>
                </wp:positionH>
                <wp:positionV relativeFrom="page">
                  <wp:posOffset>2044065</wp:posOffset>
                </wp:positionV>
                <wp:extent cx="1010285" cy="152400"/>
                <wp:effectExtent l="0" t="0" r="0" b="0"/>
                <wp:wrapNone/>
                <wp:docPr id="116" name="Text Box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E608DB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6-1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5" o:spid="_x0000_s1165" type="#_x0000_t202" style="position:absolute;margin-left:711.95pt;margin-top:160.95pt;width:79.55pt;height:12pt;z-index:-251502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" o:allowincell="f" filled="f" stroked="f">
                <v:textbox inset="0,0,0,0">
                  <w:txbxContent>
                    <w:p w:rsidR="00A41462" w:rsidRDefault="00E608DB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6-1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1" locked="0" layoutInCell="0" allowOverlap="1" wp14:anchorId="444CE43F" wp14:editId="54DD15BC">
                <wp:simplePos x="0" y="0"/>
                <wp:positionH relativeFrom="page">
                  <wp:posOffset>9041765</wp:posOffset>
                </wp:positionH>
                <wp:positionV relativeFrom="page">
                  <wp:posOffset>2914650</wp:posOffset>
                </wp:positionV>
                <wp:extent cx="1010285" cy="152400"/>
                <wp:effectExtent l="0" t="0" r="0" b="0"/>
                <wp:wrapNone/>
                <wp:docPr id="115" name="Text Box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08DB" w:rsidRDefault="00E608DB" w:rsidP="00E608DB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6-17</w:t>
                            </w:r>
                          </w:p>
                          <w:p w:rsidR="00A41462" w:rsidRDefault="00A41462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6" o:spid="_x0000_s1166" type="#_x0000_t202" style="position:absolute;margin-left:711.95pt;margin-top:229.5pt;width:79.55pt;height:12pt;z-index:-251501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" o:allowincell="f" filled="f" stroked="f">
                <v:textbox inset="0,0,0,0">
                  <w:txbxContent>
                    <w:p w:rsidR="00E608DB" w:rsidRDefault="00E608DB" w:rsidP="00E608DB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6-17</w:t>
                      </w:r>
                    </w:p>
                    <w:p w:rsidR="00A41462" w:rsidRDefault="00A41462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5936" behindDoc="1" locked="0" layoutInCell="0" allowOverlap="1" wp14:anchorId="4097A6C3" wp14:editId="14E55C09">
                <wp:simplePos x="0" y="0"/>
                <wp:positionH relativeFrom="page">
                  <wp:posOffset>9041765</wp:posOffset>
                </wp:positionH>
                <wp:positionV relativeFrom="page">
                  <wp:posOffset>3594100</wp:posOffset>
                </wp:positionV>
                <wp:extent cx="1010285" cy="152400"/>
                <wp:effectExtent l="0" t="0" r="0" b="0"/>
                <wp:wrapNone/>
                <wp:docPr id="114" name="Text Box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08DB" w:rsidRDefault="00E608DB" w:rsidP="00E608DB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6-17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7" o:spid="_x0000_s1167" type="#_x0000_t202" style="position:absolute;margin-left:711.95pt;margin-top:283pt;width:79.55pt;height:12pt;z-index:-251500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" o:allowincell="f" filled="f" stroked="f">
                <v:textbox inset="0,0,0,0">
                  <w:txbxContent>
                    <w:p w:rsidR="00E608DB" w:rsidRDefault="00E608DB" w:rsidP="00E608DB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6-17</w:t>
                      </w:r>
                    </w:p>
                    <w:p w:rsidR="00A41462" w:rsidRDefault="00A41462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1" locked="0" layoutInCell="0" allowOverlap="1" wp14:anchorId="3E088CE7" wp14:editId="69124645">
                <wp:simplePos x="0" y="0"/>
                <wp:positionH relativeFrom="page">
                  <wp:posOffset>9041765</wp:posOffset>
                </wp:positionH>
                <wp:positionV relativeFrom="page">
                  <wp:posOffset>4081780</wp:posOffset>
                </wp:positionV>
                <wp:extent cx="1010285" cy="152400"/>
                <wp:effectExtent l="0" t="0" r="0" b="0"/>
                <wp:wrapNone/>
                <wp:docPr id="113" name="Text Box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08DB" w:rsidRDefault="00E608DB" w:rsidP="00E608DB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6-17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8" o:spid="_x0000_s1168" type="#_x0000_t202" style="position:absolute;margin-left:711.95pt;margin-top:321.4pt;width:79.55pt;height:12pt;z-index:-251499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" o:allowincell="f" filled="f" stroked="f">
                <v:textbox inset="0,0,0,0">
                  <w:txbxContent>
                    <w:p w:rsidR="00E608DB" w:rsidRDefault="00E608DB" w:rsidP="00E608DB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6-17</w:t>
                      </w:r>
                    </w:p>
                    <w:p w:rsidR="00A41462" w:rsidRDefault="00A41462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1" locked="0" layoutInCell="0" allowOverlap="1" wp14:anchorId="7D1EA26C" wp14:editId="1B4A15E1">
                <wp:simplePos x="0" y="0"/>
                <wp:positionH relativeFrom="page">
                  <wp:posOffset>9041765</wp:posOffset>
                </wp:positionH>
                <wp:positionV relativeFrom="page">
                  <wp:posOffset>4570730</wp:posOffset>
                </wp:positionV>
                <wp:extent cx="1010285" cy="152400"/>
                <wp:effectExtent l="0" t="0" r="0" b="0"/>
                <wp:wrapNone/>
                <wp:docPr id="112" name="Text Box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08DB" w:rsidRDefault="00E608DB" w:rsidP="00E608DB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6-17</w:t>
                            </w:r>
                          </w:p>
                          <w:p w:rsidR="00A41462" w:rsidRDefault="00A41462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9" o:spid="_x0000_s1169" type="#_x0000_t202" style="position:absolute;margin-left:711.95pt;margin-top:359.9pt;width:79.55pt;height:12pt;z-index:-251498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" o:allowincell="f" filled="f" stroked="f">
                <v:textbox inset="0,0,0,0">
                  <w:txbxContent>
                    <w:p w:rsidR="00E608DB" w:rsidRDefault="00E608DB" w:rsidP="00E608DB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6-17</w:t>
                      </w:r>
                    </w:p>
                    <w:p w:rsidR="00A41462" w:rsidRDefault="00A41462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1" locked="0" layoutInCell="0" allowOverlap="1" wp14:anchorId="043609F8" wp14:editId="28292F89">
                <wp:simplePos x="0" y="0"/>
                <wp:positionH relativeFrom="page">
                  <wp:posOffset>9041765</wp:posOffset>
                </wp:positionH>
                <wp:positionV relativeFrom="page">
                  <wp:posOffset>5473065</wp:posOffset>
                </wp:positionV>
                <wp:extent cx="1010285" cy="152400"/>
                <wp:effectExtent l="0" t="0" r="0" b="0"/>
                <wp:wrapNone/>
                <wp:docPr id="111" name="Text Box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C546E0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7-1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0" o:spid="_x0000_s1170" type="#_x0000_t202" style="position:absolute;margin-left:711.95pt;margin-top:430.95pt;width:79.55pt;height:12pt;z-index:-251497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" o:allowincell="f" filled="f" stroked="f">
                <v:textbox inset="0,0,0,0">
                  <w:txbxContent>
                    <w:p w:rsidR="00A41462" w:rsidRDefault="00C546E0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7-1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1" locked="0" layoutInCell="0" allowOverlap="1" wp14:anchorId="4F115656" wp14:editId="672A0A97">
                <wp:simplePos x="0" y="0"/>
                <wp:positionH relativeFrom="page">
                  <wp:posOffset>9041765</wp:posOffset>
                </wp:positionH>
                <wp:positionV relativeFrom="page">
                  <wp:posOffset>6343650</wp:posOffset>
                </wp:positionV>
                <wp:extent cx="1010285" cy="152400"/>
                <wp:effectExtent l="0" t="0" r="0" b="0"/>
                <wp:wrapNone/>
                <wp:docPr id="110" name="Text Box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546E0" w:rsidRDefault="00C546E0" w:rsidP="00C546E0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7-18</w:t>
                            </w:r>
                          </w:p>
                          <w:p w:rsidR="00A41462" w:rsidRDefault="00A41462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1" o:spid="_x0000_s1171" type="#_x0000_t202" style="position:absolute;margin-left:711.95pt;margin-top:499.5pt;width:79.55pt;height:12pt;z-index:-251496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" o:allowincell="f" filled="f" stroked="f">
                <v:textbox inset="0,0,0,0">
                  <w:txbxContent>
                    <w:p w:rsidR="00C546E0" w:rsidRDefault="00C546E0" w:rsidP="00C546E0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7-18</w:t>
                      </w:r>
                    </w:p>
                    <w:p w:rsidR="00A41462" w:rsidRDefault="00A41462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A1447E" w:rsidRDefault="00617AFD">
      <w:pPr>
        <w:sectPr w:rsidR="00A1447E">
          <w:pgSz w:w="16840" w:h="11910" w:orient="landscape"/>
          <w:pgMar w:top="800" w:right="600" w:bottom="280" w:left="580" w:header="720" w:footer="720" w:gutter="0"/>
          <w:cols w:space="720" w:equalWidth="0">
            <w:col w:w="15660"/>
          </w:cols>
          <w:noEndnote/>
        </w:sect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71232" behindDoc="1" locked="0" layoutInCell="0" allowOverlap="1" wp14:anchorId="3FF2A952" wp14:editId="5B567EE3">
                <wp:simplePos x="0" y="0"/>
                <wp:positionH relativeFrom="page">
                  <wp:posOffset>9037320</wp:posOffset>
                </wp:positionH>
                <wp:positionV relativeFrom="page">
                  <wp:posOffset>6002020</wp:posOffset>
                </wp:positionV>
                <wp:extent cx="1010285" cy="274320"/>
                <wp:effectExtent l="0" t="0" r="18415" b="11430"/>
                <wp:wrapNone/>
                <wp:docPr id="59" name="Text Box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Supplementary File page 4-5</w:t>
                            </w:r>
                          </w:p>
                          <w:p w:rsidR="00A41462" w:rsidRDefault="00A41462" w:rsidP="00527AB5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2" o:spid="_x0000_s1172" type="#_x0000_t202" style="position:absolute;margin-left:711.6pt;margin-top:472.6pt;width:79.55pt;height:21.6pt;z-index:-251445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" o:allowincell="f" filled="f" stroked="f">
                <v:textbox inset="0,0,0,0">
                  <w:txbxContent>
                    <w:p w:rsidR="00617AFD" w:rsidRDefault="00617AFD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upplementary File page 4-5</w:t>
                      </w:r>
                    </w:p>
                    <w:p w:rsidR="00CA7033" w:rsidRDefault="00CA7033" w:rsidP="00527AB5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9184" behindDoc="1" locked="0" layoutInCell="0" allowOverlap="1" wp14:anchorId="58C6EBDB" wp14:editId="6253254C">
                <wp:simplePos x="0" y="0"/>
                <wp:positionH relativeFrom="page">
                  <wp:posOffset>9037320</wp:posOffset>
                </wp:positionH>
                <wp:positionV relativeFrom="page">
                  <wp:posOffset>4640580</wp:posOffset>
                </wp:positionV>
                <wp:extent cx="1010285" cy="274320"/>
                <wp:effectExtent l="0" t="0" r="18415" b="11430"/>
                <wp:wrapNone/>
                <wp:docPr id="61" name="Text Box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Supplementary File page 4-5</w:t>
                            </w:r>
                          </w:p>
                          <w:p w:rsidR="00A41462" w:rsidRDefault="00A41462" w:rsidP="00A00314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0" o:spid="_x0000_s1173" type="#_x0000_t202" style="position:absolute;margin-left:711.6pt;margin-top:365.4pt;width:79.55pt;height:21.6pt;z-index:-251447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" o:allowincell="f" filled="f" stroked="f">
                <v:textbox inset="0,0,0,0">
                  <w:txbxContent>
                    <w:p w:rsidR="00617AFD" w:rsidRDefault="00617AFD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upplementary File page 4</w:t>
                      </w: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-5</w:t>
                      </w:r>
                    </w:p>
                    <w:p w:rsidR="00CA7033" w:rsidRDefault="00CA7033" w:rsidP="00A00314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8160" behindDoc="1" locked="0" layoutInCell="0" allowOverlap="1" wp14:anchorId="2ACAAE4D" wp14:editId="3C8D83B5">
                <wp:simplePos x="0" y="0"/>
                <wp:positionH relativeFrom="page">
                  <wp:posOffset>9037320</wp:posOffset>
                </wp:positionH>
                <wp:positionV relativeFrom="page">
                  <wp:posOffset>4151630</wp:posOffset>
                </wp:positionV>
                <wp:extent cx="1010285" cy="274320"/>
                <wp:effectExtent l="0" t="0" r="18415" b="11430"/>
                <wp:wrapNone/>
                <wp:docPr id="62" name="Text Box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Supplementary File page 4</w:t>
                            </w:r>
                          </w:p>
                          <w:p w:rsidR="00A41462" w:rsidRDefault="00A41462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9" o:spid="_x0000_s1174" type="#_x0000_t202" style="position:absolute;margin-left:711.6pt;margin-top:326.9pt;width:79.55pt;height:21.6pt;z-index:-251448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" o:allowincell="f" filled="f" stroked="f">
                <v:textbox inset="0,0,0,0">
                  <w:txbxContent>
                    <w:p w:rsidR="00617AFD" w:rsidRDefault="00617AFD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upplementary File page 4</w:t>
                      </w:r>
                    </w:p>
                    <w:p w:rsidR="00CA7033" w:rsidRDefault="00CA7033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7136" behindDoc="1" locked="0" layoutInCell="0" allowOverlap="1" wp14:anchorId="1C029863" wp14:editId="2A9CDB71">
                <wp:simplePos x="0" y="0"/>
                <wp:positionH relativeFrom="page">
                  <wp:posOffset>9037674</wp:posOffset>
                </wp:positionH>
                <wp:positionV relativeFrom="page">
                  <wp:posOffset>3661187</wp:posOffset>
                </wp:positionV>
                <wp:extent cx="1010285" cy="276019"/>
                <wp:effectExtent l="0" t="0" r="18415" b="10160"/>
                <wp:wrapNone/>
                <wp:docPr id="63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760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C546E0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9</w:t>
                            </w:r>
                          </w:p>
                          <w:p w:rsidR="00A41462" w:rsidRDefault="00A41462" w:rsidP="00A00314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8" o:spid="_x0000_s1175" type="#_x0000_t202" style="position:absolute;margin-left:711.65pt;margin-top:288.3pt;width:79.55pt;height:21.75pt;z-index:-251449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FjTsgIAALU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" o:allowincell="f" filled="f" stroked="f">
                <v:textbox inset="0,0,0,0">
                  <w:txbxContent>
                    <w:p w:rsidR="00A41462" w:rsidRDefault="00C546E0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9</w:t>
                      </w:r>
                    </w:p>
                    <w:p w:rsidR="00A41462" w:rsidRDefault="00A41462" w:rsidP="00A00314">
                      <w:pPr>
                        <w:pStyle w:val="BodyText"/>
                        <w:kinsoku w:val="0"/>
                        <w:overflowPunct w:val="0"/>
                        <w:spacing w:before="5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8816" behindDoc="1" locked="0" layoutInCell="0" allowOverlap="1" wp14:anchorId="5E9B50D8" wp14:editId="077963A9">
                <wp:simplePos x="0" y="0"/>
                <wp:positionH relativeFrom="page">
                  <wp:posOffset>9049385</wp:posOffset>
                </wp:positionH>
                <wp:positionV relativeFrom="page">
                  <wp:posOffset>292573</wp:posOffset>
                </wp:positionV>
                <wp:extent cx="1010285" cy="336506"/>
                <wp:effectExtent l="0" t="0" r="18415" b="6985"/>
                <wp:wrapNone/>
                <wp:docPr id="286" name="Text Box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33650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Supplementary File page 4-5;</w:t>
                            </w:r>
                          </w:p>
                          <w:p w:rsidR="00A41462" w:rsidRDefault="00A41462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7" o:spid="_x0000_s1176" type="#_x0000_t202" style="position:absolute;margin-left:712.55pt;margin-top:23.05pt;width:79.55pt;height:26.5pt;z-index:-251377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wc/tAIAALY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" o:allowincell="f" filled="f" stroked="f">
                <v:textbox inset="0,0,0,0">
                  <w:txbxContent>
                    <w:p w:rsidR="00617AFD" w:rsidRDefault="00617AFD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upplementary File page 4-5</w:t>
                      </w: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;</w:t>
                      </w:r>
                    </w:p>
                    <w:p w:rsidR="00617AFD" w:rsidRDefault="00617AFD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27AB5">
        <w:rPr>
          <w:noProof/>
        </w:rPr>
        <mc:AlternateContent>
          <mc:Choice Requires="wps">
            <w:drawing>
              <wp:anchor distT="0" distB="0" distL="114300" distR="114300" simplePos="0" relativeHeight="251866112" behindDoc="1" locked="0" layoutInCell="0" allowOverlap="1" wp14:anchorId="56F1012B" wp14:editId="76C69FFD">
                <wp:simplePos x="0" y="0"/>
                <wp:positionH relativeFrom="page">
                  <wp:posOffset>9037674</wp:posOffset>
                </wp:positionH>
                <wp:positionV relativeFrom="page">
                  <wp:posOffset>2732568</wp:posOffset>
                </wp:positionV>
                <wp:extent cx="1010285" cy="336506"/>
                <wp:effectExtent l="0" t="0" r="18415" b="6985"/>
                <wp:wrapNone/>
                <wp:docPr id="64" name="Text Box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33650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Supplementary File page 4-5</w:t>
                            </w:r>
                          </w:p>
                          <w:p w:rsidR="00A41462" w:rsidRDefault="00A41462" w:rsidP="00527AB5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177" type="#_x0000_t202" style="position:absolute;margin-left:711.65pt;margin-top:215.15pt;width:79.55pt;height:26.5pt;z-index:-251450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CWSswIAALU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" o:allowincell="f" filled="f" stroked="f">
                <v:textbox inset="0,0,0,0">
                  <w:txbxContent>
                    <w:p w:rsidR="00617AFD" w:rsidRDefault="00617AFD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upplementary File page 4-5</w:t>
                      </w:r>
                    </w:p>
                    <w:p w:rsidR="00CA7033" w:rsidRDefault="00CA7033" w:rsidP="00527AB5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C67568">
        <w:rPr>
          <w:noProof/>
        </w:rPr>
        <mc:AlternateContent>
          <mc:Choice Requires="wps">
            <w:drawing>
              <wp:anchor distT="0" distB="0" distL="114300" distR="114300" simplePos="0" relativeHeight="251936768" behindDoc="1" locked="0" layoutInCell="0" allowOverlap="1" wp14:anchorId="3CF4B727" wp14:editId="132331F5">
                <wp:simplePos x="0" y="0"/>
                <wp:positionH relativeFrom="page">
                  <wp:posOffset>9023985</wp:posOffset>
                </wp:positionH>
                <wp:positionV relativeFrom="page">
                  <wp:posOffset>562610</wp:posOffset>
                </wp:positionV>
                <wp:extent cx="1010285" cy="152400"/>
                <wp:effectExtent l="0" t="0" r="18415" b="0"/>
                <wp:wrapNone/>
                <wp:docPr id="290" name="Text Box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C67568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6-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174" type="#_x0000_t202" style="position:absolute;margin-left:710.55pt;margin-top:44.3pt;width:79.55pt;height:12pt;z-index:-251379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" o:allowincell="f" filled="f" stroked="f">
                <v:textbox inset="0,0,0,0">
                  <w:txbxContent>
                    <w:p w:rsidR="00C67568" w:rsidRDefault="00C67568" w:rsidP="00C67568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6-1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21056" behindDoc="1" locked="0" layoutInCell="0" allowOverlap="1" wp14:anchorId="48402EDD" wp14:editId="6152AA3A">
                <wp:simplePos x="0" y="0"/>
                <wp:positionH relativeFrom="page">
                  <wp:posOffset>9041765</wp:posOffset>
                </wp:positionH>
                <wp:positionV relativeFrom="page">
                  <wp:posOffset>1876425</wp:posOffset>
                </wp:positionV>
                <wp:extent cx="1010285" cy="12700"/>
                <wp:effectExtent l="0" t="0" r="0" b="0"/>
                <wp:wrapNone/>
                <wp:docPr id="108" name="Freeform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163" o:spid="_x0000_s1026" style="position:absolute;z-index:-251495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147.75pt,791.45pt,147.75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22080" behindDoc="1" locked="0" layoutInCell="0" allowOverlap="1" wp14:anchorId="3B595A06" wp14:editId="6DDF61AF">
                <wp:simplePos x="0" y="0"/>
                <wp:positionH relativeFrom="page">
                  <wp:posOffset>9041765</wp:posOffset>
                </wp:positionH>
                <wp:positionV relativeFrom="page">
                  <wp:posOffset>2365375</wp:posOffset>
                </wp:positionV>
                <wp:extent cx="1010285" cy="12700"/>
                <wp:effectExtent l="0" t="0" r="0" b="0"/>
                <wp:wrapNone/>
                <wp:docPr id="107" name="Freeform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164" o:spid="_x0000_s1026" style="position:absolute;z-index:-251494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186.25pt,791.45pt,186.25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23104" behindDoc="1" locked="0" layoutInCell="0" allowOverlap="1" wp14:anchorId="2DB357AF" wp14:editId="543797A2">
                <wp:simplePos x="0" y="0"/>
                <wp:positionH relativeFrom="page">
                  <wp:posOffset>9041765</wp:posOffset>
                </wp:positionH>
                <wp:positionV relativeFrom="page">
                  <wp:posOffset>5796280</wp:posOffset>
                </wp:positionV>
                <wp:extent cx="1010285" cy="12700"/>
                <wp:effectExtent l="0" t="0" r="0" b="0"/>
                <wp:wrapNone/>
                <wp:docPr id="106" name="Freeform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165" o:spid="_x0000_s1026" style="position:absolute;z-index:-251493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456.4pt,791.45pt,456.4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24128" behindDoc="1" locked="0" layoutInCell="0" allowOverlap="1" wp14:anchorId="73C1117E" wp14:editId="50C90157">
                <wp:simplePos x="0" y="0"/>
                <wp:positionH relativeFrom="page">
                  <wp:posOffset>444500</wp:posOffset>
                </wp:positionH>
                <wp:positionV relativeFrom="page">
                  <wp:posOffset>559435</wp:posOffset>
                </wp:positionV>
                <wp:extent cx="1174750" cy="165735"/>
                <wp:effectExtent l="0" t="0" r="0" b="0"/>
                <wp:wrapNone/>
                <wp:docPr id="105" name="Text Box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anageme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6" o:spid="_x0000_s1173" type="#_x0000_t202" style="position:absolute;margin-left:35pt;margin-top:44.05pt;width:92.5pt;height:13.05pt;z-index:-251492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anagemen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25152" behindDoc="1" locked="0" layoutInCell="0" allowOverlap="1" wp14:anchorId="4A45361B" wp14:editId="5C3978EE">
                <wp:simplePos x="0" y="0"/>
                <wp:positionH relativeFrom="page">
                  <wp:posOffset>1816100</wp:posOffset>
                </wp:positionH>
                <wp:positionV relativeFrom="page">
                  <wp:posOffset>559435</wp:posOffset>
                </wp:positionV>
                <wp:extent cx="180340" cy="165735"/>
                <wp:effectExtent l="0" t="0" r="0" b="0"/>
                <wp:wrapNone/>
                <wp:docPr id="104" name="Text Box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7" o:spid="_x0000_s1174" type="#_x0000_t202" style="position:absolute;margin-left:143pt;margin-top:44.05pt;width:14.2pt;height:13.05pt;z-index:-251491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1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26176" behindDoc="1" locked="0" layoutInCell="0" allowOverlap="1" wp14:anchorId="23E13B79" wp14:editId="12B351D9">
                <wp:simplePos x="0" y="0"/>
                <wp:positionH relativeFrom="page">
                  <wp:posOffset>2291715</wp:posOffset>
                </wp:positionH>
                <wp:positionV relativeFrom="page">
                  <wp:posOffset>559435</wp:posOffset>
                </wp:positionV>
                <wp:extent cx="6595110" cy="546735"/>
                <wp:effectExtent l="0" t="0" r="0" b="0"/>
                <wp:wrapNone/>
                <wp:docPr id="103" name="Text Box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5110" cy="546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84" w:lineRule="auto"/>
                              <w:ind w:right="17"/>
                            </w:pPr>
                            <w:r>
                              <w:rPr>
                                <w:spacing w:val="-1"/>
                              </w:rPr>
                              <w:t>Pla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data</w:t>
                            </w:r>
                            <w:r>
                              <w:rPr>
                                <w:spacing w:val="-2"/>
                              </w:rPr>
                              <w:t xml:space="preserve"> entry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coding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curity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orage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lat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cess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o </w:t>
                            </w:r>
                            <w:r>
                              <w:rPr>
                                <w:spacing w:val="-1"/>
                              </w:rPr>
                              <w:t>promot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quality</w:t>
                            </w:r>
                            <w:r>
                              <w:rPr>
                                <w:spacing w:val="87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oub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ntry;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ang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heck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values)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fere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o </w:t>
                            </w:r>
                            <w:r>
                              <w:rPr>
                                <w:spacing w:val="-2"/>
                              </w:rPr>
                              <w:t>whe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tail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anagement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1"/>
                            </w:pPr>
                            <w:r>
                              <w:rPr>
                                <w:spacing w:val="-1"/>
                              </w:rPr>
                              <w:t>procedur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ound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no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he </w:t>
                            </w:r>
                            <w:r>
                              <w:rPr>
                                <w:spacing w:val="-1"/>
                              </w:rPr>
                              <w:t>protoco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8" o:spid="_x0000_s1175" type="#_x0000_t202" style="position:absolute;margin-left:180.45pt;margin-top:44.05pt;width:519.3pt;height:43.05pt;z-index:-251490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84" w:lineRule="auto"/>
                        <w:ind w:right="17"/>
                      </w:pPr>
                      <w:r>
                        <w:rPr>
                          <w:spacing w:val="-1"/>
                        </w:rPr>
                        <w:t>Pla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data</w:t>
                      </w:r>
                      <w:r>
                        <w:rPr>
                          <w:spacing w:val="-2"/>
                        </w:rPr>
                        <w:t xml:space="preserve"> entry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codin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curity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orage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lat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cess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o </w:t>
                      </w:r>
                      <w:r>
                        <w:rPr>
                          <w:spacing w:val="-1"/>
                        </w:rPr>
                        <w:t>promot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quality</w:t>
                      </w:r>
                      <w:r>
                        <w:rPr>
                          <w:spacing w:val="87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oubl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ntry;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ang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heck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values).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fere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o </w:t>
                      </w:r>
                      <w:r>
                        <w:rPr>
                          <w:spacing w:val="-2"/>
                        </w:rPr>
                        <w:t>wher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etail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anagement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1"/>
                      </w:pPr>
                      <w:r>
                        <w:rPr>
                          <w:spacing w:val="-1"/>
                        </w:rPr>
                        <w:t>procedur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a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ound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no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he </w:t>
                      </w:r>
                      <w:r>
                        <w:rPr>
                          <w:spacing w:val="-1"/>
                        </w:rPr>
                        <w:t>protoco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27200" behindDoc="1" locked="0" layoutInCell="0" allowOverlap="1" wp14:anchorId="0457B0DA" wp14:editId="33284575">
                <wp:simplePos x="0" y="0"/>
                <wp:positionH relativeFrom="page">
                  <wp:posOffset>9029065</wp:posOffset>
                </wp:positionH>
                <wp:positionV relativeFrom="page">
                  <wp:posOffset>559435</wp:posOffset>
                </wp:positionV>
                <wp:extent cx="1035050" cy="165735"/>
                <wp:effectExtent l="0" t="0" r="0" b="0"/>
                <wp:wrapNone/>
                <wp:docPr id="102" name="Text Box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9" o:spid="_x0000_s1182" type="#_x0000_t202" style="position:absolute;margin-left:710.95pt;margin-top:44.05pt;width:81.5pt;height:13.05pt;z-index:-251489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C3UswIAALY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" o:allowincell="f" filled="f" stroked="f">
                <v:textbox inset="0,0,0,0">
                  <w:txbxContent>
                    <w:p w:rsidR="00CA7033" w:rsidRDefault="00CA7033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28224" behindDoc="1" locked="0" layoutInCell="0" allowOverlap="1" wp14:anchorId="2AFD5E11" wp14:editId="550E6D5E">
                <wp:simplePos x="0" y="0"/>
                <wp:positionH relativeFrom="page">
                  <wp:posOffset>444500</wp:posOffset>
                </wp:positionH>
                <wp:positionV relativeFrom="page">
                  <wp:posOffset>1237615</wp:posOffset>
                </wp:positionV>
                <wp:extent cx="1198245" cy="165735"/>
                <wp:effectExtent l="0" t="0" r="0" b="0"/>
                <wp:wrapNone/>
                <wp:docPr id="101" name="Text Box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824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tatistic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0" o:spid="_x0000_s1177" type="#_x0000_t202" style="position:absolute;margin-left:35pt;margin-top:97.45pt;width:94.35pt;height:13.05pt;z-index:-251488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jWDtAIAALY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Statistic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ethod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29248" behindDoc="1" locked="0" layoutInCell="0" allowOverlap="1" wp14:anchorId="25869C05" wp14:editId="381C42BC">
                <wp:simplePos x="0" y="0"/>
                <wp:positionH relativeFrom="page">
                  <wp:posOffset>1816100</wp:posOffset>
                </wp:positionH>
                <wp:positionV relativeFrom="page">
                  <wp:posOffset>1237615</wp:posOffset>
                </wp:positionV>
                <wp:extent cx="257810" cy="165735"/>
                <wp:effectExtent l="0" t="0" r="0" b="0"/>
                <wp:wrapNone/>
                <wp:docPr id="100" name="Text Box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0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1" o:spid="_x0000_s1178" type="#_x0000_t202" style="position:absolute;margin-left:143pt;margin-top:97.45pt;width:20.3pt;height:13.05pt;z-index:-251487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0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0272" behindDoc="1" locked="0" layoutInCell="0" allowOverlap="1" wp14:anchorId="2F38F4C0" wp14:editId="3712240C">
                <wp:simplePos x="0" y="0"/>
                <wp:positionH relativeFrom="page">
                  <wp:posOffset>2291715</wp:posOffset>
                </wp:positionH>
                <wp:positionV relativeFrom="page">
                  <wp:posOffset>1237615</wp:posOffset>
                </wp:positionV>
                <wp:extent cx="6616700" cy="356235"/>
                <wp:effectExtent l="0" t="0" r="0" b="0"/>
                <wp:wrapNone/>
                <wp:docPr id="99" name="Text Box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670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Statistic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ethod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</w:rPr>
                              <w:t>analysing</w:t>
                            </w:r>
                            <w:proofErr w:type="spellEnd"/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imary 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condar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utcomes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ference</w:t>
                            </w:r>
                            <w:r>
                              <w:t xml:space="preserve"> to</w:t>
                            </w:r>
                            <w:r>
                              <w:rPr>
                                <w:spacing w:val="-2"/>
                              </w:rPr>
                              <w:t xml:space="preserve"> whe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the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detail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e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statistic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alys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la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ound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no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toco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2" o:spid="_x0000_s1179" type="#_x0000_t202" style="position:absolute;margin-left:180.45pt;margin-top:97.45pt;width:521pt;height:28.05pt;z-index:-251486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Af4tAIAALU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Statistic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ethod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alys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imary 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condar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utcomes.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ference</w:t>
                      </w:r>
                      <w:r>
                        <w:t xml:space="preserve"> to</w:t>
                      </w:r>
                      <w:r>
                        <w:rPr>
                          <w:spacing w:val="-2"/>
                        </w:rPr>
                        <w:t xml:space="preserve"> wher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the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detail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e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statistic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analys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la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a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ound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no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toco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1296" behindDoc="1" locked="0" layoutInCell="0" allowOverlap="1" wp14:anchorId="4DFD9FF9" wp14:editId="15EEF577">
                <wp:simplePos x="0" y="0"/>
                <wp:positionH relativeFrom="page">
                  <wp:posOffset>9029065</wp:posOffset>
                </wp:positionH>
                <wp:positionV relativeFrom="page">
                  <wp:posOffset>1237615</wp:posOffset>
                </wp:positionV>
                <wp:extent cx="1035050" cy="165735"/>
                <wp:effectExtent l="0" t="0" r="0" b="0"/>
                <wp:wrapNone/>
                <wp:docPr id="98" name="Text Box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3" o:spid="_x0000_s1180" type="#_x0000_t202" style="position:absolute;margin-left:710.95pt;margin-top:97.45pt;width:81.5pt;height:13.05pt;z-index:-251485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2320" behindDoc="1" locked="0" layoutInCell="0" allowOverlap="1" wp14:anchorId="0B4BA030" wp14:editId="6F4D0FA0">
                <wp:simplePos x="0" y="0"/>
                <wp:positionH relativeFrom="page">
                  <wp:posOffset>1816100</wp:posOffset>
                </wp:positionH>
                <wp:positionV relativeFrom="page">
                  <wp:posOffset>1726565</wp:posOffset>
                </wp:positionV>
                <wp:extent cx="257810" cy="165735"/>
                <wp:effectExtent l="0" t="0" r="0" b="0"/>
                <wp:wrapNone/>
                <wp:docPr id="97" name="Text Box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0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4" o:spid="_x0000_s1181" type="#_x0000_t202" style="position:absolute;margin-left:143pt;margin-top:135.95pt;width:20.3pt;height:13.05pt;z-index:-251484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pDJsgIAALQ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0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3344" behindDoc="1" locked="0" layoutInCell="0" allowOverlap="1" wp14:anchorId="7A5D642F" wp14:editId="6BD9510A">
                <wp:simplePos x="0" y="0"/>
                <wp:positionH relativeFrom="page">
                  <wp:posOffset>2291715</wp:posOffset>
                </wp:positionH>
                <wp:positionV relativeFrom="page">
                  <wp:posOffset>1726565</wp:posOffset>
                </wp:positionV>
                <wp:extent cx="4629785" cy="165735"/>
                <wp:effectExtent l="0" t="0" r="0" b="0"/>
                <wp:wrapNone/>
                <wp:docPr id="96" name="Text Box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978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Method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addition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alys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bgroup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djust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alyse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5" o:spid="_x0000_s1182" type="#_x0000_t202" style="position:absolute;margin-left:180.45pt;margin-top:135.95pt;width:364.55pt;height:13.05pt;z-index:-251483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Method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addition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analys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ubgroup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djust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alyses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4368" behindDoc="1" locked="0" layoutInCell="0" allowOverlap="1" wp14:anchorId="0B06D11D" wp14:editId="1F910F58">
                <wp:simplePos x="0" y="0"/>
                <wp:positionH relativeFrom="page">
                  <wp:posOffset>1816100</wp:posOffset>
                </wp:positionH>
                <wp:positionV relativeFrom="page">
                  <wp:posOffset>2025650</wp:posOffset>
                </wp:positionV>
                <wp:extent cx="250190" cy="165735"/>
                <wp:effectExtent l="0" t="0" r="0" b="0"/>
                <wp:wrapNone/>
                <wp:docPr id="95" name="Text Box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0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6" o:spid="_x0000_s1183" type="#_x0000_t202" style="position:absolute;margin-left:143pt;margin-top:159.5pt;width:19.7pt;height:13.05pt;z-index:-251482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HF6sgIAALQ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0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5392" behindDoc="1" locked="0" layoutInCell="0" allowOverlap="1" wp14:anchorId="1B06533A" wp14:editId="5CB38AA5">
                <wp:simplePos x="0" y="0"/>
                <wp:positionH relativeFrom="page">
                  <wp:posOffset>2291715</wp:posOffset>
                </wp:positionH>
                <wp:positionV relativeFrom="page">
                  <wp:posOffset>2025650</wp:posOffset>
                </wp:positionV>
                <wp:extent cx="6555740" cy="356235"/>
                <wp:effectExtent l="0" t="0" r="0" b="0"/>
                <wp:wrapNone/>
                <wp:docPr id="94" name="Text Box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574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Defini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alys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opul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lating</w:t>
                            </w:r>
                            <w:r>
                              <w:t xml:space="preserve"> to </w:t>
                            </w:r>
                            <w:r>
                              <w:rPr>
                                <w:spacing w:val="-2"/>
                              </w:rPr>
                              <w:t>protoco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non-adhere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randomised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alysis)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tatistic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ethod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hand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iss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multip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mputatio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7" o:spid="_x0000_s1184" type="#_x0000_t202" style="position:absolute;margin-left:180.45pt;margin-top:159.5pt;width:516.2pt;height:28.05pt;z-index:-251481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cqdtAIAALU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Defini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alys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popul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lating</w:t>
                      </w:r>
                      <w:r>
                        <w:t xml:space="preserve"> to </w:t>
                      </w:r>
                      <w:r>
                        <w:rPr>
                          <w:spacing w:val="-2"/>
                        </w:rPr>
                        <w:t>protoco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non-adhere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andomis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alysis)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statistic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method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handl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miss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multipl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mputation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6416" behindDoc="1" locked="0" layoutInCell="0" allowOverlap="1" wp14:anchorId="6EDACD15" wp14:editId="5AFA831B">
                <wp:simplePos x="0" y="0"/>
                <wp:positionH relativeFrom="page">
                  <wp:posOffset>444500</wp:posOffset>
                </wp:positionH>
                <wp:positionV relativeFrom="page">
                  <wp:posOffset>2628900</wp:posOffset>
                </wp:positionV>
                <wp:extent cx="1407795" cy="165735"/>
                <wp:effectExtent l="0" t="0" r="0" b="0"/>
                <wp:wrapNone/>
                <wp:docPr id="93" name="Text Box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779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Methods: Monitor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8" o:spid="_x0000_s1185" type="#_x0000_t202" style="position:absolute;margin-left:35pt;margin-top:207pt;width:110.85pt;height:13.05pt;z-index:-251480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1"/>
                        </w:rPr>
                        <w:t>Methods: Monitor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7440" behindDoc="1" locked="0" layoutInCell="0" allowOverlap="1" wp14:anchorId="578492FA" wp14:editId="14075771">
                <wp:simplePos x="0" y="0"/>
                <wp:positionH relativeFrom="page">
                  <wp:posOffset>444500</wp:posOffset>
                </wp:positionH>
                <wp:positionV relativeFrom="page">
                  <wp:posOffset>2927985</wp:posOffset>
                </wp:positionV>
                <wp:extent cx="1010920" cy="165735"/>
                <wp:effectExtent l="0" t="0" r="0" b="0"/>
                <wp:wrapNone/>
                <wp:docPr id="92" name="Text Box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92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onitor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9" o:spid="_x0000_s1186" type="#_x0000_t202" style="position:absolute;margin-left:35pt;margin-top:230.55pt;width:79.6pt;height:13.05pt;z-index:-251479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onitor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8464" behindDoc="1" locked="0" layoutInCell="0" allowOverlap="1" wp14:anchorId="78B23CA0" wp14:editId="68CCB744">
                <wp:simplePos x="0" y="0"/>
                <wp:positionH relativeFrom="page">
                  <wp:posOffset>1816100</wp:posOffset>
                </wp:positionH>
                <wp:positionV relativeFrom="page">
                  <wp:posOffset>2927985</wp:posOffset>
                </wp:positionV>
                <wp:extent cx="257810" cy="165735"/>
                <wp:effectExtent l="0" t="0" r="0" b="0"/>
                <wp:wrapNone/>
                <wp:docPr id="91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1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0" o:spid="_x0000_s1187" type="#_x0000_t202" style="position:absolute;margin-left:143pt;margin-top:230.55pt;width:20.3pt;height:13.05pt;z-index:-251478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Exvsw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1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39488" behindDoc="1" locked="0" layoutInCell="0" allowOverlap="1" wp14:anchorId="109F9056" wp14:editId="5470E48B">
                <wp:simplePos x="0" y="0"/>
                <wp:positionH relativeFrom="page">
                  <wp:posOffset>2291715</wp:posOffset>
                </wp:positionH>
                <wp:positionV relativeFrom="page">
                  <wp:posOffset>2927985</wp:posOffset>
                </wp:positionV>
                <wp:extent cx="6640830" cy="737235"/>
                <wp:effectExtent l="0" t="0" r="0" b="0"/>
                <wp:wrapNone/>
                <wp:docPr id="90" name="Text Box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0830" cy="737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84" w:lineRule="auto"/>
                              <w:ind w:right="17"/>
                            </w:pPr>
                            <w:r>
                              <w:rPr>
                                <w:spacing w:val="-1"/>
                              </w:rPr>
                              <w:t>Composi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onitor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mittee</w:t>
                            </w:r>
                            <w:r>
                              <w:rPr>
                                <w:spacing w:val="-2"/>
                              </w:rPr>
                              <w:t xml:space="preserve"> (DMC);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mmary</w:t>
                            </w:r>
                            <w:r>
                              <w:rPr>
                                <w:spacing w:val="-2"/>
                              </w:rPr>
                              <w:t xml:space="preserve"> 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 xml:space="preserve">its </w:t>
                            </w:r>
                            <w:r>
                              <w:rPr>
                                <w:spacing w:val="-1"/>
                              </w:rPr>
                              <w:t>rol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port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ructure;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atem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5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whethe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dependen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rom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pons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pet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ests;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fere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where </w:t>
                            </w:r>
                            <w:r>
                              <w:rPr>
                                <w:spacing w:val="-1"/>
                              </w:rPr>
                              <w:t>further details</w:t>
                            </w:r>
                            <w:r>
                              <w:rPr>
                                <w:spacing w:val="57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bou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harte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ound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no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he </w:t>
                            </w:r>
                            <w:r>
                              <w:rPr>
                                <w:spacing w:val="-2"/>
                              </w:rPr>
                              <w:t>protocol.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lternatively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explan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 xml:space="preserve">why </w:t>
                            </w:r>
                            <w:r>
                              <w:t xml:space="preserve">a </w:t>
                            </w:r>
                            <w:r>
                              <w:rPr>
                                <w:spacing w:val="-1"/>
                              </w:rPr>
                              <w:t>DMC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not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1"/>
                            </w:pPr>
                            <w:r>
                              <w:rPr>
                                <w:spacing w:val="-1"/>
                              </w:rPr>
                              <w:t>need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1" o:spid="_x0000_s1188" type="#_x0000_t202" style="position:absolute;margin-left:180.45pt;margin-top:230.55pt;width:522.9pt;height:58.05pt;z-index:-251476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84" w:lineRule="auto"/>
                        <w:ind w:right="17"/>
                      </w:pPr>
                      <w:r>
                        <w:rPr>
                          <w:spacing w:val="-1"/>
                        </w:rPr>
                        <w:t>Composi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onitor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mmittee</w:t>
                      </w:r>
                      <w:r>
                        <w:rPr>
                          <w:spacing w:val="-2"/>
                        </w:rPr>
                        <w:t xml:space="preserve"> (DMC);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ummary</w:t>
                      </w:r>
                      <w:r>
                        <w:rPr>
                          <w:spacing w:val="-2"/>
                        </w:rPr>
                        <w:t xml:space="preserve"> 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 xml:space="preserve">its </w:t>
                      </w:r>
                      <w:r>
                        <w:rPr>
                          <w:spacing w:val="-1"/>
                        </w:rPr>
                        <w:t>rol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port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tructure;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atement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5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whethe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ndependen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rom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pons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mpet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terests;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fere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where </w:t>
                      </w:r>
                      <w:r>
                        <w:rPr>
                          <w:spacing w:val="-1"/>
                        </w:rPr>
                        <w:t>further details</w:t>
                      </w:r>
                      <w:r>
                        <w:rPr>
                          <w:spacing w:val="57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bou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harte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a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ound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no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he </w:t>
                      </w:r>
                      <w:r>
                        <w:rPr>
                          <w:spacing w:val="-2"/>
                        </w:rPr>
                        <w:t>protocol.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lternatively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explana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 xml:space="preserve">why </w:t>
                      </w:r>
                      <w:r>
                        <w:t xml:space="preserve">a </w:t>
                      </w:r>
                      <w:r>
                        <w:rPr>
                          <w:spacing w:val="-1"/>
                        </w:rPr>
                        <w:t>DMC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not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1"/>
                      </w:pPr>
                      <w:r>
                        <w:rPr>
                          <w:spacing w:val="-1"/>
                        </w:rPr>
                        <w:t>need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0512" behindDoc="1" locked="0" layoutInCell="0" allowOverlap="1" wp14:anchorId="09FC9645" wp14:editId="3A1D8C84">
                <wp:simplePos x="0" y="0"/>
                <wp:positionH relativeFrom="page">
                  <wp:posOffset>9029065</wp:posOffset>
                </wp:positionH>
                <wp:positionV relativeFrom="page">
                  <wp:posOffset>2927985</wp:posOffset>
                </wp:positionV>
                <wp:extent cx="1035050" cy="165735"/>
                <wp:effectExtent l="0" t="0" r="0" b="0"/>
                <wp:wrapNone/>
                <wp:docPr id="89" name="Text Box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2" o:spid="_x0000_s1189" type="#_x0000_t202" style="position:absolute;margin-left:710.95pt;margin-top:230.55pt;width:81.5pt;height:13.05pt;z-index:-251475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/pWswIAALU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1536" behindDoc="1" locked="0" layoutInCell="0" allowOverlap="1" wp14:anchorId="1AA46751" wp14:editId="301C4D38">
                <wp:simplePos x="0" y="0"/>
                <wp:positionH relativeFrom="page">
                  <wp:posOffset>1816100</wp:posOffset>
                </wp:positionH>
                <wp:positionV relativeFrom="page">
                  <wp:posOffset>3797935</wp:posOffset>
                </wp:positionV>
                <wp:extent cx="257810" cy="165735"/>
                <wp:effectExtent l="0" t="0" r="0" b="0"/>
                <wp:wrapNone/>
                <wp:docPr id="88" name="Text Box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1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3" o:spid="_x0000_s1190" type="#_x0000_t202" style="position:absolute;margin-left:143pt;margin-top:299.05pt;width:20.3pt;height:13.05pt;z-index:-251474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HVDsw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1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2560" behindDoc="1" locked="0" layoutInCell="0" allowOverlap="1" wp14:anchorId="48CB1910" wp14:editId="328D4BBC">
                <wp:simplePos x="0" y="0"/>
                <wp:positionH relativeFrom="page">
                  <wp:posOffset>2291715</wp:posOffset>
                </wp:positionH>
                <wp:positionV relativeFrom="page">
                  <wp:posOffset>3797935</wp:posOffset>
                </wp:positionV>
                <wp:extent cx="6664325" cy="356235"/>
                <wp:effectExtent l="0" t="0" r="0" b="0"/>
                <wp:wrapNone/>
                <wp:docPr id="87" name="Text Box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432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escrip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im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alys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opping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uideline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ho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hav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cces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es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im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resul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ak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in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ecision</w:t>
                            </w:r>
                            <w:r>
                              <w:t xml:space="preserve"> 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erminat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tri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4" o:spid="_x0000_s1191" type="#_x0000_t202" style="position:absolute;margin-left:180.45pt;margin-top:299.05pt;width:524.75pt;height:28.05pt;z-index:-251473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Descrip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terim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alys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opping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guideline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ho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il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hav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cces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es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terim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resul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ak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in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ecision</w:t>
                      </w:r>
                      <w:r>
                        <w:t xml:space="preserve"> 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erminat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tri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3584" behindDoc="1" locked="0" layoutInCell="0" allowOverlap="1" wp14:anchorId="719F4BBA" wp14:editId="07291603">
                <wp:simplePos x="0" y="0"/>
                <wp:positionH relativeFrom="page">
                  <wp:posOffset>9029065</wp:posOffset>
                </wp:positionH>
                <wp:positionV relativeFrom="page">
                  <wp:posOffset>3797935</wp:posOffset>
                </wp:positionV>
                <wp:extent cx="1035050" cy="165735"/>
                <wp:effectExtent l="0" t="0" r="0" b="0"/>
                <wp:wrapNone/>
                <wp:docPr id="86" name="Text Box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5" o:spid="_x0000_s1192" type="#_x0000_t202" style="position:absolute;margin-left:710.95pt;margin-top:299.05pt;width:81.5pt;height:13.05pt;z-index:-251472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4608" behindDoc="1" locked="0" layoutInCell="0" allowOverlap="1" wp14:anchorId="4E3E12E2" wp14:editId="3E673EDE">
                <wp:simplePos x="0" y="0"/>
                <wp:positionH relativeFrom="page">
                  <wp:posOffset>444500</wp:posOffset>
                </wp:positionH>
                <wp:positionV relativeFrom="page">
                  <wp:posOffset>4285615</wp:posOffset>
                </wp:positionV>
                <wp:extent cx="438785" cy="165735"/>
                <wp:effectExtent l="0" t="0" r="0" b="0"/>
                <wp:wrapNone/>
                <wp:docPr id="85" name="Text Box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78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Harm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6" o:spid="_x0000_s1193" type="#_x0000_t202" style="position:absolute;margin-left:35pt;margin-top:337.45pt;width:34.55pt;height:13.05pt;z-index:-251471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Harm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5632" behindDoc="1" locked="0" layoutInCell="0" allowOverlap="1" wp14:anchorId="19E3B187" wp14:editId="4F1E4A94">
                <wp:simplePos x="0" y="0"/>
                <wp:positionH relativeFrom="page">
                  <wp:posOffset>1816100</wp:posOffset>
                </wp:positionH>
                <wp:positionV relativeFrom="page">
                  <wp:posOffset>4285615</wp:posOffset>
                </wp:positionV>
                <wp:extent cx="180340" cy="165735"/>
                <wp:effectExtent l="0" t="0" r="0" b="0"/>
                <wp:wrapNone/>
                <wp:docPr id="84" name="Text Box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7" o:spid="_x0000_s1194" type="#_x0000_t202" style="position:absolute;margin-left:143pt;margin-top:337.45pt;width:14.2pt;height:13.05pt;z-index:-251470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6656" behindDoc="1" locked="0" layoutInCell="0" allowOverlap="1" wp14:anchorId="581FF4FE" wp14:editId="5D069D52">
                <wp:simplePos x="0" y="0"/>
                <wp:positionH relativeFrom="page">
                  <wp:posOffset>2291715</wp:posOffset>
                </wp:positionH>
                <wp:positionV relativeFrom="page">
                  <wp:posOffset>4285615</wp:posOffset>
                </wp:positionV>
                <wp:extent cx="6338570" cy="356235"/>
                <wp:effectExtent l="0" t="0" r="0" b="0"/>
                <wp:wrapNone/>
                <wp:docPr id="83" name="Text Box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857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Pla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collecting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essing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porting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anag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olicit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pontaneousl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port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dverse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event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ther unintend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ffect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vention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r 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duc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8" o:spid="_x0000_s1195" type="#_x0000_t202" style="position:absolute;margin-left:180.45pt;margin-top:337.45pt;width:499.1pt;height:28.05pt;z-index:-251469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Pla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collectin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ssessing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portin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anag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olicit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pontaneousl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port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dverse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event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ther unintend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effect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tervention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r 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nduc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7680" behindDoc="1" locked="0" layoutInCell="0" allowOverlap="1" wp14:anchorId="61CE45F4" wp14:editId="415E8273">
                <wp:simplePos x="0" y="0"/>
                <wp:positionH relativeFrom="page">
                  <wp:posOffset>9029065</wp:posOffset>
                </wp:positionH>
                <wp:positionV relativeFrom="page">
                  <wp:posOffset>4285615</wp:posOffset>
                </wp:positionV>
                <wp:extent cx="1035050" cy="165735"/>
                <wp:effectExtent l="0" t="0" r="0" b="0"/>
                <wp:wrapNone/>
                <wp:docPr id="82" name="Text Box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9" o:spid="_x0000_s1196" type="#_x0000_t202" style="position:absolute;margin-left:710.95pt;margin-top:337.45pt;width:81.5pt;height:13.05pt;z-index:-251468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WGpswIAALU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8704" behindDoc="1" locked="0" layoutInCell="0" allowOverlap="1" wp14:anchorId="61BF4354" wp14:editId="0186C749">
                <wp:simplePos x="0" y="0"/>
                <wp:positionH relativeFrom="page">
                  <wp:posOffset>444500</wp:posOffset>
                </wp:positionH>
                <wp:positionV relativeFrom="page">
                  <wp:posOffset>4774565</wp:posOffset>
                </wp:positionV>
                <wp:extent cx="529590" cy="165735"/>
                <wp:effectExtent l="0" t="0" r="0" b="0"/>
                <wp:wrapNone/>
                <wp:docPr id="81" name="Text Box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59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Audit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0" o:spid="_x0000_s1197" type="#_x0000_t202" style="position:absolute;margin-left:35pt;margin-top:375.95pt;width:41.7pt;height:13.05pt;z-index:-251467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Audit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49728" behindDoc="1" locked="0" layoutInCell="0" allowOverlap="1" wp14:anchorId="2A97DFDD" wp14:editId="1F73D870">
                <wp:simplePos x="0" y="0"/>
                <wp:positionH relativeFrom="page">
                  <wp:posOffset>1816100</wp:posOffset>
                </wp:positionH>
                <wp:positionV relativeFrom="page">
                  <wp:posOffset>4774565</wp:posOffset>
                </wp:positionV>
                <wp:extent cx="180340" cy="165735"/>
                <wp:effectExtent l="0" t="0" r="0" b="0"/>
                <wp:wrapNone/>
                <wp:docPr id="80" name="Text Box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1" o:spid="_x0000_s1198" type="#_x0000_t202" style="position:absolute;margin-left:143pt;margin-top:375.95pt;width:14.2pt;height:13.05pt;z-index:-251466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0752" behindDoc="1" locked="0" layoutInCell="0" allowOverlap="1" wp14:anchorId="3A42F3AD" wp14:editId="358B11C5">
                <wp:simplePos x="0" y="0"/>
                <wp:positionH relativeFrom="page">
                  <wp:posOffset>2291715</wp:posOffset>
                </wp:positionH>
                <wp:positionV relativeFrom="page">
                  <wp:posOffset>4774565</wp:posOffset>
                </wp:positionV>
                <wp:extent cx="6468745" cy="356235"/>
                <wp:effectExtent l="0" t="0" r="0" b="0"/>
                <wp:wrapNone/>
                <wp:docPr id="79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874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Frequenc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cedur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udit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duct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y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whether th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ces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dependent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from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vestigator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ponso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2" o:spid="_x0000_s1199" type="#_x0000_t202" style="position:absolute;margin-left:180.45pt;margin-top:375.95pt;width:509.35pt;height:28.05pt;z-index:-251465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HfXtAIAALU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Frequenc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rocedur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udit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nduct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y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whether th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roces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ndependent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from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vestigator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pons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1776" behindDoc="1" locked="0" layoutInCell="0" allowOverlap="1" wp14:anchorId="33359386" wp14:editId="2969572B">
                <wp:simplePos x="0" y="0"/>
                <wp:positionH relativeFrom="page">
                  <wp:posOffset>9029065</wp:posOffset>
                </wp:positionH>
                <wp:positionV relativeFrom="page">
                  <wp:posOffset>4774565</wp:posOffset>
                </wp:positionV>
                <wp:extent cx="1035050" cy="165735"/>
                <wp:effectExtent l="0" t="0" r="0" b="0"/>
                <wp:wrapNone/>
                <wp:docPr id="78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3" o:spid="_x0000_s1200" type="#_x0000_t202" style="position:absolute;margin-left:710.95pt;margin-top:375.95pt;width:81.5pt;height:13.05pt;z-index:-251464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2800" behindDoc="1" locked="0" layoutInCell="0" allowOverlap="1" wp14:anchorId="4941DE25" wp14:editId="7EF3FCE4">
                <wp:simplePos x="0" y="0"/>
                <wp:positionH relativeFrom="page">
                  <wp:posOffset>444500</wp:posOffset>
                </wp:positionH>
                <wp:positionV relativeFrom="page">
                  <wp:posOffset>5353685</wp:posOffset>
                </wp:positionV>
                <wp:extent cx="1709420" cy="165735"/>
                <wp:effectExtent l="0" t="0" r="0" b="0"/>
                <wp:wrapNone/>
                <wp:docPr id="77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942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Ethic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 xml:space="preserve"> dissemin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4" o:spid="_x0000_s1201" type="#_x0000_t202" style="position:absolute;margin-left:35pt;margin-top:421.55pt;width:134.6pt;height:13.05pt;z-index:-251463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1"/>
                        </w:rPr>
                        <w:t>Ethics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</w:rPr>
                        <w:t>and</w:t>
                      </w:r>
                      <w:r>
                        <w:rPr>
                          <w:b/>
                          <w:bCs/>
                          <w:spacing w:val="-2"/>
                        </w:rPr>
                        <w:t xml:space="preserve"> dissemin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3824" behindDoc="1" locked="0" layoutInCell="0" allowOverlap="1" wp14:anchorId="7139B3A8" wp14:editId="4DAE258C">
                <wp:simplePos x="0" y="0"/>
                <wp:positionH relativeFrom="page">
                  <wp:posOffset>444500</wp:posOffset>
                </wp:positionH>
                <wp:positionV relativeFrom="page">
                  <wp:posOffset>5646420</wp:posOffset>
                </wp:positionV>
                <wp:extent cx="1027430" cy="356235"/>
                <wp:effectExtent l="0" t="0" r="0" b="0"/>
                <wp:wrapNone/>
                <wp:docPr id="76" name="Text 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743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Research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thics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2"/>
                              </w:rPr>
                              <w:t>approv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5" o:spid="_x0000_s1202" type="#_x0000_t202" style="position:absolute;margin-left:35pt;margin-top:444.6pt;width:80.9pt;height:28.05pt;z-index:-251462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Research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ethics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2"/>
                        </w:rPr>
                        <w:t>approv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4848" behindDoc="1" locked="0" layoutInCell="0" allowOverlap="1" wp14:anchorId="2CE34CE5" wp14:editId="2709A949">
                <wp:simplePos x="0" y="0"/>
                <wp:positionH relativeFrom="page">
                  <wp:posOffset>1816100</wp:posOffset>
                </wp:positionH>
                <wp:positionV relativeFrom="page">
                  <wp:posOffset>5646420</wp:posOffset>
                </wp:positionV>
                <wp:extent cx="180340" cy="165735"/>
                <wp:effectExtent l="0" t="0" r="0" b="0"/>
                <wp:wrapNone/>
                <wp:docPr id="75" name="Text Box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6" o:spid="_x0000_s1203" type="#_x0000_t202" style="position:absolute;margin-left:143pt;margin-top:444.6pt;width:14.2pt;height:13.05pt;z-index:-251461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5872" behindDoc="1" locked="0" layoutInCell="0" allowOverlap="1" wp14:anchorId="38B022EC" wp14:editId="58388390">
                <wp:simplePos x="0" y="0"/>
                <wp:positionH relativeFrom="page">
                  <wp:posOffset>2291715</wp:posOffset>
                </wp:positionH>
                <wp:positionV relativeFrom="page">
                  <wp:posOffset>5646420</wp:posOffset>
                </wp:positionV>
                <wp:extent cx="5615305" cy="165735"/>
                <wp:effectExtent l="0" t="0" r="0" b="0"/>
                <wp:wrapNone/>
                <wp:docPr id="74" name="Text Box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530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Pla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seek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search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thic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mittee/institution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review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oar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REC/IRB)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pprov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7" o:spid="_x0000_s1204" type="#_x0000_t202" style="position:absolute;margin-left:180.45pt;margin-top:444.6pt;width:442.15pt;height:13.05pt;z-index:-251460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Pla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seek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search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ethic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mmittee/institution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review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oar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(REC/IRB)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pprov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6896" behindDoc="1" locked="0" layoutInCell="0" allowOverlap="1" wp14:anchorId="0B1BFE43" wp14:editId="4BF606BD">
                <wp:simplePos x="0" y="0"/>
                <wp:positionH relativeFrom="page">
                  <wp:posOffset>444500</wp:posOffset>
                </wp:positionH>
                <wp:positionV relativeFrom="page">
                  <wp:posOffset>6136005</wp:posOffset>
                </wp:positionV>
                <wp:extent cx="834390" cy="356235"/>
                <wp:effectExtent l="0" t="0" r="0" b="0"/>
                <wp:wrapNone/>
                <wp:docPr id="73" name="Text 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439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Protocol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mendment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8" o:spid="_x0000_s1205" type="#_x0000_t202" style="position:absolute;margin-left:35pt;margin-top:483.15pt;width:65.7pt;height:28.05pt;z-index:-251459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yt7swIAALQ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Protocol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amendment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7920" behindDoc="1" locked="0" layoutInCell="0" allowOverlap="1" wp14:anchorId="386D558E" wp14:editId="5577FAB5">
                <wp:simplePos x="0" y="0"/>
                <wp:positionH relativeFrom="page">
                  <wp:posOffset>1816100</wp:posOffset>
                </wp:positionH>
                <wp:positionV relativeFrom="page">
                  <wp:posOffset>6136005</wp:posOffset>
                </wp:positionV>
                <wp:extent cx="180340" cy="165735"/>
                <wp:effectExtent l="0" t="0" r="0" b="0"/>
                <wp:wrapNone/>
                <wp:docPr id="72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9" o:spid="_x0000_s1206" type="#_x0000_t202" style="position:absolute;margin-left:143pt;margin-top:483.15pt;width:14.2pt;height:13.05pt;z-index:-251458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8944" behindDoc="1" locked="0" layoutInCell="0" allowOverlap="1" wp14:anchorId="76D9CE96" wp14:editId="1CD752B8">
                <wp:simplePos x="0" y="0"/>
                <wp:positionH relativeFrom="page">
                  <wp:posOffset>2291715</wp:posOffset>
                </wp:positionH>
                <wp:positionV relativeFrom="page">
                  <wp:posOffset>6136005</wp:posOffset>
                </wp:positionV>
                <wp:extent cx="6315075" cy="546735"/>
                <wp:effectExtent l="0" t="0" r="0" b="0"/>
                <wp:wrapNone/>
                <wp:docPr id="71" name="Text Box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5075" cy="546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Pla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communicat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mporta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toco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modification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hang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ligibilit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riteria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utcomes,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300" w:lineRule="atLeast"/>
                              <w:ind w:right="263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nalyses)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relevan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vestigator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C/IRB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gistrie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journals,</w:t>
                            </w:r>
                            <w:r>
                              <w:rPr>
                                <w:spacing w:val="47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gulator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0" o:spid="_x0000_s1207" type="#_x0000_t202" style="position:absolute;margin-left:180.45pt;margin-top:483.15pt;width:497.25pt;height:43.05pt;z-index:-251457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Pla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communicat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mporta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rotoco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modification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hang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ligibilit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riteria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utcomes,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300" w:lineRule="atLeast"/>
                        <w:ind w:right="263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analyses)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relevan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vestigator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C/IRB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gistrie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journals,</w:t>
                      </w:r>
                      <w:r>
                        <w:rPr>
                          <w:spacing w:val="47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gulators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59968" behindDoc="1" locked="0" layoutInCell="0" allowOverlap="1" wp14:anchorId="0B8D2AFF" wp14:editId="41B73D6C">
                <wp:simplePos x="0" y="0"/>
                <wp:positionH relativeFrom="page">
                  <wp:posOffset>9029065</wp:posOffset>
                </wp:positionH>
                <wp:positionV relativeFrom="page">
                  <wp:posOffset>6136005</wp:posOffset>
                </wp:positionV>
                <wp:extent cx="1035050" cy="165735"/>
                <wp:effectExtent l="0" t="0" r="0" b="0"/>
                <wp:wrapNone/>
                <wp:docPr id="70" name="Text Box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1" o:spid="_x0000_s1208" type="#_x0000_t202" style="position:absolute;margin-left:710.95pt;margin-top:483.15pt;width:81.5pt;height:13.05pt;z-index:-251456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60992" behindDoc="1" locked="0" layoutInCell="0" allowOverlap="1" wp14:anchorId="2DBC2856" wp14:editId="26642563">
                <wp:simplePos x="0" y="0"/>
                <wp:positionH relativeFrom="page">
                  <wp:posOffset>10149205</wp:posOffset>
                </wp:positionH>
                <wp:positionV relativeFrom="page">
                  <wp:posOffset>6960870</wp:posOffset>
                </wp:positionV>
                <wp:extent cx="95250" cy="152400"/>
                <wp:effectExtent l="0" t="0" r="0" b="0"/>
                <wp:wrapNone/>
                <wp:docPr id="69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24" w:lineRule="exac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2" o:spid="_x0000_s1215" type="#_x0000_t202" style="position:absolute;margin-left:799.15pt;margin-top:548.1pt;width:7.5pt;height:12pt;z-index:-251455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" o:allowincell="f" filled="f" stroked="f">
                <v:textbox inset="0,0,0,0">
                  <w:txbxContent>
                    <w:p w:rsidR="00CA7033" w:rsidRDefault="00CA7033">
                      <w:pPr>
                        <w:pStyle w:val="BodyText"/>
                        <w:kinsoku w:val="0"/>
                        <w:overflowPunct w:val="0"/>
                        <w:spacing w:line="224" w:lineRule="exac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63040" behindDoc="1" locked="0" layoutInCell="0" allowOverlap="1" wp14:anchorId="6AFB1F01" wp14:editId="3EE1539D">
                <wp:simplePos x="0" y="0"/>
                <wp:positionH relativeFrom="page">
                  <wp:posOffset>9041765</wp:posOffset>
                </wp:positionH>
                <wp:positionV relativeFrom="page">
                  <wp:posOffset>1224280</wp:posOffset>
                </wp:positionV>
                <wp:extent cx="1010285" cy="152400"/>
                <wp:effectExtent l="0" t="0" r="0" b="0"/>
                <wp:wrapNone/>
                <wp:docPr id="67" name="Text Box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C546E0" w:rsidP="00A1447E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4" o:spid="_x0000_s1216" type="#_x0000_t202" style="position:absolute;margin-left:711.95pt;margin-top:96.4pt;width:79.55pt;height:12pt;z-index:-251453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" o:allowincell="f" filled="f" stroked="f">
                <v:textbox inset="0,0,0,0">
                  <w:txbxContent>
                    <w:p w:rsidR="00A41462" w:rsidRDefault="00C546E0" w:rsidP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64064" behindDoc="1" locked="0" layoutInCell="0" allowOverlap="1" wp14:anchorId="65517763" wp14:editId="015E0A81">
                <wp:simplePos x="0" y="0"/>
                <wp:positionH relativeFrom="page">
                  <wp:posOffset>9041765</wp:posOffset>
                </wp:positionH>
                <wp:positionV relativeFrom="page">
                  <wp:posOffset>1736725</wp:posOffset>
                </wp:positionV>
                <wp:extent cx="1010285" cy="152400"/>
                <wp:effectExtent l="0" t="0" r="0" b="0"/>
                <wp:wrapNone/>
                <wp:docPr id="66" name="Text Box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C546E0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8</w:t>
                            </w:r>
                          </w:p>
                          <w:p w:rsidR="00A41462" w:rsidRDefault="00A41462" w:rsidP="00527AB5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5" o:spid="_x0000_s1217" type="#_x0000_t202" style="position:absolute;margin-left:711.95pt;margin-top:136.75pt;width:79.55pt;height:12pt;z-index:-251452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" o:allowincell="f" filled="f" stroked="f">
                <v:textbox inset="0,0,0,0">
                  <w:txbxContent>
                    <w:p w:rsidR="00A41462" w:rsidRDefault="00C546E0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8</w:t>
                      </w:r>
                    </w:p>
                    <w:p w:rsidR="00A41462" w:rsidRDefault="00A41462" w:rsidP="00527AB5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65088" behindDoc="1" locked="0" layoutInCell="0" allowOverlap="1" wp14:anchorId="0FC59BCE" wp14:editId="2AF6F65F">
                <wp:simplePos x="0" y="0"/>
                <wp:positionH relativeFrom="page">
                  <wp:posOffset>9041765</wp:posOffset>
                </wp:positionH>
                <wp:positionV relativeFrom="page">
                  <wp:posOffset>2226310</wp:posOffset>
                </wp:positionV>
                <wp:extent cx="1010285" cy="152400"/>
                <wp:effectExtent l="0" t="0" r="0" b="0"/>
                <wp:wrapNone/>
                <wp:docPr id="65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C546E0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17</w:t>
                            </w:r>
                          </w:p>
                          <w:p w:rsidR="00A41462" w:rsidRDefault="00A41462" w:rsidP="00527AB5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6" o:spid="_x0000_s1218" type="#_x0000_t202" style="position:absolute;margin-left:711.95pt;margin-top:175.3pt;width:79.55pt;height:12pt;z-index:-251451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" o:allowincell="f" filled="f" stroked="f">
                <v:textbox inset="0,0,0,0">
                  <w:txbxContent>
                    <w:p w:rsidR="00A41462" w:rsidRDefault="00C546E0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17</w:t>
                      </w:r>
                    </w:p>
                    <w:p w:rsidR="00A41462" w:rsidRDefault="00A41462" w:rsidP="00527AB5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70208" behindDoc="1" locked="0" layoutInCell="0" allowOverlap="1" wp14:anchorId="5F5652E5" wp14:editId="0DB6FC1D">
                <wp:simplePos x="0" y="0"/>
                <wp:positionH relativeFrom="page">
                  <wp:posOffset>9041765</wp:posOffset>
                </wp:positionH>
                <wp:positionV relativeFrom="page">
                  <wp:posOffset>5656580</wp:posOffset>
                </wp:positionV>
                <wp:extent cx="1010285" cy="152400"/>
                <wp:effectExtent l="0" t="0" r="0" b="0"/>
                <wp:wrapNone/>
                <wp:docPr id="60" name="Text Box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617AF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1" o:spid="_x0000_s1219" type="#_x0000_t202" style="position:absolute;margin-left:711.95pt;margin-top:445.4pt;width:79.55pt;height:12pt;z-index:-251446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" o:allowincell="f" filled="f" stroked="f">
                <v:textbox inset="0,0,0,0">
                  <w:txbxContent>
                    <w:p w:rsidR="00CA7033" w:rsidRDefault="00CA7033" w:rsidP="00617AF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</w:t>
                      </w:r>
                      <w:r w:rsidR="00617AFD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bookmarkStart w:id="0" w:name="_GoBack"/>
    <w:bookmarkEnd w:id="0"/>
    <w:p w:rsidR="00A1447E" w:rsidRDefault="008D689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26528" behindDoc="1" locked="0" layoutInCell="0" allowOverlap="1" wp14:anchorId="591276A8" wp14:editId="345EFBCD">
                <wp:simplePos x="0" y="0"/>
                <wp:positionH relativeFrom="page">
                  <wp:posOffset>9037320</wp:posOffset>
                </wp:positionH>
                <wp:positionV relativeFrom="page">
                  <wp:posOffset>4333240</wp:posOffset>
                </wp:positionV>
                <wp:extent cx="1010285" cy="273685"/>
                <wp:effectExtent l="0" t="0" r="18415" b="12065"/>
                <wp:wrapNone/>
                <wp:docPr id="4" name="Text Box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736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8D6896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Supplementary File page 4-5, 24</w:t>
                            </w:r>
                          </w:p>
                          <w:p w:rsidR="00A41462" w:rsidRDefault="00A41462" w:rsidP="0099471F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7" o:spid="_x0000_s1220" type="#_x0000_t202" style="position:absolute;margin-left:711.6pt;margin-top:341.2pt;width:79.55pt;height:21.55pt;z-index:-251389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6OasQIAALQ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" o:allowincell="f" filled="f" stroked="f">
                <v:textbox inset="0,0,0,0">
                  <w:txbxContent>
                    <w:p w:rsidR="008D6896" w:rsidRDefault="008D6896" w:rsidP="008D6896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upplementary File page 4-5</w:t>
                      </w: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, 24</w:t>
                      </w:r>
                    </w:p>
                    <w:p w:rsidR="00CA7033" w:rsidRDefault="00CA7033" w:rsidP="0099471F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4480" behindDoc="1" locked="0" layoutInCell="0" allowOverlap="1" wp14:anchorId="1F35DF1E" wp14:editId="70BD55E4">
                <wp:simplePos x="0" y="0"/>
                <wp:positionH relativeFrom="page">
                  <wp:posOffset>9037320</wp:posOffset>
                </wp:positionH>
                <wp:positionV relativeFrom="page">
                  <wp:posOffset>3364865</wp:posOffset>
                </wp:positionV>
                <wp:extent cx="1010285" cy="263525"/>
                <wp:effectExtent l="0" t="0" r="18415" b="3175"/>
                <wp:wrapNone/>
                <wp:docPr id="5" name="Text Box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8D6896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Supplementary File page 4-5</w:t>
                            </w:r>
                          </w:p>
                          <w:p w:rsidR="00A41462" w:rsidRDefault="00A41462" w:rsidP="0074728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6" o:spid="_x0000_s1221" type="#_x0000_t202" style="position:absolute;margin-left:711.6pt;margin-top:264.95pt;width:79.55pt;height:20.75pt;z-index:-251392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" o:allowincell="f" filled="f" stroked="f">
                <v:textbox inset="0,0,0,0">
                  <w:txbxContent>
                    <w:p w:rsidR="008D6896" w:rsidRDefault="008D6896" w:rsidP="008D6896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upplementary File page 4-5</w:t>
                      </w:r>
                    </w:p>
                    <w:p w:rsidR="00CA7033" w:rsidRDefault="00CA7033" w:rsidP="0074728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3456" behindDoc="1" locked="0" layoutInCell="0" allowOverlap="1" wp14:anchorId="2A94FD6C" wp14:editId="30CAD9CC">
                <wp:simplePos x="0" y="0"/>
                <wp:positionH relativeFrom="page">
                  <wp:posOffset>9037320</wp:posOffset>
                </wp:positionH>
                <wp:positionV relativeFrom="page">
                  <wp:posOffset>2875915</wp:posOffset>
                </wp:positionV>
                <wp:extent cx="1010285" cy="263525"/>
                <wp:effectExtent l="0" t="0" r="18415" b="3175"/>
                <wp:wrapNone/>
                <wp:docPr id="6" name="Text Box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8D6896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Supplementary File page 4-5</w:t>
                            </w:r>
                          </w:p>
                          <w:p w:rsidR="00A41462" w:rsidRDefault="00A41462" w:rsidP="00A00314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5" o:spid="_x0000_s1222" type="#_x0000_t202" style="position:absolute;margin-left:711.6pt;margin-top:226.45pt;width:79.55pt;height:20.75pt;z-index:-251393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" o:allowincell="f" filled="f" stroked="f">
                <v:textbox inset="0,0,0,0">
                  <w:txbxContent>
                    <w:p w:rsidR="008D6896" w:rsidRDefault="008D6896" w:rsidP="008D6896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upplementary File page 4-5</w:t>
                      </w:r>
                    </w:p>
                    <w:p w:rsidR="00CA7033" w:rsidRDefault="00CA7033" w:rsidP="00A00314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00314">
        <w:rPr>
          <w:noProof/>
        </w:rPr>
        <mc:AlternateContent>
          <mc:Choice Requires="wps">
            <w:drawing>
              <wp:anchor distT="0" distB="0" distL="114300" distR="114300" simplePos="0" relativeHeight="251925504" behindDoc="1" locked="0" layoutInCell="0" allowOverlap="1" wp14:anchorId="71123E79" wp14:editId="63F3A037">
                <wp:simplePos x="0" y="0"/>
                <wp:positionH relativeFrom="page">
                  <wp:posOffset>8776335</wp:posOffset>
                </wp:positionH>
                <wp:positionV relativeFrom="page">
                  <wp:posOffset>4032723</wp:posOffset>
                </wp:positionV>
                <wp:extent cx="1306195" cy="464185"/>
                <wp:effectExtent l="0" t="0" r="8255" b="12065"/>
                <wp:wrapNone/>
                <wp:docPr id="57" name="Text Box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6195" cy="4641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74728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N/A; the protocol manuscript was written by the autho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4" o:spid="_x0000_s1221" type="#_x0000_t202" style="position:absolute;margin-left:691.05pt;margin-top:317.55pt;width:102.85pt;height:36.55pt;z-index:-251390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r9iswIAALU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" o:allowincell="f" filled="f" stroked="f">
                <v:textbox inset="0,0,0,0">
                  <w:txbxContent>
                    <w:p w:rsidR="00C67568" w:rsidRDefault="0099471F" w:rsidP="0074728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N/A</w:t>
                      </w:r>
                      <w:r w:rsidR="00C67568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; the protocol</w:t>
                      </w:r>
                      <w:bookmarkStart w:id="1" w:name="_GoBack"/>
                      <w:bookmarkEnd w:id="1"/>
                      <w:r w:rsidR="00C67568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 xml:space="preserve"> manuscript was written by the author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28576" behindDoc="1" locked="0" layoutInCell="0" allowOverlap="1" wp14:anchorId="14564C5A" wp14:editId="4DBBE186">
                <wp:simplePos x="0" y="0"/>
                <wp:positionH relativeFrom="page">
                  <wp:posOffset>9041765</wp:posOffset>
                </wp:positionH>
                <wp:positionV relativeFrom="page">
                  <wp:posOffset>5447030</wp:posOffset>
                </wp:positionV>
                <wp:extent cx="1010285" cy="332740"/>
                <wp:effectExtent l="0" t="0" r="0" b="0"/>
                <wp:wrapNone/>
                <wp:docPr id="58" name="Text Box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74728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N/A, no samples will be  collect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3" o:spid="_x0000_s1222" type="#_x0000_t202" style="position:absolute;margin-left:711.95pt;margin-top:428.9pt;width:79.55pt;height:26.2pt;z-index:-251387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" o:allowincell="f" filled="f" stroked="f">
                <v:textbox inset="0,0,0,0">
                  <w:txbxContent>
                    <w:p w:rsidR="00C67568" w:rsidRDefault="0099471F" w:rsidP="0074728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N/A</w:t>
                      </w:r>
                      <w:r w:rsidR="00C67568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, no samples</w:t>
                      </w:r>
                      <w:r w:rsidR="00EA0937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 xml:space="preserve"> will be </w:t>
                      </w:r>
                      <w:r w:rsidR="00C67568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 xml:space="preserve"> collect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9360" behindDoc="1" locked="0" layoutInCell="0" allowOverlap="1" wp14:anchorId="3BC7C0CD" wp14:editId="793C3A42">
                <wp:simplePos x="0" y="0"/>
                <wp:positionH relativeFrom="page">
                  <wp:posOffset>9041765</wp:posOffset>
                </wp:positionH>
                <wp:positionV relativeFrom="page">
                  <wp:posOffset>915670</wp:posOffset>
                </wp:positionV>
                <wp:extent cx="1010285" cy="270510"/>
                <wp:effectExtent l="0" t="0" r="0" b="0"/>
                <wp:wrapNone/>
                <wp:docPr id="56" name="Text Box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2705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74728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N/A, no will be samples collect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5" o:spid="_x0000_s1223" type="#_x0000_t202" style="position:absolute;margin-left:711.95pt;margin-top:72.1pt;width:79.55pt;height:21.3pt;z-index:-251397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" o:allowincell="f" filled="f" stroked="f">
                <v:textbox inset="0,0,0,0">
                  <w:txbxContent>
                    <w:p w:rsidR="00C67568" w:rsidRDefault="0099471F" w:rsidP="0074728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N/A</w:t>
                      </w:r>
                      <w:r w:rsidR="00C67568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 xml:space="preserve">, no </w:t>
                      </w:r>
                      <w:r w:rsidR="00EA0937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 xml:space="preserve">will be </w:t>
                      </w:r>
                      <w:r w:rsidR="00C67568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samples collect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72256" behindDoc="1" locked="0" layoutInCell="0" allowOverlap="1" wp14:anchorId="1693E240" wp14:editId="425B76DC">
                <wp:simplePos x="0" y="0"/>
                <wp:positionH relativeFrom="page">
                  <wp:posOffset>412750</wp:posOffset>
                </wp:positionH>
                <wp:positionV relativeFrom="page">
                  <wp:posOffset>6090920</wp:posOffset>
                </wp:positionV>
                <wp:extent cx="9855835" cy="12700"/>
                <wp:effectExtent l="0" t="0" r="0" b="0"/>
                <wp:wrapNone/>
                <wp:docPr id="55" name="Freeform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855835" cy="12700"/>
                        </a:xfrm>
                        <a:custGeom>
                          <a:avLst/>
                          <a:gdLst>
                            <a:gd name="T0" fmla="*/ 0 w 15521"/>
                            <a:gd name="T1" fmla="*/ 0 h 20"/>
                            <a:gd name="T2" fmla="*/ 15520 w 1552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521" h="20">
                              <a:moveTo>
                                <a:pt x="0" y="0"/>
                              </a:moveTo>
                              <a:lnTo>
                                <a:pt x="15520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216" o:spid="_x0000_s1026" style="position:absolute;z-index:-251444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2.5pt,479.6pt,808.5pt,479.6pt" coordsize="1552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" o:allowincell="f" filled="f" strokeweight=".58pt">
                <v:path arrowok="t" o:connecttype="custom" o:connectlocs="0,0;985520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73280" behindDoc="1" locked="0" layoutInCell="0" allowOverlap="1" wp14:anchorId="49EBA5F2" wp14:editId="704A0E73">
                <wp:simplePos x="0" y="0"/>
                <wp:positionH relativeFrom="page">
                  <wp:posOffset>9041765</wp:posOffset>
                </wp:positionH>
                <wp:positionV relativeFrom="page">
                  <wp:posOffset>4320540</wp:posOffset>
                </wp:positionV>
                <wp:extent cx="1010285" cy="12700"/>
                <wp:effectExtent l="0" t="0" r="0" b="0"/>
                <wp:wrapNone/>
                <wp:docPr id="54" name="Freeform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285" cy="12700"/>
                        </a:xfrm>
                        <a:custGeom>
                          <a:avLst/>
                          <a:gdLst>
                            <a:gd name="T0" fmla="*/ 0 w 1591"/>
                            <a:gd name="T1" fmla="*/ 0 h 20"/>
                            <a:gd name="T2" fmla="*/ 1590 w 1591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591" h="20">
                              <a:moveTo>
                                <a:pt x="0" y="0"/>
                              </a:moveTo>
                              <a:lnTo>
                                <a:pt x="159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217" o:spid="_x0000_s1026" style="position:absolute;z-index:-251443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1.95pt,340.2pt,791.45pt,340.2pt" coordsize="159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" o:allowincell="f" filled="f" strokeweight=".24536mm">
                <v:path arrowok="t" o:connecttype="custom" o:connectlocs="0,0;1009650,0" o:connectangles="0,0"/>
                <w10:wrap anchorx="page" anchory="page"/>
              </v:polylin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74304" behindDoc="1" locked="0" layoutInCell="0" allowOverlap="1" wp14:anchorId="6419544D" wp14:editId="3AC3F7FF">
                <wp:simplePos x="0" y="0"/>
                <wp:positionH relativeFrom="page">
                  <wp:posOffset>444500</wp:posOffset>
                </wp:positionH>
                <wp:positionV relativeFrom="page">
                  <wp:posOffset>559435</wp:posOffset>
                </wp:positionV>
                <wp:extent cx="1159510" cy="165735"/>
                <wp:effectExtent l="0" t="0" r="0" b="0"/>
                <wp:wrapNone/>
                <wp:docPr id="53" name="Text Box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95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Consen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e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8" o:spid="_x0000_s1223" type="#_x0000_t202" style="position:absolute;margin-left:35pt;margin-top:44.05pt;width:91.3pt;height:13.05pt;z-index:-251442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XqMswIAALU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Consen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ssen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75328" behindDoc="1" locked="0" layoutInCell="0" allowOverlap="1" wp14:anchorId="0B0DCC4E" wp14:editId="2B637792">
                <wp:simplePos x="0" y="0"/>
                <wp:positionH relativeFrom="page">
                  <wp:posOffset>1816100</wp:posOffset>
                </wp:positionH>
                <wp:positionV relativeFrom="page">
                  <wp:posOffset>559435</wp:posOffset>
                </wp:positionV>
                <wp:extent cx="257810" cy="165735"/>
                <wp:effectExtent l="0" t="0" r="0" b="0"/>
                <wp:wrapNone/>
                <wp:docPr id="52" name="Text Box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6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9" o:spid="_x0000_s1224" type="#_x0000_t202" style="position:absolute;margin-left:143pt;margin-top:44.05pt;width:20.3pt;height:13.05pt;z-index:-251441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Vz8swIAALQ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6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76352" behindDoc="1" locked="0" layoutInCell="0" allowOverlap="1" wp14:anchorId="21EEEE76" wp14:editId="663EF736">
                <wp:simplePos x="0" y="0"/>
                <wp:positionH relativeFrom="page">
                  <wp:posOffset>2291715</wp:posOffset>
                </wp:positionH>
                <wp:positionV relativeFrom="page">
                  <wp:posOffset>559435</wp:posOffset>
                </wp:positionV>
                <wp:extent cx="6454140" cy="356235"/>
                <wp:effectExtent l="0" t="0" r="0" b="0"/>
                <wp:wrapNone/>
                <wp:docPr id="51" name="Text Box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414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t>Who</w:t>
                            </w:r>
                            <w:r>
                              <w:rPr>
                                <w:spacing w:val="-2"/>
                              </w:rPr>
                              <w:t xml:space="preserve"> 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btai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form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s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r ass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rom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otent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or 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authorised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rrogate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how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se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tem 32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0" o:spid="_x0000_s1225" type="#_x0000_t202" style="position:absolute;margin-left:180.45pt;margin-top:44.05pt;width:508.2pt;height:28.05pt;z-index:-251440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t>Who</w:t>
                      </w:r>
                      <w:r>
                        <w:rPr>
                          <w:spacing w:val="-2"/>
                        </w:rPr>
                        <w:t xml:space="preserve"> 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btai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form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nse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r asse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from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otent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r authoris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urrogate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how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se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tem 32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77376" behindDoc="1" locked="0" layoutInCell="0" allowOverlap="1" wp14:anchorId="189EC45C" wp14:editId="1DDFCCEC">
                <wp:simplePos x="0" y="0"/>
                <wp:positionH relativeFrom="page">
                  <wp:posOffset>9029065</wp:posOffset>
                </wp:positionH>
                <wp:positionV relativeFrom="page">
                  <wp:posOffset>559435</wp:posOffset>
                </wp:positionV>
                <wp:extent cx="1035050" cy="165735"/>
                <wp:effectExtent l="0" t="0" r="0" b="0"/>
                <wp:wrapNone/>
                <wp:docPr id="50" name="Text Box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1" o:spid="_x0000_s1226" type="#_x0000_t202" style="position:absolute;margin-left:710.95pt;margin-top:44.05pt;width:81.5pt;height:13.05pt;z-index:-251439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78400" behindDoc="1" locked="0" layoutInCell="0" allowOverlap="1" wp14:anchorId="2DC548DC" wp14:editId="0488F292">
                <wp:simplePos x="0" y="0"/>
                <wp:positionH relativeFrom="page">
                  <wp:posOffset>1816100</wp:posOffset>
                </wp:positionH>
                <wp:positionV relativeFrom="page">
                  <wp:posOffset>1047115</wp:posOffset>
                </wp:positionV>
                <wp:extent cx="257810" cy="165735"/>
                <wp:effectExtent l="0" t="0" r="0" b="0"/>
                <wp:wrapNone/>
                <wp:docPr id="49" name="Text Box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6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2" o:spid="_x0000_s1227" type="#_x0000_t202" style="position:absolute;margin-left:143pt;margin-top:82.45pt;width:20.3pt;height:13.05pt;z-index:-251438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6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79424" behindDoc="1" locked="0" layoutInCell="0" allowOverlap="1" wp14:anchorId="14CE8BEE" wp14:editId="52DAE87A">
                <wp:simplePos x="0" y="0"/>
                <wp:positionH relativeFrom="page">
                  <wp:posOffset>2291715</wp:posOffset>
                </wp:positionH>
                <wp:positionV relativeFrom="page">
                  <wp:posOffset>1047115</wp:posOffset>
                </wp:positionV>
                <wp:extent cx="6638290" cy="356235"/>
                <wp:effectExtent l="0" t="0" r="0" b="0"/>
                <wp:wrapNone/>
                <wp:docPr id="48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829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ddition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sen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 xml:space="preserve">provisions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collec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us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iologic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pecime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cillary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tudie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pplicabl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3" o:spid="_x0000_s1228" type="#_x0000_t202" style="position:absolute;margin-left:180.45pt;margin-top:82.45pt;width:522.7pt;height:28.05pt;z-index:-251437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XsGtAIAALUFAAAOAAAAZHJzL2Uyb0RvYy54bWysVG1vmzAQ/j5p/8Hyd8pLCAV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2"/>
                        </w:rPr>
                      </w:pPr>
                      <w:r>
                        <w:rPr>
                          <w:spacing w:val="-1"/>
                        </w:rPr>
                        <w:t>Addition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nsen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 xml:space="preserve">provisions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collec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us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cipan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iologic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pecime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ancillary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2"/>
                        </w:rPr>
                      </w:pPr>
                      <w:r>
                        <w:rPr>
                          <w:spacing w:val="-1"/>
                        </w:rPr>
                        <w:t>studies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pplicabl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0448" behindDoc="1" locked="0" layoutInCell="0" allowOverlap="1" wp14:anchorId="331560F2" wp14:editId="5634E879">
                <wp:simplePos x="0" y="0"/>
                <wp:positionH relativeFrom="page">
                  <wp:posOffset>9029065</wp:posOffset>
                </wp:positionH>
                <wp:positionV relativeFrom="page">
                  <wp:posOffset>1047115</wp:posOffset>
                </wp:positionV>
                <wp:extent cx="1035050" cy="165735"/>
                <wp:effectExtent l="0" t="0" r="0" b="0"/>
                <wp:wrapNone/>
                <wp:docPr id="47" name="Text 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4" o:spid="_x0000_s1229" type="#_x0000_t202" style="position:absolute;margin-left:710.95pt;margin-top:82.45pt;width:81.5pt;height:13.05pt;z-index:-251436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5EPswIAALU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1472" behindDoc="1" locked="0" layoutInCell="0" allowOverlap="1" wp14:anchorId="46C74B83" wp14:editId="66A8CD75">
                <wp:simplePos x="0" y="0"/>
                <wp:positionH relativeFrom="page">
                  <wp:posOffset>444500</wp:posOffset>
                </wp:positionH>
                <wp:positionV relativeFrom="page">
                  <wp:posOffset>1536065</wp:posOffset>
                </wp:positionV>
                <wp:extent cx="902335" cy="165735"/>
                <wp:effectExtent l="0" t="0" r="0" b="0"/>
                <wp:wrapNone/>
                <wp:docPr id="46" name="Text Box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33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Confidentialit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5" o:spid="_x0000_s1230" type="#_x0000_t202" style="position:absolute;margin-left:35pt;margin-top:120.95pt;width:71.05pt;height:13.05pt;z-index:-251435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Confidentialit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2496" behindDoc="1" locked="0" layoutInCell="0" allowOverlap="1" wp14:anchorId="74DEFEC8" wp14:editId="29E13379">
                <wp:simplePos x="0" y="0"/>
                <wp:positionH relativeFrom="page">
                  <wp:posOffset>1816100</wp:posOffset>
                </wp:positionH>
                <wp:positionV relativeFrom="page">
                  <wp:posOffset>1536065</wp:posOffset>
                </wp:positionV>
                <wp:extent cx="180340" cy="165735"/>
                <wp:effectExtent l="0" t="0" r="0" b="0"/>
                <wp:wrapNone/>
                <wp:docPr id="45" name="Text 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6" o:spid="_x0000_s1231" type="#_x0000_t202" style="position:absolute;margin-left:143pt;margin-top:120.95pt;width:14.2pt;height:13.05pt;z-index:-251433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TrYsg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3520" behindDoc="1" locked="0" layoutInCell="0" allowOverlap="1" wp14:anchorId="3F806354" wp14:editId="3B6F5419">
                <wp:simplePos x="0" y="0"/>
                <wp:positionH relativeFrom="page">
                  <wp:posOffset>2291715</wp:posOffset>
                </wp:positionH>
                <wp:positionV relativeFrom="page">
                  <wp:posOffset>1536065</wp:posOffset>
                </wp:positionV>
                <wp:extent cx="6678295" cy="356235"/>
                <wp:effectExtent l="0" t="0" r="0" b="0"/>
                <wp:wrapNone/>
                <wp:docPr id="44" name="Text Box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829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How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erson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form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bou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otent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enroll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</w:t>
                            </w:r>
                            <w:r>
                              <w:rPr>
                                <w:spacing w:val="-2"/>
                              </w:rPr>
                              <w:t xml:space="preserve"> 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llected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hared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maintained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order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tec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fidentialit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fore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during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after </w:t>
                            </w:r>
                            <w:r>
                              <w:t xml:space="preserve">the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7" o:spid="_x0000_s1232" type="#_x0000_t202" style="position:absolute;margin-left:180.45pt;margin-top:120.95pt;width:525.85pt;height:28.05pt;z-index:-251432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cMUtAIAALU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How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erson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form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bou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otent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enroll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s</w:t>
                      </w:r>
                      <w:r>
                        <w:rPr>
                          <w:spacing w:val="-2"/>
                        </w:rPr>
                        <w:t xml:space="preserve"> 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llected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hared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maintained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order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tec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nfidentialit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efore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durin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after </w:t>
                      </w:r>
                      <w:r>
                        <w:t xml:space="preserve">the </w:t>
                      </w:r>
                      <w:r>
                        <w:rPr>
                          <w:spacing w:val="-1"/>
                        </w:rPr>
                        <w:t>tri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4544" behindDoc="1" locked="0" layoutInCell="0" allowOverlap="1" wp14:anchorId="38FA20F8" wp14:editId="6ECF946C">
                <wp:simplePos x="0" y="0"/>
                <wp:positionH relativeFrom="page">
                  <wp:posOffset>9029065</wp:posOffset>
                </wp:positionH>
                <wp:positionV relativeFrom="page">
                  <wp:posOffset>1536065</wp:posOffset>
                </wp:positionV>
                <wp:extent cx="1035050" cy="165735"/>
                <wp:effectExtent l="0" t="0" r="0" b="0"/>
                <wp:wrapNone/>
                <wp:docPr id="43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8" o:spid="_x0000_s1233" type="#_x0000_t202" style="position:absolute;margin-left:710.95pt;margin-top:120.95pt;width:81.5pt;height:13.05pt;z-index:-251431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gtXtAIAALU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5568" behindDoc="1" locked="0" layoutInCell="0" allowOverlap="1" wp14:anchorId="2C7DD445" wp14:editId="7245173B">
                <wp:simplePos x="0" y="0"/>
                <wp:positionH relativeFrom="page">
                  <wp:posOffset>444500</wp:posOffset>
                </wp:positionH>
                <wp:positionV relativeFrom="page">
                  <wp:posOffset>2025650</wp:posOffset>
                </wp:positionV>
                <wp:extent cx="886460" cy="356235"/>
                <wp:effectExtent l="0" t="0" r="0" b="0"/>
                <wp:wrapNone/>
                <wp:docPr id="42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646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eclar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interest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9" o:spid="_x0000_s1234" type="#_x0000_t202" style="position:absolute;margin-left:35pt;margin-top:159.5pt;width:69.8pt;height:28.05pt;z-index:-251430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2"/>
                        </w:rPr>
                      </w:pPr>
                      <w:r>
                        <w:rPr>
                          <w:spacing w:val="-1"/>
                        </w:rPr>
                        <w:t>Declaratio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interest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6592" behindDoc="1" locked="0" layoutInCell="0" allowOverlap="1" wp14:anchorId="5F992D2A" wp14:editId="1266927B">
                <wp:simplePos x="0" y="0"/>
                <wp:positionH relativeFrom="page">
                  <wp:posOffset>1816100</wp:posOffset>
                </wp:positionH>
                <wp:positionV relativeFrom="page">
                  <wp:posOffset>2025650</wp:posOffset>
                </wp:positionV>
                <wp:extent cx="180340" cy="165735"/>
                <wp:effectExtent l="0" t="0" r="0" b="0"/>
                <wp:wrapNone/>
                <wp:docPr id="41" name="Text Box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0" o:spid="_x0000_s1235" type="#_x0000_t202" style="position:absolute;margin-left:143pt;margin-top:159.5pt;width:14.2pt;height:13.05pt;z-index:-251429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jGjtAIAALQ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7616" behindDoc="1" locked="0" layoutInCell="0" allowOverlap="1" wp14:anchorId="040E3395" wp14:editId="2FDD85C4">
                <wp:simplePos x="0" y="0"/>
                <wp:positionH relativeFrom="page">
                  <wp:posOffset>2291715</wp:posOffset>
                </wp:positionH>
                <wp:positionV relativeFrom="page">
                  <wp:posOffset>2025650</wp:posOffset>
                </wp:positionV>
                <wp:extent cx="6437630" cy="165735"/>
                <wp:effectExtent l="0" t="0" r="0" b="0"/>
                <wp:wrapNone/>
                <wp:docPr id="40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763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Financ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ther compet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rest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rincip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vestigator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vera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ach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it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1" o:spid="_x0000_s1236" type="#_x0000_t202" style="position:absolute;margin-left:180.45pt;margin-top:159.5pt;width:506.9pt;height:13.05pt;z-index:-251428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Financ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ther compet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terest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princip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vestigator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vera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each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ud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it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8640" behindDoc="1" locked="0" layoutInCell="0" allowOverlap="1" wp14:anchorId="6061713D" wp14:editId="1542247A">
                <wp:simplePos x="0" y="0"/>
                <wp:positionH relativeFrom="page">
                  <wp:posOffset>9029065</wp:posOffset>
                </wp:positionH>
                <wp:positionV relativeFrom="page">
                  <wp:posOffset>2025650</wp:posOffset>
                </wp:positionV>
                <wp:extent cx="1035050" cy="165735"/>
                <wp:effectExtent l="0" t="0" r="0" b="0"/>
                <wp:wrapNone/>
                <wp:docPr id="39" name="Text Box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2" o:spid="_x0000_s1237" type="#_x0000_t202" style="position:absolute;margin-left:710.95pt;margin-top:159.5pt;width:81.5pt;height:13.05pt;z-index:-251427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cx2swIAALU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89664" behindDoc="1" locked="0" layoutInCell="0" allowOverlap="1" wp14:anchorId="257E24B4" wp14:editId="7352D2B2">
                <wp:simplePos x="0" y="0"/>
                <wp:positionH relativeFrom="page">
                  <wp:posOffset>444500</wp:posOffset>
                </wp:positionH>
                <wp:positionV relativeFrom="page">
                  <wp:posOffset>2514600</wp:posOffset>
                </wp:positionV>
                <wp:extent cx="942975" cy="165735"/>
                <wp:effectExtent l="0" t="0" r="0" b="0"/>
                <wp:wrapNone/>
                <wp:docPr id="38" name="Text Box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97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cces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o </w:t>
                            </w:r>
                            <w:r>
                              <w:rPr>
                                <w:spacing w:val="-1"/>
                              </w:rPr>
                              <w:t>dat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3" o:spid="_x0000_s1238" type="#_x0000_t202" style="position:absolute;margin-left:35pt;margin-top:198pt;width:74.25pt;height:13.05pt;z-index:-251426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Acces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o </w:t>
                      </w:r>
                      <w:r>
                        <w:rPr>
                          <w:spacing w:val="-1"/>
                        </w:rPr>
                        <w:t>dat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0688" behindDoc="1" locked="0" layoutInCell="0" allowOverlap="1" wp14:anchorId="4B69F78A" wp14:editId="3B4A5328">
                <wp:simplePos x="0" y="0"/>
                <wp:positionH relativeFrom="page">
                  <wp:posOffset>1816100</wp:posOffset>
                </wp:positionH>
                <wp:positionV relativeFrom="page">
                  <wp:posOffset>2514600</wp:posOffset>
                </wp:positionV>
                <wp:extent cx="180340" cy="165735"/>
                <wp:effectExtent l="0" t="0" r="0" b="0"/>
                <wp:wrapNone/>
                <wp:docPr id="37" name="Text Box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2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4" o:spid="_x0000_s1239" type="#_x0000_t202" style="position:absolute;margin-left:143pt;margin-top:198pt;width:14.2pt;height:13.05pt;z-index:-251425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Z3rswIAALQ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2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1712" behindDoc="1" locked="0" layoutInCell="0" allowOverlap="1" wp14:anchorId="2D650032" wp14:editId="16C54FC4">
                <wp:simplePos x="0" y="0"/>
                <wp:positionH relativeFrom="page">
                  <wp:posOffset>2291715</wp:posOffset>
                </wp:positionH>
                <wp:positionV relativeFrom="page">
                  <wp:posOffset>2514600</wp:posOffset>
                </wp:positionV>
                <wp:extent cx="6508750" cy="356235"/>
                <wp:effectExtent l="0" t="0" r="0" b="0"/>
                <wp:wrapNone/>
                <wp:docPr id="36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875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Statem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ho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il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av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cces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in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set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isclosur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tractu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greement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at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2"/>
                              </w:rPr>
                              <w:t>limi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ch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cces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vestigato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5" o:spid="_x0000_s1240" type="#_x0000_t202" style="position:absolute;margin-left:180.45pt;margin-top:198pt;width:512.5pt;height:28.05pt;z-index:-251424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Statement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ho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il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hav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cces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in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ataset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isclosur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ntractu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agreement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at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2"/>
                        </w:rPr>
                        <w:t>limi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uch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cces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vestigator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2736" behindDoc="1" locked="0" layoutInCell="0" allowOverlap="1" wp14:anchorId="2A91BE43" wp14:editId="343CE2B0">
                <wp:simplePos x="0" y="0"/>
                <wp:positionH relativeFrom="page">
                  <wp:posOffset>9029065</wp:posOffset>
                </wp:positionH>
                <wp:positionV relativeFrom="page">
                  <wp:posOffset>2514600</wp:posOffset>
                </wp:positionV>
                <wp:extent cx="1035050" cy="165735"/>
                <wp:effectExtent l="0" t="0" r="0" b="0"/>
                <wp:wrapNone/>
                <wp:docPr id="35" name="Text Box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6" o:spid="_x0000_s1241" type="#_x0000_t202" style="position:absolute;margin-left:710.95pt;margin-top:198pt;width:81.5pt;height:13.05pt;z-index:-251423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g4EswIAALU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3760" behindDoc="1" locked="0" layoutInCell="0" allowOverlap="1" wp14:anchorId="1ED14551" wp14:editId="5D5D03EC">
                <wp:simplePos x="0" y="0"/>
                <wp:positionH relativeFrom="page">
                  <wp:posOffset>444500</wp:posOffset>
                </wp:positionH>
                <wp:positionV relativeFrom="page">
                  <wp:posOffset>3004185</wp:posOffset>
                </wp:positionV>
                <wp:extent cx="1175385" cy="356235"/>
                <wp:effectExtent l="0" t="0" r="0" b="0"/>
                <wp:wrapNone/>
                <wp:docPr id="34" name="Text Box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538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ncillar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ost-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r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7" o:spid="_x0000_s1242" type="#_x0000_t202" style="position:absolute;margin-left:35pt;margin-top:236.55pt;width:92.55pt;height:28.05pt;z-index:-251422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Ancillar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ost-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ar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4784" behindDoc="1" locked="0" layoutInCell="0" allowOverlap="1" wp14:anchorId="546C6A39" wp14:editId="5E33DF5A">
                <wp:simplePos x="0" y="0"/>
                <wp:positionH relativeFrom="page">
                  <wp:posOffset>1816100</wp:posOffset>
                </wp:positionH>
                <wp:positionV relativeFrom="page">
                  <wp:posOffset>3004185</wp:posOffset>
                </wp:positionV>
                <wp:extent cx="180340" cy="165735"/>
                <wp:effectExtent l="0" t="0" r="0" b="0"/>
                <wp:wrapNone/>
                <wp:docPr id="33" name="Text Box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3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8" o:spid="_x0000_s1243" type="#_x0000_t202" style="position:absolute;margin-left:143pt;margin-top:236.55pt;width:14.2pt;height:13.05pt;z-index:-251421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EdGswIAALQ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3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5808" behindDoc="1" locked="0" layoutInCell="0" allowOverlap="1" wp14:anchorId="070C66F3" wp14:editId="01D6374C">
                <wp:simplePos x="0" y="0"/>
                <wp:positionH relativeFrom="page">
                  <wp:posOffset>2291715</wp:posOffset>
                </wp:positionH>
                <wp:positionV relativeFrom="page">
                  <wp:posOffset>3004185</wp:posOffset>
                </wp:positionV>
                <wp:extent cx="6610350" cy="356235"/>
                <wp:effectExtent l="0" t="0" r="0" b="0"/>
                <wp:wrapNone/>
                <wp:docPr id="32" name="Text Box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035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Provision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y,</w:t>
                            </w:r>
                            <w:r>
                              <w:t xml:space="preserve"> fo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 xml:space="preserve">ancillary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ost-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are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compensati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ose</w:t>
                            </w:r>
                            <w:r>
                              <w:rPr>
                                <w:spacing w:val="-2"/>
                              </w:rPr>
                              <w:t xml:space="preserve"> who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ffe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harm</w:t>
                            </w:r>
                            <w:r>
                              <w:rPr>
                                <w:spacing w:val="-1"/>
                              </w:rPr>
                              <w:t xml:space="preserve"> from trial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particip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9" o:spid="_x0000_s1244" type="#_x0000_t202" style="position:absolute;margin-left:180.45pt;margin-top:236.55pt;width:520.5pt;height:28.05pt;z-index:-251420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4GDtAIAALUFAAAOAAAAZHJzL2Uyb0RvYy54bWysVG1vmzAQ/j5p/8Hyd8pLgAI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Provision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y,</w:t>
                      </w:r>
                      <w:r>
                        <w:t xml:space="preserve"> fo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 xml:space="preserve">ancillary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ost-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are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compensati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ose</w:t>
                      </w:r>
                      <w:r>
                        <w:rPr>
                          <w:spacing w:val="-2"/>
                        </w:rPr>
                        <w:t xml:space="preserve"> who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uffe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harm</w:t>
                      </w:r>
                      <w:r>
                        <w:rPr>
                          <w:spacing w:val="-1"/>
                        </w:rPr>
                        <w:t xml:space="preserve"> from trial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particip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6832" behindDoc="1" locked="0" layoutInCell="0" allowOverlap="1" wp14:anchorId="121408DF" wp14:editId="25A51793">
                <wp:simplePos x="0" y="0"/>
                <wp:positionH relativeFrom="page">
                  <wp:posOffset>9029065</wp:posOffset>
                </wp:positionH>
                <wp:positionV relativeFrom="page">
                  <wp:posOffset>3004185</wp:posOffset>
                </wp:positionV>
                <wp:extent cx="1035050" cy="165735"/>
                <wp:effectExtent l="0" t="0" r="0" b="0"/>
                <wp:wrapNone/>
                <wp:docPr id="31" name="Text Box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0" o:spid="_x0000_s1245" type="#_x0000_t202" style="position:absolute;margin-left:710.95pt;margin-top:236.55pt;width:81.5pt;height:13.05pt;z-index:-251419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paRtAIAALU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7856" behindDoc="1" locked="0" layoutInCell="0" allowOverlap="1" wp14:anchorId="49863499" wp14:editId="3C9CB563">
                <wp:simplePos x="0" y="0"/>
                <wp:positionH relativeFrom="page">
                  <wp:posOffset>444500</wp:posOffset>
                </wp:positionH>
                <wp:positionV relativeFrom="page">
                  <wp:posOffset>3493135</wp:posOffset>
                </wp:positionV>
                <wp:extent cx="1298575" cy="165735"/>
                <wp:effectExtent l="0" t="0" r="0" b="0"/>
                <wp:wrapNone/>
                <wp:docPr id="30" name="Text Box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857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issemin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olic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1" o:spid="_x0000_s1246" type="#_x0000_t202" style="position:absolute;margin-left:35pt;margin-top:275.05pt;width:102.25pt;height:13.05pt;z-index:-251418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Dissemin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olic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8880" behindDoc="1" locked="0" layoutInCell="0" allowOverlap="1" wp14:anchorId="62E76EB4" wp14:editId="638EE421">
                <wp:simplePos x="0" y="0"/>
                <wp:positionH relativeFrom="page">
                  <wp:posOffset>1816100</wp:posOffset>
                </wp:positionH>
                <wp:positionV relativeFrom="page">
                  <wp:posOffset>3493135</wp:posOffset>
                </wp:positionV>
                <wp:extent cx="257810" cy="165735"/>
                <wp:effectExtent l="0" t="0" r="0" b="0"/>
                <wp:wrapNone/>
                <wp:docPr id="29" name="Text Box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31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2" o:spid="_x0000_s1247" type="#_x0000_t202" style="position:absolute;margin-left:143pt;margin-top:275.05pt;width:20.3pt;height:13.05pt;z-index:-251417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cBHsgIAALQ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31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899904" behindDoc="1" locked="0" layoutInCell="0" allowOverlap="1" wp14:anchorId="7BD29FAD" wp14:editId="5A4499F2">
                <wp:simplePos x="0" y="0"/>
                <wp:positionH relativeFrom="page">
                  <wp:posOffset>2291715</wp:posOffset>
                </wp:positionH>
                <wp:positionV relativeFrom="page">
                  <wp:posOffset>3493135</wp:posOffset>
                </wp:positionV>
                <wp:extent cx="6484620" cy="546735"/>
                <wp:effectExtent l="0" t="0" r="0" b="0"/>
                <wp:wrapNone/>
                <wp:docPr id="28" name="Text Box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4620" cy="546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Pla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investigators</w:t>
                            </w:r>
                            <w:r>
                              <w:rPr>
                                <w:spacing w:val="-2"/>
                              </w:rPr>
                              <w:t xml:space="preserve"> 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sponsor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municat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sul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ealthca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fessionals,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300" w:lineRule="atLeast"/>
                              <w:ind w:right="344"/>
                            </w:pPr>
                            <w:r>
                              <w:t xml:space="preserve">the </w:t>
                            </w:r>
                            <w:r>
                              <w:rPr>
                                <w:spacing w:val="-1"/>
                              </w:rPr>
                              <w:t>public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other </w:t>
                            </w:r>
                            <w:r>
                              <w:rPr>
                                <w:spacing w:val="-2"/>
                              </w:rPr>
                              <w:t>relevan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roup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>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via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ublication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port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sult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base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ther data</w:t>
                            </w:r>
                            <w:r>
                              <w:rPr>
                                <w:spacing w:val="37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har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rrangements)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ublicati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strict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3" o:spid="_x0000_s1248" type="#_x0000_t202" style="position:absolute;margin-left:180.45pt;margin-top:275.05pt;width:510.6pt;height:43.05pt;z-index:-251416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Pla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investigators</w:t>
                      </w:r>
                      <w:r>
                        <w:rPr>
                          <w:spacing w:val="-2"/>
                        </w:rPr>
                        <w:t xml:space="preserve"> 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sponsor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mmunicat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sul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cipants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healthcar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rofessionals,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300" w:lineRule="atLeast"/>
                        <w:ind w:right="344"/>
                      </w:pPr>
                      <w:r>
                        <w:t xml:space="preserve">the </w:t>
                      </w:r>
                      <w:r>
                        <w:rPr>
                          <w:spacing w:val="-1"/>
                        </w:rPr>
                        <w:t>public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other </w:t>
                      </w:r>
                      <w:r>
                        <w:rPr>
                          <w:spacing w:val="-2"/>
                        </w:rPr>
                        <w:t>relevan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group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eg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via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ublication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port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result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abase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ther data</w:t>
                      </w:r>
                      <w:r>
                        <w:rPr>
                          <w:spacing w:val="37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haring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rrangements),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including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ublicati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striction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00928" behindDoc="1" locked="0" layoutInCell="0" allowOverlap="1" wp14:anchorId="14D2BA8C" wp14:editId="734B5A55">
                <wp:simplePos x="0" y="0"/>
                <wp:positionH relativeFrom="page">
                  <wp:posOffset>9029065</wp:posOffset>
                </wp:positionH>
                <wp:positionV relativeFrom="page">
                  <wp:posOffset>3493135</wp:posOffset>
                </wp:positionV>
                <wp:extent cx="1035050" cy="165735"/>
                <wp:effectExtent l="0" t="0" r="0" b="0"/>
                <wp:wrapNone/>
                <wp:docPr id="27" name="Text Box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4" o:spid="_x0000_s1249" type="#_x0000_t202" style="position:absolute;margin-left:710.95pt;margin-top:275.05pt;width:81.5pt;height:13.05pt;z-index:-251415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skRswIAALU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01952" behindDoc="1" locked="0" layoutInCell="0" allowOverlap="1" wp14:anchorId="2CD5680A" wp14:editId="12051689">
                <wp:simplePos x="0" y="0"/>
                <wp:positionH relativeFrom="page">
                  <wp:posOffset>1816100</wp:posOffset>
                </wp:positionH>
                <wp:positionV relativeFrom="page">
                  <wp:posOffset>4171315</wp:posOffset>
                </wp:positionV>
                <wp:extent cx="257810" cy="165735"/>
                <wp:effectExtent l="0" t="0" r="0" b="0"/>
                <wp:wrapNone/>
                <wp:docPr id="26" name="Text Box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31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5" o:spid="_x0000_s1250" type="#_x0000_t202" style="position:absolute;margin-left:143pt;margin-top:328.45pt;width:20.3pt;height:13.05pt;z-index:-251414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31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02976" behindDoc="1" locked="0" layoutInCell="0" allowOverlap="1" wp14:anchorId="683E4382" wp14:editId="37B0C5D7">
                <wp:simplePos x="0" y="0"/>
                <wp:positionH relativeFrom="page">
                  <wp:posOffset>2291715</wp:posOffset>
                </wp:positionH>
                <wp:positionV relativeFrom="page">
                  <wp:posOffset>4171315</wp:posOffset>
                </wp:positionV>
                <wp:extent cx="4699000" cy="165735"/>
                <wp:effectExtent l="0" t="0" r="0" b="0"/>
                <wp:wrapNone/>
                <wp:docPr id="25" name="Text Box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uthorship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 xml:space="preserve">eligibility </w:t>
                            </w:r>
                            <w:r>
                              <w:rPr>
                                <w:spacing w:val="-1"/>
                              </w:rPr>
                              <w:t>guideline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tend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us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fession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rite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6" o:spid="_x0000_s1251" type="#_x0000_t202" style="position:absolute;margin-left:180.45pt;margin-top:328.45pt;width:370pt;height:13.05pt;z-index:-251413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2"/>
                        </w:rPr>
                      </w:pPr>
                      <w:r>
                        <w:rPr>
                          <w:spacing w:val="-1"/>
                        </w:rPr>
                        <w:t>Authorship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 xml:space="preserve">eligibility </w:t>
                      </w:r>
                      <w:r>
                        <w:rPr>
                          <w:spacing w:val="-1"/>
                        </w:rPr>
                        <w:t>guideline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tend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us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fession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writer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04000" behindDoc="1" locked="0" layoutInCell="0" allowOverlap="1" wp14:anchorId="13A2AD5D" wp14:editId="62E17D9C">
                <wp:simplePos x="0" y="0"/>
                <wp:positionH relativeFrom="page">
                  <wp:posOffset>1816100</wp:posOffset>
                </wp:positionH>
                <wp:positionV relativeFrom="page">
                  <wp:posOffset>4469765</wp:posOffset>
                </wp:positionV>
                <wp:extent cx="250190" cy="165735"/>
                <wp:effectExtent l="0" t="0" r="0" b="0"/>
                <wp:wrapNone/>
                <wp:docPr id="24" name="Text Box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31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7" o:spid="_x0000_s1252" type="#_x0000_t202" style="position:absolute;margin-left:143pt;margin-top:351.95pt;width:19.7pt;height:13.05pt;z-index:-25141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I/msgIAALQ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31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05024" behindDoc="1" locked="0" layoutInCell="0" allowOverlap="1" wp14:anchorId="7F9CA5AE" wp14:editId="378D0683">
                <wp:simplePos x="0" y="0"/>
                <wp:positionH relativeFrom="page">
                  <wp:posOffset>2291715</wp:posOffset>
                </wp:positionH>
                <wp:positionV relativeFrom="page">
                  <wp:posOffset>4469765</wp:posOffset>
                </wp:positionV>
                <wp:extent cx="6408420" cy="165735"/>
                <wp:effectExtent l="0" t="0" r="0" b="0"/>
                <wp:wrapNone/>
                <wp:docPr id="23" name="Text Box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842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Plan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y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granting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ublic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cces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ul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tocol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-leve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aset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atistic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cod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8" o:spid="_x0000_s1253" type="#_x0000_t202" style="position:absolute;margin-left:180.45pt;margin-top:351.95pt;width:504.6pt;height:13.05pt;z-index:-25141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8svswIAALU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Plan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y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granting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public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cces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ul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tocol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participant-leve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dataset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atistical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cod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06048" behindDoc="1" locked="0" layoutInCell="0" allowOverlap="1" wp14:anchorId="383FA4A2" wp14:editId="7C9BBAE8">
                <wp:simplePos x="0" y="0"/>
                <wp:positionH relativeFrom="page">
                  <wp:posOffset>9029065</wp:posOffset>
                </wp:positionH>
                <wp:positionV relativeFrom="page">
                  <wp:posOffset>4469765</wp:posOffset>
                </wp:positionV>
                <wp:extent cx="1035050" cy="165735"/>
                <wp:effectExtent l="0" t="0" r="0" b="0"/>
                <wp:wrapNone/>
                <wp:docPr id="22" name="Text Box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9" o:spid="_x0000_s1254" type="#_x0000_t202" style="position:absolute;margin-left:710.95pt;margin-top:351.95pt;width:81.5pt;height:13.05pt;z-index:-251410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J1ksgIAALU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07072" behindDoc="1" locked="0" layoutInCell="0" allowOverlap="1" wp14:anchorId="7D5E513C" wp14:editId="265F6DD9">
                <wp:simplePos x="0" y="0"/>
                <wp:positionH relativeFrom="page">
                  <wp:posOffset>444500</wp:posOffset>
                </wp:positionH>
                <wp:positionV relativeFrom="page">
                  <wp:posOffset>4858385</wp:posOffset>
                </wp:positionV>
                <wp:extent cx="815975" cy="165735"/>
                <wp:effectExtent l="0" t="0" r="0" b="0"/>
                <wp:wrapNone/>
                <wp:docPr id="21" name="Text Box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597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>Appendic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0" o:spid="_x0000_s1255" type="#_x0000_t202" style="position:absolute;margin-left:35pt;margin-top:382.55pt;width:64.25pt;height:13.05pt;z-index:-251409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b/>
                          <w:bCs/>
                          <w:spacing w:val="-2"/>
                        </w:rPr>
                        <w:t>Appendic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08096" behindDoc="1" locked="0" layoutInCell="0" allowOverlap="1" wp14:anchorId="3605EBD5" wp14:editId="1C352798">
                <wp:simplePos x="0" y="0"/>
                <wp:positionH relativeFrom="page">
                  <wp:posOffset>444500</wp:posOffset>
                </wp:positionH>
                <wp:positionV relativeFrom="page">
                  <wp:posOffset>5151120</wp:posOffset>
                </wp:positionV>
                <wp:extent cx="1102995" cy="356235"/>
                <wp:effectExtent l="0" t="0" r="0" b="0"/>
                <wp:wrapNone/>
                <wp:docPr id="20" name="Text Box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299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Informed</w:t>
                            </w:r>
                            <w:r>
                              <w:rPr>
                                <w:spacing w:val="-2"/>
                              </w:rPr>
                              <w:t xml:space="preserve"> consent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2"/>
                              </w:rPr>
                              <w:t>material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1" o:spid="_x0000_s1256" type="#_x0000_t202" style="position:absolute;margin-left:35pt;margin-top:405.6pt;width:86.85pt;height:28.05pt;z-index:-251408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Informed</w:t>
                      </w:r>
                      <w:r>
                        <w:rPr>
                          <w:spacing w:val="-2"/>
                        </w:rPr>
                        <w:t xml:space="preserve"> consent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2"/>
                        </w:rPr>
                        <w:t>material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09120" behindDoc="1" locked="0" layoutInCell="0" allowOverlap="1" wp14:anchorId="3E3CA432" wp14:editId="3773F1EC">
                <wp:simplePos x="0" y="0"/>
                <wp:positionH relativeFrom="page">
                  <wp:posOffset>1816100</wp:posOffset>
                </wp:positionH>
                <wp:positionV relativeFrom="page">
                  <wp:posOffset>5151120</wp:posOffset>
                </wp:positionV>
                <wp:extent cx="180340" cy="165735"/>
                <wp:effectExtent l="0" t="0" r="0" b="0"/>
                <wp:wrapNone/>
                <wp:docPr id="19" name="Text Box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2" o:spid="_x0000_s1257" type="#_x0000_t202" style="position:absolute;margin-left:143pt;margin-top:405.6pt;width:14.2pt;height:13.05pt;z-index:-251407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SLisgIAALQ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3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0144" behindDoc="1" locked="0" layoutInCell="0" allowOverlap="1" wp14:anchorId="7614C9D1" wp14:editId="168F4406">
                <wp:simplePos x="0" y="0"/>
                <wp:positionH relativeFrom="page">
                  <wp:posOffset>2291715</wp:posOffset>
                </wp:positionH>
                <wp:positionV relativeFrom="page">
                  <wp:posOffset>5151120</wp:posOffset>
                </wp:positionV>
                <wp:extent cx="6244590" cy="165735"/>
                <wp:effectExtent l="0" t="0" r="0" b="0"/>
                <wp:wrapNone/>
                <wp:docPr id="18" name="Text Box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459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Mode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s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orm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 xml:space="preserve">and </w:t>
                            </w:r>
                            <w:r>
                              <w:rPr>
                                <w:spacing w:val="-1"/>
                              </w:rPr>
                              <w:t>other related</w:t>
                            </w:r>
                            <w:r>
                              <w:rPr>
                                <w:spacing w:val="-2"/>
                              </w:rPr>
                              <w:t xml:space="preserve"> document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iven</w:t>
                            </w:r>
                            <w:r>
                              <w:t xml:space="preserve"> 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ipan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1"/>
                              </w:rPr>
                              <w:t>authorised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urrogat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3" o:spid="_x0000_s1258" type="#_x0000_t202" style="position:absolute;margin-left:180.45pt;margin-top:405.6pt;width:491.7pt;height:13.05pt;z-index:-251406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JFFswIAALU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Mode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nse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form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 xml:space="preserve">and </w:t>
                      </w:r>
                      <w:r>
                        <w:rPr>
                          <w:spacing w:val="-1"/>
                        </w:rPr>
                        <w:t>other related</w:t>
                      </w:r>
                      <w:r>
                        <w:rPr>
                          <w:spacing w:val="-2"/>
                        </w:rPr>
                        <w:t xml:space="preserve"> document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given</w:t>
                      </w:r>
                      <w:r>
                        <w:t xml:space="preserve"> 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cipan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uthoris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urrogat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1168" behindDoc="1" locked="0" layoutInCell="0" allowOverlap="1" wp14:anchorId="11315FA4" wp14:editId="2E2ED8AB">
                <wp:simplePos x="0" y="0"/>
                <wp:positionH relativeFrom="page">
                  <wp:posOffset>9029065</wp:posOffset>
                </wp:positionH>
                <wp:positionV relativeFrom="page">
                  <wp:posOffset>5151120</wp:posOffset>
                </wp:positionV>
                <wp:extent cx="1035050" cy="165735"/>
                <wp:effectExtent l="0" t="0" r="0" b="0"/>
                <wp:wrapNone/>
                <wp:docPr id="17" name="Text Box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4" o:spid="_x0000_s1259" type="#_x0000_t202" style="position:absolute;margin-left:710.95pt;margin-top:405.6pt;width:81.5pt;height:13.05pt;z-index:-251405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2192" behindDoc="1" locked="0" layoutInCell="0" allowOverlap="1" wp14:anchorId="563AD38A" wp14:editId="29D2308C">
                <wp:simplePos x="0" y="0"/>
                <wp:positionH relativeFrom="page">
                  <wp:posOffset>444500</wp:posOffset>
                </wp:positionH>
                <wp:positionV relativeFrom="page">
                  <wp:posOffset>5640705</wp:posOffset>
                </wp:positionV>
                <wp:extent cx="693420" cy="356235"/>
                <wp:effectExtent l="0" t="0" r="0" b="0"/>
                <wp:wrapNone/>
                <wp:docPr id="16" name="Text Box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3420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Biological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</w:pPr>
                            <w:r>
                              <w:rPr>
                                <w:spacing w:val="-1"/>
                              </w:rPr>
                              <w:t>specime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5" o:spid="_x0000_s1260" type="#_x0000_t202" style="position:absolute;margin-left:35pt;margin-top:444.15pt;width:54.6pt;height:28.05pt;z-index:-251404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Biological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</w:pPr>
                      <w:r>
                        <w:rPr>
                          <w:spacing w:val="-1"/>
                        </w:rPr>
                        <w:t>specimen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3216" behindDoc="1" locked="0" layoutInCell="0" allowOverlap="1" wp14:anchorId="7F9D3569" wp14:editId="4D16F315">
                <wp:simplePos x="0" y="0"/>
                <wp:positionH relativeFrom="page">
                  <wp:posOffset>1816100</wp:posOffset>
                </wp:positionH>
                <wp:positionV relativeFrom="page">
                  <wp:posOffset>5640705</wp:posOffset>
                </wp:positionV>
                <wp:extent cx="180340" cy="165735"/>
                <wp:effectExtent l="0" t="0" r="0" b="0"/>
                <wp:wrapNone/>
                <wp:docPr id="15" name="Text Box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3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6" o:spid="_x0000_s1261" type="#_x0000_t202" style="position:absolute;margin-left:143pt;margin-top:444.15pt;width:14.2pt;height:13.05pt;z-index:-251403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t14sQIAALQ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3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4240" behindDoc="1" locked="0" layoutInCell="0" allowOverlap="1" wp14:anchorId="047842E0" wp14:editId="14AA417A">
                <wp:simplePos x="0" y="0"/>
                <wp:positionH relativeFrom="page">
                  <wp:posOffset>2291715</wp:posOffset>
                </wp:positionH>
                <wp:positionV relativeFrom="page">
                  <wp:posOffset>5640705</wp:posOffset>
                </wp:positionV>
                <wp:extent cx="6368415" cy="356235"/>
                <wp:effectExtent l="0" t="0" r="0" b="0"/>
                <wp:wrapNone/>
                <wp:docPr id="14" name="Text Box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841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spacing w:val="-1"/>
                              </w:rPr>
                              <w:t>Pla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collection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aboratory</w:t>
                            </w:r>
                            <w:r>
                              <w:rPr>
                                <w:spacing w:val="-2"/>
                              </w:rPr>
                              <w:t xml:space="preserve"> evaluation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orag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iologic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pecime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enetic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 xml:space="preserve">or </w:t>
                            </w:r>
                            <w:r>
                              <w:rPr>
                                <w:spacing w:val="-2"/>
                              </w:rPr>
                              <w:t>molecular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47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spacing w:val="-2"/>
                              </w:rPr>
                              <w:t>analys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the </w:t>
                            </w:r>
                            <w:r>
                              <w:rPr>
                                <w:spacing w:val="-1"/>
                              </w:rPr>
                              <w:t>curre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"/>
                              </w:rPr>
                              <w:t xml:space="preserve"> futu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us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 xml:space="preserve">ancillary </w:t>
                            </w:r>
                            <w:r>
                              <w:rPr>
                                <w:spacing w:val="-1"/>
                              </w:rPr>
                              <w:t>studies,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pplicabl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7" o:spid="_x0000_s1262" type="#_x0000_t202" style="position:absolute;margin-left:180.45pt;margin-top:444.15pt;width:501.45pt;height:28.05pt;z-index:-251402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spacing w:val="-1"/>
                        </w:rPr>
                        <w:t>Pla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collection,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laboratory</w:t>
                      </w:r>
                      <w:r>
                        <w:rPr>
                          <w:spacing w:val="-2"/>
                        </w:rPr>
                        <w:t xml:space="preserve"> evaluation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torag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o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iologic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pecime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genetic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 xml:space="preserve">or </w:t>
                      </w:r>
                      <w:r>
                        <w:rPr>
                          <w:spacing w:val="-2"/>
                        </w:rPr>
                        <w:t>molecular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47"/>
                        <w:rPr>
                          <w:spacing w:val="-2"/>
                        </w:rPr>
                      </w:pPr>
                      <w:r>
                        <w:rPr>
                          <w:spacing w:val="-2"/>
                        </w:rPr>
                        <w:t>analys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the </w:t>
                      </w:r>
                      <w:r>
                        <w:rPr>
                          <w:spacing w:val="-1"/>
                        </w:rPr>
                        <w:t>curre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ria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"/>
                        </w:rPr>
                        <w:t xml:space="preserve"> futur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us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 xml:space="preserve">ancillary </w:t>
                      </w:r>
                      <w:r>
                        <w:rPr>
                          <w:spacing w:val="-1"/>
                        </w:rPr>
                        <w:t>studies,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pplicabl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5264" behindDoc="1" locked="0" layoutInCell="0" allowOverlap="1" wp14:anchorId="629E9E57" wp14:editId="7A2D5235">
                <wp:simplePos x="0" y="0"/>
                <wp:positionH relativeFrom="page">
                  <wp:posOffset>9029065</wp:posOffset>
                </wp:positionH>
                <wp:positionV relativeFrom="page">
                  <wp:posOffset>5640705</wp:posOffset>
                </wp:positionV>
                <wp:extent cx="1035050" cy="165735"/>
                <wp:effectExtent l="0" t="0" r="0" b="0"/>
                <wp:wrapNone/>
                <wp:docPr id="13" name="Text Box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tabs>
                                <w:tab w:val="left" w:pos="1610"/>
                              </w:tabs>
                              <w:kinsoku w:val="0"/>
                              <w:overflowPunct w:val="0"/>
                              <w:spacing w:line="246" w:lineRule="exact"/>
                            </w:pP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8" o:spid="_x0000_s1263" type="#_x0000_t202" style="position:absolute;margin-left:710.95pt;margin-top:444.15pt;width:81.5pt;height:13.05pt;z-index:-251401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M9LswIAALU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tabs>
                          <w:tab w:val="left" w:pos="1610"/>
                        </w:tabs>
                        <w:kinsoku w:val="0"/>
                        <w:overflowPunct w:val="0"/>
                        <w:spacing w:line="246" w:lineRule="exact"/>
                      </w:pP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6288" behindDoc="1" locked="0" layoutInCell="0" allowOverlap="1" wp14:anchorId="37B7BCF5" wp14:editId="1ED8C6AB">
                <wp:simplePos x="0" y="0"/>
                <wp:positionH relativeFrom="page">
                  <wp:posOffset>444500</wp:posOffset>
                </wp:positionH>
                <wp:positionV relativeFrom="page">
                  <wp:posOffset>6158865</wp:posOffset>
                </wp:positionV>
                <wp:extent cx="9669780" cy="546735"/>
                <wp:effectExtent l="0" t="0" r="0" b="0"/>
                <wp:wrapNone/>
                <wp:docPr id="12" name="Text Box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69780" cy="546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84" w:lineRule="auto"/>
                              <w:ind w:right="17"/>
                            </w:pPr>
                            <w:r>
                              <w:t xml:space="preserve">*It </w:t>
                            </w:r>
                            <w:r>
                              <w:rPr>
                                <w:spacing w:val="-1"/>
                              </w:rPr>
                              <w:t>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rongly</w:t>
                            </w:r>
                            <w:r>
                              <w:rPr>
                                <w:spacing w:val="-2"/>
                              </w:rPr>
                              <w:t xml:space="preserve"> recommend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a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checklis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ea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juncti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with</w:t>
                            </w:r>
                            <w:r>
                              <w:t xml:space="preserve"> the </w:t>
                            </w:r>
                            <w:r>
                              <w:rPr>
                                <w:spacing w:val="-2"/>
                              </w:rPr>
                              <w:t>SPIRIT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2013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xplanation</w:t>
                            </w:r>
                            <w:r>
                              <w:t xml:space="preserve"> &amp; </w:t>
                            </w:r>
                            <w:r>
                              <w:rPr>
                                <w:spacing w:val="-1"/>
                              </w:rPr>
                              <w:t>Elaborati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mportan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larificati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 xml:space="preserve">the </w:t>
                            </w:r>
                            <w:r>
                              <w:rPr>
                                <w:spacing w:val="-2"/>
                              </w:rPr>
                              <w:t>items.</w:t>
                            </w:r>
                            <w:r>
                              <w:rPr>
                                <w:spacing w:val="95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mendmen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rotoco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houl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ack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d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ated.</w:t>
                            </w:r>
                            <w:r>
                              <w:t xml:space="preserve"> 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PIRI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hecklis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pyright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h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PIRIT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Group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under</w:t>
                            </w:r>
                            <w:r>
                              <w:rPr>
                                <w:spacing w:val="-1"/>
                              </w:rPr>
                              <w:t xml:space="preserve"> th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reativ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Commons</w:t>
                            </w:r>
                          </w:p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1"/>
                              <w:rPr>
                                <w:color w:val="000000"/>
                                <w:spacing w:val="-1"/>
                              </w:rPr>
                            </w:pPr>
                            <w:r>
                              <w:rPr>
                                <w:spacing w:val="-2"/>
                              </w:rPr>
                              <w:t>“</w:t>
                            </w:r>
                            <w:hyperlink r:id="rId7" w:history="1">
                              <w:r>
                                <w:rPr>
                                  <w:color w:val="0000FF"/>
                                  <w:spacing w:val="-2"/>
                                  <w:u w:val="single"/>
                                </w:rPr>
                                <w:t>Attribution-</w:t>
                              </w:r>
                              <w:proofErr w:type="spellStart"/>
                              <w:r>
                                <w:rPr>
                                  <w:color w:val="0000FF"/>
                                  <w:spacing w:val="-2"/>
                                  <w:u w:val="single"/>
                                </w:rPr>
                                <w:t>NonCommercial</w:t>
                              </w:r>
                              <w:proofErr w:type="spellEnd"/>
                              <w:r>
                                <w:rPr>
                                  <w:color w:val="0000FF"/>
                                  <w:spacing w:val="-2"/>
                                  <w:u w:val="single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color w:val="0000FF"/>
                                  <w:spacing w:val="-2"/>
                                  <w:u w:val="single"/>
                                </w:rPr>
                                <w:t>NoDerivs</w:t>
                              </w:r>
                              <w:proofErr w:type="spellEnd"/>
                              <w:r>
                                <w:rPr>
                                  <w:color w:val="0000FF"/>
                                  <w:spacing w:val="1"/>
                                  <w:u w:val="single"/>
                                </w:rPr>
                                <w:t xml:space="preserve"> </w:t>
                              </w:r>
                              <w:r>
                                <w:rPr>
                                  <w:color w:val="0000FF"/>
                                  <w:u w:val="single"/>
                                </w:rPr>
                                <w:t xml:space="preserve">3.0 </w:t>
                              </w:r>
                              <w:proofErr w:type="spellStart"/>
                              <w:r>
                                <w:rPr>
                                  <w:color w:val="0000FF"/>
                                  <w:spacing w:val="-1"/>
                                  <w:u w:val="single"/>
                                </w:rPr>
                                <w:t>Unported</w:t>
                              </w:r>
                              <w:proofErr w:type="spellEnd"/>
                            </w:hyperlink>
                            <w:r>
                              <w:rPr>
                                <w:color w:val="000000"/>
                                <w:spacing w:val="-1"/>
                              </w:rPr>
                              <w:t>”</w:t>
                            </w:r>
                            <w:r>
                              <w:rPr>
                                <w:color w:val="000000"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"/>
                              </w:rPr>
                              <w:t>license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9" o:spid="_x0000_s1264" type="#_x0000_t202" style="position:absolute;margin-left:35pt;margin-top:484.95pt;width:761.4pt;height:43.05pt;z-index:-251400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KPSswIAALU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84" w:lineRule="auto"/>
                        <w:ind w:right="17"/>
                      </w:pPr>
                      <w:r>
                        <w:t xml:space="preserve">*It </w:t>
                      </w:r>
                      <w:r>
                        <w:rPr>
                          <w:spacing w:val="-1"/>
                        </w:rPr>
                        <w:t>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rongly</w:t>
                      </w:r>
                      <w:r>
                        <w:rPr>
                          <w:spacing w:val="-2"/>
                        </w:rPr>
                        <w:t xml:space="preserve"> recommende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ha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th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checklis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rea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onjuncti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with</w:t>
                      </w:r>
                      <w:r>
                        <w:t xml:space="preserve"> the </w:t>
                      </w:r>
                      <w:r>
                        <w:rPr>
                          <w:spacing w:val="-2"/>
                        </w:rPr>
                        <w:t>SPIRIT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2013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xplanation</w:t>
                      </w:r>
                      <w:r>
                        <w:t xml:space="preserve"> &amp; </w:t>
                      </w:r>
                      <w:r>
                        <w:rPr>
                          <w:spacing w:val="-1"/>
                        </w:rPr>
                        <w:t>Elaborati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mportan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larification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 xml:space="preserve">the </w:t>
                      </w:r>
                      <w:r>
                        <w:rPr>
                          <w:spacing w:val="-2"/>
                        </w:rPr>
                        <w:t>items.</w:t>
                      </w:r>
                      <w:r>
                        <w:rPr>
                          <w:spacing w:val="95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mendmen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rotocol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hould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b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racked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and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ated.</w:t>
                      </w:r>
                      <w:r>
                        <w:t xml:space="preserve"> 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PIRI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hecklis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i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pyright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b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h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SPIRIT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Group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under</w:t>
                      </w:r>
                      <w:r>
                        <w:rPr>
                          <w:spacing w:val="-1"/>
                        </w:rPr>
                        <w:t xml:space="preserve"> the</w:t>
                      </w:r>
                      <w:r>
                        <w:t xml:space="preserve"> </w:t>
                      </w:r>
                      <w:r>
                        <w:rPr>
                          <w:spacing w:val="-1"/>
                        </w:rPr>
                        <w:t>Creative</w:t>
                      </w:r>
                      <w:r>
                        <w:t xml:space="preserve"> </w:t>
                      </w:r>
                      <w:r>
                        <w:rPr>
                          <w:spacing w:val="-2"/>
                        </w:rPr>
                        <w:t>Commons</w:t>
                      </w:r>
                    </w:p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1"/>
                        <w:rPr>
                          <w:color w:val="000000"/>
                          <w:spacing w:val="-1"/>
                        </w:rPr>
                      </w:pPr>
                      <w:r>
                        <w:rPr>
                          <w:spacing w:val="-2"/>
                        </w:rPr>
                        <w:t>“</w:t>
                      </w:r>
                      <w:hyperlink r:id="rId8" w:history="1">
                        <w:r>
                          <w:rPr>
                            <w:color w:val="0000FF"/>
                            <w:spacing w:val="-2"/>
                            <w:u w:val="single"/>
                          </w:rPr>
                          <w:t>Attribution-NonCommercial-NoDerivs</w:t>
                        </w:r>
                        <w:r>
                          <w:rPr>
                            <w:color w:val="0000FF"/>
                            <w:spacing w:val="1"/>
                            <w:u w:val="single"/>
                          </w:rPr>
                          <w:t xml:space="preserve"> </w:t>
                        </w:r>
                        <w:r>
                          <w:rPr>
                            <w:color w:val="0000FF"/>
                            <w:u w:val="single"/>
                          </w:rPr>
                          <w:t xml:space="preserve">3.0 </w:t>
                        </w:r>
                        <w:r>
                          <w:rPr>
                            <w:color w:val="0000FF"/>
                            <w:spacing w:val="-1"/>
                            <w:u w:val="single"/>
                          </w:rPr>
                          <w:t>Unported</w:t>
                        </w:r>
                      </w:hyperlink>
                      <w:r>
                        <w:rPr>
                          <w:color w:val="000000"/>
                          <w:spacing w:val="-1"/>
                        </w:rPr>
                        <w:t>”</w:t>
                      </w:r>
                      <w:r>
                        <w:rPr>
                          <w:color w:val="000000"/>
                          <w:spacing w:val="2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"/>
                        </w:rPr>
                        <w:t>license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7312" behindDoc="1" locked="0" layoutInCell="0" allowOverlap="1" wp14:anchorId="7D4A426B" wp14:editId="24E2FAD5">
                <wp:simplePos x="0" y="0"/>
                <wp:positionH relativeFrom="page">
                  <wp:posOffset>10149205</wp:posOffset>
                </wp:positionH>
                <wp:positionV relativeFrom="page">
                  <wp:posOffset>6960870</wp:posOffset>
                </wp:positionV>
                <wp:extent cx="95250" cy="152400"/>
                <wp:effectExtent l="0" t="0" r="0" b="0"/>
                <wp:wrapNone/>
                <wp:docPr id="11" name="Text Box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line="224" w:lineRule="exac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0" o:spid="_x0000_s1265" type="#_x0000_t202" style="position:absolute;margin-left:799.15pt;margin-top:548.1pt;width:7.5pt;height:12pt;z-index:-251399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line="224" w:lineRule="exac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18336" behindDoc="1" locked="0" layoutInCell="0" allowOverlap="1" wp14:anchorId="32BD8FE0" wp14:editId="2D455DB1">
                <wp:simplePos x="0" y="0"/>
                <wp:positionH relativeFrom="page">
                  <wp:posOffset>9041765</wp:posOffset>
                </wp:positionH>
                <wp:positionV relativeFrom="page">
                  <wp:posOffset>546100</wp:posOffset>
                </wp:positionV>
                <wp:extent cx="1010285" cy="152400"/>
                <wp:effectExtent l="0" t="0" r="0" b="0"/>
                <wp:wrapNone/>
                <wp:docPr id="10" name="Text Box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527AB5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1" o:spid="_x0000_s1269" type="#_x0000_t202" style="position:absolute;margin-left:711.95pt;margin-top:43pt;width:79.55pt;height:12pt;z-index:-251398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" o:allowincell="f" filled="f" stroked="f">
                <v:textbox inset="0,0,0,0">
                  <w:txbxContent>
                    <w:p w:rsidR="00CA7033" w:rsidRDefault="00617AFD" w:rsidP="00527AB5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20384" behindDoc="1" locked="0" layoutInCell="0" allowOverlap="1" wp14:anchorId="5928168E" wp14:editId="71F63BD2">
                <wp:simplePos x="0" y="0"/>
                <wp:positionH relativeFrom="page">
                  <wp:posOffset>9041765</wp:posOffset>
                </wp:positionH>
                <wp:positionV relativeFrom="page">
                  <wp:posOffset>1522730</wp:posOffset>
                </wp:positionV>
                <wp:extent cx="1010285" cy="152400"/>
                <wp:effectExtent l="0" t="0" r="0" b="0"/>
                <wp:wrapNone/>
                <wp:docPr id="9" name="Text Box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EB7A53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2-2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2" o:spid="_x0000_s1268" type="#_x0000_t202" style="position:absolute;margin-left:711.95pt;margin-top:119.9pt;width:79.55pt;height:12pt;z-index:-251396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" o:allowincell="f" filled="f" stroked="f">
                <v:textbox inset="0,0,0,0">
                  <w:txbxContent>
                    <w:p w:rsidR="00C67568" w:rsidRDefault="00A00314" w:rsidP="00EB7A53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2-2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21408" behindDoc="1" locked="0" layoutInCell="0" allowOverlap="1" wp14:anchorId="0E61D942" wp14:editId="5AD87717">
                <wp:simplePos x="0" y="0"/>
                <wp:positionH relativeFrom="page">
                  <wp:posOffset>9041765</wp:posOffset>
                </wp:positionH>
                <wp:positionV relativeFrom="page">
                  <wp:posOffset>2012315</wp:posOffset>
                </wp:positionV>
                <wp:extent cx="1010285" cy="152400"/>
                <wp:effectExtent l="0" t="0" r="0" b="0"/>
                <wp:wrapNone/>
                <wp:docPr id="8" name="Text Box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C546E0" w:rsidP="00527AB5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3" o:spid="_x0000_s1271" type="#_x0000_t202" style="position:absolute;margin-left:711.95pt;margin-top:158.45pt;width:79.55pt;height:12pt;z-index:-251395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" o:allowincell="f" filled="f" stroked="f">
                <v:textbox inset="0,0,0,0">
                  <w:txbxContent>
                    <w:p w:rsidR="00A41462" w:rsidRDefault="00C546E0" w:rsidP="00527AB5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22432" behindDoc="1" locked="0" layoutInCell="0" allowOverlap="1" wp14:anchorId="3D5D9D73" wp14:editId="4B6E146D">
                <wp:simplePos x="0" y="0"/>
                <wp:positionH relativeFrom="page">
                  <wp:posOffset>9041765</wp:posOffset>
                </wp:positionH>
                <wp:positionV relativeFrom="page">
                  <wp:posOffset>2501265</wp:posOffset>
                </wp:positionV>
                <wp:extent cx="1010285" cy="152400"/>
                <wp:effectExtent l="0" t="0" r="0" b="0"/>
                <wp:wrapNone/>
                <wp:docPr id="7" name="Text Box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C546E0" w:rsidP="0099471F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4" o:spid="_x0000_s1272" type="#_x0000_t202" style="position:absolute;margin-left:711.95pt;margin-top:196.95pt;width:79.55pt;height:12pt;z-index:-251394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" o:allowincell="f" filled="f" stroked="f">
                <v:textbox inset="0,0,0,0">
                  <w:txbxContent>
                    <w:p w:rsidR="00A41462" w:rsidRDefault="00C546E0" w:rsidP="0099471F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27552" behindDoc="1" locked="0" layoutInCell="0" allowOverlap="1">
                <wp:simplePos x="0" y="0"/>
                <wp:positionH relativeFrom="page">
                  <wp:posOffset>9041765</wp:posOffset>
                </wp:positionH>
                <wp:positionV relativeFrom="page">
                  <wp:posOffset>5137785</wp:posOffset>
                </wp:positionV>
                <wp:extent cx="1010285" cy="152400"/>
                <wp:effectExtent l="0" t="0" r="0" b="0"/>
                <wp:wrapNone/>
                <wp:docPr id="3" name="Text Box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2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 w:rsidP="0074728D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jc w:val="center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8" o:spid="_x0000_s1273" type="#_x0000_t202" style="position:absolute;margin-left:711.95pt;margin-top:404.55pt;width:79.55pt;height:12pt;z-index:-251388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" o:allowincell="f" filled="f" stroked="f">
                <v:textbox inset="0,0,0,0">
                  <w:txbxContent>
                    <w:p w:rsidR="00CA7033" w:rsidRDefault="008D6896" w:rsidP="0074728D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jc w:val="center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2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39A1">
        <w:rPr>
          <w:noProof/>
        </w:rPr>
        <mc:AlternateContent>
          <mc:Choice Requires="wps">
            <w:drawing>
              <wp:anchor distT="0" distB="0" distL="114300" distR="114300" simplePos="0" relativeHeight="251929600" behindDoc="1" locked="0" layoutInCell="0" allowOverlap="1">
                <wp:simplePos x="0" y="0"/>
                <wp:positionH relativeFrom="page">
                  <wp:posOffset>412750</wp:posOffset>
                </wp:positionH>
                <wp:positionV relativeFrom="page">
                  <wp:posOffset>5951855</wp:posOffset>
                </wp:positionV>
                <wp:extent cx="9855835" cy="152400"/>
                <wp:effectExtent l="0" t="0" r="0" b="0"/>
                <wp:wrapNone/>
                <wp:docPr id="1" name="Text 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5583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462" w:rsidRDefault="00A41462">
                            <w:pPr>
                              <w:pStyle w:val="BodyText"/>
                              <w:kinsoku w:val="0"/>
                              <w:overflowPunct w:val="0"/>
                              <w:spacing w:before="5"/>
                              <w:ind w:left="40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9" o:spid="_x0000_s1274" type="#_x0000_t202" style="position:absolute;margin-left:32.5pt;margin-top:468.65pt;width:776.05pt;height:12pt;z-index:-251386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" o:allowincell="f" filled="f" stroked="f">
                <v:textbox inset="0,0,0,0">
                  <w:txbxContent>
                    <w:p w:rsidR="00A1447E" w:rsidRDefault="00A1447E">
                      <w:pPr>
                        <w:pStyle w:val="BodyText"/>
                        <w:kinsoku w:val="0"/>
                        <w:overflowPunct w:val="0"/>
                        <w:spacing w:before="5"/>
                        <w:ind w:left="40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sectPr w:rsidR="00A1447E">
      <w:pgSz w:w="16840" w:h="11910" w:orient="landscape"/>
      <w:pgMar w:top="800" w:right="540" w:bottom="280" w:left="540" w:header="720" w:footer="720" w:gutter="0"/>
      <w:cols w:space="720" w:equalWidth="0">
        <w:col w:w="1576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47E"/>
    <w:rsid w:val="00060741"/>
    <w:rsid w:val="000B106A"/>
    <w:rsid w:val="002939A1"/>
    <w:rsid w:val="00426DCB"/>
    <w:rsid w:val="00527AB5"/>
    <w:rsid w:val="005F414F"/>
    <w:rsid w:val="00617AFD"/>
    <w:rsid w:val="0063557C"/>
    <w:rsid w:val="0074728D"/>
    <w:rsid w:val="008D6896"/>
    <w:rsid w:val="00930E58"/>
    <w:rsid w:val="00962831"/>
    <w:rsid w:val="0099471F"/>
    <w:rsid w:val="00A00314"/>
    <w:rsid w:val="00A01FE7"/>
    <w:rsid w:val="00A1447E"/>
    <w:rsid w:val="00A41462"/>
    <w:rsid w:val="00C546E0"/>
    <w:rsid w:val="00C67568"/>
    <w:rsid w:val="00CA7033"/>
    <w:rsid w:val="00E608DB"/>
    <w:rsid w:val="00EA0937"/>
    <w:rsid w:val="00EB47BC"/>
    <w:rsid w:val="00EB7A53"/>
    <w:rsid w:val="00EC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20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0607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7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20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0607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7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reativecommons.org/licenses/by-nc-nd/3.0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5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ABDUKAHIL, SHERYL ANN</cp:lastModifiedBy>
  <cp:revision>10</cp:revision>
  <dcterms:created xsi:type="dcterms:W3CDTF">2021-08-02T10:54:00Z</dcterms:created>
  <dcterms:modified xsi:type="dcterms:W3CDTF">2021-08-22T12:18:00Z</dcterms:modified>
</cp:coreProperties>
</file>